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A0684" w14:textId="7645C3C3" w:rsidR="00A57CCE" w:rsidRPr="00A57CCE" w:rsidRDefault="00235A21" w:rsidP="00A57CCE">
      <w:pPr>
        <w:spacing w:after="0" w:line="360" w:lineRule="auto"/>
        <w:jc w:val="both"/>
        <w:rPr>
          <w:rFonts w:ascii="Times New Roman" w:hAnsi="Times New Roman" w:cs="Times New Roman"/>
          <w:b/>
          <w:bCs/>
          <w:noProof/>
          <w:sz w:val="20"/>
          <w:szCs w:val="20"/>
          <w:lang w:val="en-US"/>
        </w:rPr>
      </w:pPr>
      <w:r>
        <w:rPr>
          <w:rFonts w:ascii="Times New Roman" w:hAnsi="Times New Roman" w:cs="Times New Roman"/>
          <w:b/>
          <w:bCs/>
          <w:noProof/>
          <w:sz w:val="20"/>
          <w:szCs w:val="20"/>
          <w:lang w:val="en-US"/>
        </w:rPr>
        <w:t xml:space="preserve">S2 Table. </w:t>
      </w:r>
      <w:r w:rsidR="00A57CCE">
        <w:rPr>
          <w:rFonts w:ascii="Times New Roman" w:hAnsi="Times New Roman" w:cs="Times New Roman"/>
          <w:b/>
          <w:bCs/>
          <w:noProof/>
          <w:sz w:val="20"/>
          <w:szCs w:val="20"/>
          <w:lang w:val="en-US"/>
        </w:rPr>
        <w:t>Back translation of the 2022 version of BSTI</w:t>
      </w:r>
    </w:p>
    <w:tbl>
      <w:tblPr>
        <w:tblW w:w="10351" w:type="dxa"/>
        <w:tblInd w:w="-690" w:type="dxa"/>
        <w:tblLayout w:type="fixed"/>
        <w:tblLook w:val="0600" w:firstRow="0" w:lastRow="0" w:firstColumn="0" w:lastColumn="0" w:noHBand="1" w:noVBand="1"/>
      </w:tblPr>
      <w:tblGrid>
        <w:gridCol w:w="526"/>
        <w:gridCol w:w="3300"/>
        <w:gridCol w:w="3226"/>
        <w:gridCol w:w="3299"/>
      </w:tblGrid>
      <w:tr w:rsidR="00A57CCE" w:rsidRPr="00F31F22" w14:paraId="4C202738" w14:textId="77777777" w:rsidTr="00655852">
        <w:tc>
          <w:tcPr>
            <w:tcW w:w="526" w:type="dxa"/>
            <w:tcBorders>
              <w:top w:val="single" w:sz="4" w:space="0" w:color="auto"/>
              <w:bottom w:val="single" w:sz="4" w:space="0" w:color="auto"/>
            </w:tcBorders>
            <w:shd w:val="clear" w:color="auto" w:fill="auto"/>
            <w:tcMar>
              <w:top w:w="100" w:type="dxa"/>
              <w:left w:w="100" w:type="dxa"/>
              <w:bottom w:w="100" w:type="dxa"/>
              <w:right w:w="100" w:type="dxa"/>
            </w:tcMar>
          </w:tcPr>
          <w:p w14:paraId="0328C049"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w:t>
            </w:r>
          </w:p>
        </w:tc>
        <w:tc>
          <w:tcPr>
            <w:tcW w:w="3300" w:type="dxa"/>
            <w:tcBorders>
              <w:top w:val="single" w:sz="4" w:space="0" w:color="auto"/>
              <w:bottom w:val="single" w:sz="4" w:space="0" w:color="auto"/>
            </w:tcBorders>
            <w:shd w:val="clear" w:color="auto" w:fill="auto"/>
            <w:tcMar>
              <w:top w:w="100" w:type="dxa"/>
              <w:left w:w="100" w:type="dxa"/>
              <w:bottom w:w="100" w:type="dxa"/>
              <w:right w:w="100" w:type="dxa"/>
            </w:tcMar>
          </w:tcPr>
          <w:p w14:paraId="4D656B30" w14:textId="77777777" w:rsidR="00A57CCE" w:rsidRPr="00F31F22" w:rsidRDefault="00A57CCE" w:rsidP="00655852">
            <w:pPr>
              <w:widowControl w:val="0"/>
              <w:pBdr>
                <w:top w:val="nil"/>
                <w:left w:val="nil"/>
                <w:bottom w:val="nil"/>
                <w:right w:val="nil"/>
                <w:between w:val="nil"/>
              </w:pBdr>
              <w:spacing w:after="0" w:line="240" w:lineRule="auto"/>
              <w:jc w:val="center"/>
              <w:rPr>
                <w:rFonts w:ascii="Times New Roman" w:hAnsi="Times New Roman" w:cs="Times New Roman"/>
                <w:noProof/>
                <w:sz w:val="20"/>
                <w:szCs w:val="20"/>
              </w:rPr>
            </w:pPr>
            <w:r w:rsidRPr="00F31F22">
              <w:rPr>
                <w:rFonts w:ascii="Times New Roman" w:hAnsi="Times New Roman" w:cs="Times New Roman"/>
                <w:noProof/>
                <w:sz w:val="20"/>
                <w:szCs w:val="20"/>
              </w:rPr>
              <w:t>Baumann Skin Type Indicator Assessment</w:t>
            </w:r>
          </w:p>
          <w:p w14:paraId="46CDF2E5" w14:textId="77777777" w:rsidR="00A57CCE" w:rsidRPr="00F31F22" w:rsidRDefault="00A57CCE" w:rsidP="00655852">
            <w:pPr>
              <w:widowControl w:val="0"/>
              <w:pBdr>
                <w:top w:val="nil"/>
                <w:left w:val="nil"/>
                <w:bottom w:val="nil"/>
                <w:right w:val="nil"/>
                <w:between w:val="nil"/>
              </w:pBdr>
              <w:spacing w:after="0" w:line="240" w:lineRule="auto"/>
              <w:jc w:val="center"/>
              <w:rPr>
                <w:rFonts w:ascii="Times New Roman" w:hAnsi="Times New Roman" w:cs="Times New Roman"/>
                <w:noProof/>
                <w:sz w:val="20"/>
                <w:szCs w:val="20"/>
              </w:rPr>
            </w:pPr>
            <w:r w:rsidRPr="00F31F22">
              <w:rPr>
                <w:rFonts w:ascii="Times New Roman" w:hAnsi="Times New Roman" w:cs="Times New Roman"/>
                <w:noProof/>
                <w:sz w:val="20"/>
                <w:szCs w:val="20"/>
              </w:rPr>
              <w:t>for Research Purposes Only</w:t>
            </w:r>
          </w:p>
          <w:p w14:paraId="65EC1F98" w14:textId="77777777" w:rsidR="00A57CCE" w:rsidRPr="00F31F22" w:rsidRDefault="00A57CCE"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Original)</w:t>
            </w:r>
          </w:p>
        </w:tc>
        <w:tc>
          <w:tcPr>
            <w:tcW w:w="3226" w:type="dxa"/>
            <w:tcBorders>
              <w:top w:val="single" w:sz="4" w:space="0" w:color="auto"/>
              <w:bottom w:val="single" w:sz="4" w:space="0" w:color="auto"/>
            </w:tcBorders>
            <w:shd w:val="clear" w:color="auto" w:fill="auto"/>
            <w:tcMar>
              <w:top w:w="100" w:type="dxa"/>
              <w:left w:w="100" w:type="dxa"/>
              <w:bottom w:w="100" w:type="dxa"/>
              <w:right w:w="100" w:type="dxa"/>
            </w:tcMar>
          </w:tcPr>
          <w:p w14:paraId="2E84F358" w14:textId="77777777" w:rsidR="00A57CCE" w:rsidRPr="00F31F22" w:rsidRDefault="00A57CCE" w:rsidP="00655852">
            <w:pPr>
              <w:widowControl w:val="0"/>
              <w:pBdr>
                <w:top w:val="nil"/>
                <w:left w:val="nil"/>
                <w:bottom w:val="nil"/>
                <w:right w:val="nil"/>
                <w:between w:val="nil"/>
              </w:pBdr>
              <w:spacing w:after="0" w:line="240" w:lineRule="auto"/>
              <w:jc w:val="center"/>
              <w:rPr>
                <w:rFonts w:ascii="Times New Roman" w:hAnsi="Times New Roman" w:cs="Times New Roman"/>
                <w:noProof/>
                <w:sz w:val="20"/>
                <w:szCs w:val="20"/>
              </w:rPr>
            </w:pPr>
            <w:r w:rsidRPr="00F31F22">
              <w:rPr>
                <w:rFonts w:ascii="Times New Roman" w:hAnsi="Times New Roman" w:cs="Times New Roman"/>
                <w:noProof/>
                <w:sz w:val="20"/>
                <w:szCs w:val="20"/>
              </w:rPr>
              <w:t>Baumann Skin Type Indicator Assessment For Research Purposes Only</w:t>
            </w:r>
          </w:p>
          <w:p w14:paraId="3D784ABD" w14:textId="1DF2DF1F" w:rsidR="00A57CCE" w:rsidRPr="00F31F22" w:rsidRDefault="00A57CCE"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w:t>
            </w:r>
            <w:r w:rsidR="0039591D">
              <w:rPr>
                <w:rFonts w:ascii="Times New Roman" w:hAnsi="Times New Roman" w:cs="Times New Roman"/>
                <w:b/>
                <w:noProof/>
                <w:sz w:val="20"/>
                <w:szCs w:val="20"/>
              </w:rPr>
              <w:t>Back Translation</w:t>
            </w:r>
            <w:r w:rsidRPr="00F31F22">
              <w:rPr>
                <w:rFonts w:ascii="Times New Roman" w:hAnsi="Times New Roman" w:cs="Times New Roman"/>
                <w:b/>
                <w:noProof/>
                <w:sz w:val="20"/>
                <w:szCs w:val="20"/>
              </w:rPr>
              <w:t xml:space="preserve"> 1) </w:t>
            </w:r>
          </w:p>
        </w:tc>
        <w:tc>
          <w:tcPr>
            <w:tcW w:w="3299" w:type="dxa"/>
            <w:tcBorders>
              <w:top w:val="single" w:sz="4" w:space="0" w:color="auto"/>
              <w:bottom w:val="single" w:sz="4" w:space="0" w:color="auto"/>
            </w:tcBorders>
            <w:shd w:val="clear" w:color="auto" w:fill="auto"/>
            <w:tcMar>
              <w:top w:w="100" w:type="dxa"/>
              <w:left w:w="100" w:type="dxa"/>
              <w:bottom w:w="100" w:type="dxa"/>
              <w:right w:w="100" w:type="dxa"/>
            </w:tcMar>
          </w:tcPr>
          <w:p w14:paraId="4AD81159" w14:textId="77777777" w:rsidR="00A57CCE" w:rsidRPr="00F31F22" w:rsidRDefault="00A57CCE" w:rsidP="00655852">
            <w:pPr>
              <w:widowControl w:val="0"/>
              <w:pBdr>
                <w:top w:val="nil"/>
                <w:left w:val="nil"/>
                <w:bottom w:val="nil"/>
                <w:right w:val="nil"/>
                <w:between w:val="nil"/>
              </w:pBdr>
              <w:spacing w:after="0" w:line="240" w:lineRule="auto"/>
              <w:jc w:val="center"/>
              <w:rPr>
                <w:rFonts w:ascii="Times New Roman" w:hAnsi="Times New Roman" w:cs="Times New Roman"/>
                <w:noProof/>
                <w:sz w:val="20"/>
                <w:szCs w:val="20"/>
              </w:rPr>
            </w:pPr>
            <w:r w:rsidRPr="00F31F22">
              <w:rPr>
                <w:rFonts w:ascii="Times New Roman" w:hAnsi="Times New Roman" w:cs="Times New Roman"/>
                <w:noProof/>
                <w:sz w:val="20"/>
                <w:szCs w:val="20"/>
              </w:rPr>
              <w:t>Baumann Skin Type Indicator Assessment For Research Purposes Only</w:t>
            </w:r>
          </w:p>
          <w:p w14:paraId="5E1E5142" w14:textId="5C8DE73D" w:rsidR="00A57CCE" w:rsidRPr="00F31F22" w:rsidRDefault="00A57CCE"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w:t>
            </w:r>
            <w:r w:rsidR="0039591D">
              <w:rPr>
                <w:rFonts w:ascii="Times New Roman" w:hAnsi="Times New Roman" w:cs="Times New Roman"/>
                <w:b/>
                <w:noProof/>
                <w:sz w:val="20"/>
                <w:szCs w:val="20"/>
              </w:rPr>
              <w:t>Back Translation</w:t>
            </w:r>
            <w:r w:rsidR="0039591D" w:rsidRPr="00F31F22">
              <w:rPr>
                <w:rFonts w:ascii="Times New Roman" w:hAnsi="Times New Roman" w:cs="Times New Roman"/>
                <w:b/>
                <w:noProof/>
                <w:sz w:val="20"/>
                <w:szCs w:val="20"/>
              </w:rPr>
              <w:t xml:space="preserve"> </w:t>
            </w:r>
            <w:r w:rsidRPr="00F31F22">
              <w:rPr>
                <w:rFonts w:ascii="Times New Roman" w:hAnsi="Times New Roman" w:cs="Times New Roman"/>
                <w:b/>
                <w:noProof/>
                <w:sz w:val="20"/>
                <w:szCs w:val="20"/>
              </w:rPr>
              <w:t>2)</w:t>
            </w:r>
          </w:p>
        </w:tc>
      </w:tr>
      <w:tr w:rsidR="00A57CCE" w:rsidRPr="00F31F22" w14:paraId="44558769" w14:textId="77777777" w:rsidTr="00655852">
        <w:trPr>
          <w:trHeight w:val="32"/>
        </w:trPr>
        <w:tc>
          <w:tcPr>
            <w:tcW w:w="526" w:type="dxa"/>
            <w:tcBorders>
              <w:top w:val="single" w:sz="4" w:space="0" w:color="auto"/>
            </w:tcBorders>
            <w:shd w:val="clear" w:color="auto" w:fill="auto"/>
            <w:tcMar>
              <w:top w:w="100" w:type="dxa"/>
              <w:left w:w="100" w:type="dxa"/>
              <w:bottom w:w="100" w:type="dxa"/>
              <w:right w:w="100" w:type="dxa"/>
            </w:tcMar>
          </w:tcPr>
          <w:p w14:paraId="088D6BC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tc>
        <w:tc>
          <w:tcPr>
            <w:tcW w:w="3300" w:type="dxa"/>
            <w:tcBorders>
              <w:top w:val="single" w:sz="4" w:space="0" w:color="auto"/>
            </w:tcBorders>
            <w:shd w:val="clear" w:color="auto" w:fill="auto"/>
            <w:tcMar>
              <w:top w:w="100" w:type="dxa"/>
              <w:left w:w="100" w:type="dxa"/>
              <w:bottom w:w="100" w:type="dxa"/>
              <w:right w:w="100" w:type="dxa"/>
            </w:tcMar>
          </w:tcPr>
          <w:p w14:paraId="346D9D38" w14:textId="77777777" w:rsidR="00A57CCE" w:rsidRPr="00F31F22" w:rsidRDefault="00A57CCE"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e following diagnostic questionnaire will determine the Baumann Skin Type® of 16 possible</w:t>
            </w:r>
          </w:p>
          <w:p w14:paraId="6C354FF2" w14:textId="77777777" w:rsidR="00A57CCE" w:rsidRPr="00F31F22" w:rsidRDefault="00A57CCE"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combinations made up of the 4 barriers to skin health:</w:t>
            </w:r>
          </w:p>
          <w:p w14:paraId="5448F89D" w14:textId="77777777" w:rsidR="00A57CCE" w:rsidRPr="00F31F22" w:rsidRDefault="00A57CCE" w:rsidP="00A57CCE">
            <w:pPr>
              <w:widowControl w:val="0"/>
              <w:numPr>
                <w:ilvl w:val="0"/>
                <w:numId w:val="1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Skin Dehydration: Dry (D) or Oily (O)</w:t>
            </w:r>
          </w:p>
          <w:p w14:paraId="0E768910" w14:textId="77777777" w:rsidR="00A57CCE" w:rsidRPr="00F31F22" w:rsidRDefault="00A57CCE" w:rsidP="00A57CCE">
            <w:pPr>
              <w:widowControl w:val="0"/>
              <w:numPr>
                <w:ilvl w:val="0"/>
                <w:numId w:val="1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Skin Sensitivity: Sensitive (S) or Resistant ®</w:t>
            </w:r>
          </w:p>
          <w:p w14:paraId="7474DF1C" w14:textId="77777777" w:rsidR="00A57CCE" w:rsidRPr="00F31F22" w:rsidRDefault="00A57CCE" w:rsidP="00A57CCE">
            <w:pPr>
              <w:widowControl w:val="0"/>
              <w:numPr>
                <w:ilvl w:val="0"/>
                <w:numId w:val="1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Skin Pigmentation: Pigmented (P) or Non-Pigmented (N)</w:t>
            </w:r>
          </w:p>
          <w:p w14:paraId="42A02D22" w14:textId="77777777" w:rsidR="00A57CCE" w:rsidRPr="00F31F22" w:rsidRDefault="00A57CCE" w:rsidP="00A57CCE">
            <w:pPr>
              <w:widowControl w:val="0"/>
              <w:numPr>
                <w:ilvl w:val="0"/>
                <w:numId w:val="1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Skin Aging: Wrinkle Prone (W) or Tight (T)</w:t>
            </w:r>
          </w:p>
          <w:p w14:paraId="15F043D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3D67B526"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i/>
                <w:noProof/>
                <w:sz w:val="20"/>
                <w:szCs w:val="20"/>
              </w:rPr>
              <w:t>Instructions are italicized.</w:t>
            </w:r>
            <w:r w:rsidRPr="00F31F22">
              <w:rPr>
                <w:rFonts w:ascii="Times New Roman" w:hAnsi="Times New Roman" w:cs="Times New Roman"/>
                <w:noProof/>
                <w:sz w:val="20"/>
                <w:szCs w:val="20"/>
              </w:rPr>
              <w:t xml:space="preserve"> </w:t>
            </w:r>
            <w:r w:rsidRPr="00F31F22">
              <w:rPr>
                <w:rFonts w:ascii="Times New Roman" w:hAnsi="Times New Roman" w:cs="Times New Roman"/>
                <w:noProof/>
                <w:color w:val="FF0000"/>
                <w:sz w:val="20"/>
                <w:szCs w:val="20"/>
              </w:rPr>
              <w:t>Red text is for scoring purposes,</w:t>
            </w:r>
          </w:p>
        </w:tc>
        <w:tc>
          <w:tcPr>
            <w:tcW w:w="3226" w:type="dxa"/>
            <w:tcBorders>
              <w:top w:val="single" w:sz="4" w:space="0" w:color="auto"/>
            </w:tcBorders>
            <w:shd w:val="clear" w:color="auto" w:fill="auto"/>
            <w:tcMar>
              <w:top w:w="100" w:type="dxa"/>
              <w:left w:w="100" w:type="dxa"/>
              <w:bottom w:w="100" w:type="dxa"/>
              <w:right w:w="100" w:type="dxa"/>
            </w:tcMar>
          </w:tcPr>
          <w:p w14:paraId="4E9D3A10" w14:textId="77777777" w:rsidR="00A57CCE" w:rsidRPr="00F31F22" w:rsidRDefault="00A57CCE"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e following diagnostic questionnaire will determine the Baumann® Skin Type out of 16 possible combinations consisting of 4 parameters for skin health:</w:t>
            </w:r>
          </w:p>
          <w:p w14:paraId="00C947B1" w14:textId="77777777" w:rsidR="00A57CCE" w:rsidRPr="00F31F22" w:rsidRDefault="00A57CCE" w:rsidP="00A57CCE">
            <w:pPr>
              <w:widowControl w:val="0"/>
              <w:numPr>
                <w:ilvl w:val="0"/>
                <w:numId w:val="1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Dehydrated skin: Dry (D) or Oily (O) </w:t>
            </w:r>
          </w:p>
          <w:p w14:paraId="44CFF68A" w14:textId="77777777" w:rsidR="00A57CCE" w:rsidRPr="00F31F22" w:rsidRDefault="00A57CCE" w:rsidP="00A57CCE">
            <w:pPr>
              <w:widowControl w:val="0"/>
              <w:numPr>
                <w:ilvl w:val="0"/>
                <w:numId w:val="1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kin sensitivity: Sensitive (S) or Resistant (R) </w:t>
            </w:r>
          </w:p>
          <w:p w14:paraId="7931F089" w14:textId="77777777" w:rsidR="00A57CCE" w:rsidRPr="00F31F22" w:rsidRDefault="00A57CCE" w:rsidP="00A57CCE">
            <w:pPr>
              <w:widowControl w:val="0"/>
              <w:numPr>
                <w:ilvl w:val="0"/>
                <w:numId w:val="1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kin Pigmentation: Pigmented (P) or Non-pigmented (N) </w:t>
            </w:r>
          </w:p>
          <w:p w14:paraId="0BE5AC5D" w14:textId="77777777" w:rsidR="00A57CCE" w:rsidRPr="00F31F22" w:rsidRDefault="00A57CCE" w:rsidP="00A57CCE">
            <w:pPr>
              <w:widowControl w:val="0"/>
              <w:numPr>
                <w:ilvl w:val="0"/>
                <w:numId w:val="1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Skin aging: Wrinkle Prone (W) or Tight (T)</w:t>
            </w:r>
          </w:p>
          <w:p w14:paraId="0512112E"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2129B754"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i/>
                <w:noProof/>
                <w:sz w:val="20"/>
                <w:szCs w:val="20"/>
              </w:rPr>
              <w:t xml:space="preserve">Instructions in italics. </w:t>
            </w:r>
            <w:r w:rsidRPr="00F31F22">
              <w:rPr>
                <w:rFonts w:ascii="Times New Roman" w:hAnsi="Times New Roman" w:cs="Times New Roman"/>
                <w:noProof/>
                <w:color w:val="FF0000"/>
                <w:sz w:val="20"/>
                <w:szCs w:val="20"/>
              </w:rPr>
              <w:t>Red text is for grading purposes.</w:t>
            </w:r>
          </w:p>
          <w:p w14:paraId="586ACC09" w14:textId="77777777" w:rsidR="00A57CCE" w:rsidRPr="00F31F22" w:rsidRDefault="00A57CCE" w:rsidP="00655852">
            <w:pPr>
              <w:spacing w:after="0" w:line="240" w:lineRule="auto"/>
              <w:jc w:val="center"/>
              <w:rPr>
                <w:rFonts w:ascii="Times New Roman" w:hAnsi="Times New Roman" w:cs="Times New Roman"/>
                <w:noProof/>
                <w:sz w:val="20"/>
                <w:szCs w:val="20"/>
              </w:rPr>
            </w:pPr>
          </w:p>
        </w:tc>
        <w:tc>
          <w:tcPr>
            <w:tcW w:w="3299" w:type="dxa"/>
            <w:tcBorders>
              <w:top w:val="single" w:sz="4" w:space="0" w:color="auto"/>
            </w:tcBorders>
            <w:shd w:val="clear" w:color="auto" w:fill="auto"/>
            <w:tcMar>
              <w:top w:w="100" w:type="dxa"/>
              <w:left w:w="100" w:type="dxa"/>
              <w:bottom w:w="100" w:type="dxa"/>
              <w:right w:w="100" w:type="dxa"/>
            </w:tcMar>
          </w:tcPr>
          <w:p w14:paraId="142249CB"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The following diagnostic questionnaire will determine the Baumann® Skin Type out of 16 possible combinations consisting of 4 parameters for healthy of skin:</w:t>
            </w:r>
          </w:p>
          <w:p w14:paraId="0275A008" w14:textId="77777777" w:rsidR="00A57CCE" w:rsidRPr="00F31F22" w:rsidRDefault="00A57CCE" w:rsidP="00A57CCE">
            <w:pPr>
              <w:widowControl w:val="0"/>
              <w:numPr>
                <w:ilvl w:val="0"/>
                <w:numId w:val="2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Dehydrated skin: Dry (D) or Oily (O) </w:t>
            </w:r>
          </w:p>
          <w:p w14:paraId="7588F79E" w14:textId="77777777" w:rsidR="00A57CCE" w:rsidRPr="00F31F22" w:rsidRDefault="00A57CCE" w:rsidP="00A57CCE">
            <w:pPr>
              <w:widowControl w:val="0"/>
              <w:numPr>
                <w:ilvl w:val="0"/>
                <w:numId w:val="2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kin sensitivity: Sensitive (S) or Resistant (R) </w:t>
            </w:r>
          </w:p>
          <w:p w14:paraId="229068C1" w14:textId="77777777" w:rsidR="00A57CCE" w:rsidRPr="00F31F22" w:rsidRDefault="00A57CCE" w:rsidP="00A57CCE">
            <w:pPr>
              <w:widowControl w:val="0"/>
              <w:numPr>
                <w:ilvl w:val="0"/>
                <w:numId w:val="2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kin Pigmentation: Pigmented (P) or Non-pigmented (N) </w:t>
            </w:r>
          </w:p>
          <w:p w14:paraId="190F845D" w14:textId="77777777" w:rsidR="00A57CCE" w:rsidRPr="00F31F22" w:rsidRDefault="00A57CCE" w:rsidP="00A57CCE">
            <w:pPr>
              <w:widowControl w:val="0"/>
              <w:numPr>
                <w:ilvl w:val="0"/>
                <w:numId w:val="2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kin Aging: Wrinkle Prone (W) or Tight (T)  </w:t>
            </w:r>
          </w:p>
          <w:p w14:paraId="0355ABD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08AF337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i/>
                <w:noProof/>
                <w:sz w:val="20"/>
                <w:szCs w:val="20"/>
              </w:rPr>
              <w:t xml:space="preserve">Instructions are in italics. </w:t>
            </w:r>
            <w:r w:rsidRPr="00F31F22">
              <w:rPr>
                <w:rFonts w:ascii="Times New Roman" w:hAnsi="Times New Roman" w:cs="Times New Roman"/>
                <w:noProof/>
                <w:color w:val="FF0000"/>
                <w:sz w:val="20"/>
                <w:szCs w:val="20"/>
              </w:rPr>
              <w:t>Red texts are for assessment purposes.</w:t>
            </w:r>
          </w:p>
        </w:tc>
      </w:tr>
      <w:tr w:rsidR="00A57CCE" w:rsidRPr="00F31F22" w14:paraId="443BF1B0" w14:textId="77777777" w:rsidTr="00655852">
        <w:trPr>
          <w:trHeight w:val="1743"/>
        </w:trPr>
        <w:tc>
          <w:tcPr>
            <w:tcW w:w="526" w:type="dxa"/>
            <w:shd w:val="clear" w:color="auto" w:fill="auto"/>
            <w:tcMar>
              <w:top w:w="100" w:type="dxa"/>
              <w:left w:w="100" w:type="dxa"/>
              <w:bottom w:w="100" w:type="dxa"/>
              <w:right w:w="100" w:type="dxa"/>
            </w:tcMar>
          </w:tcPr>
          <w:p w14:paraId="2038AFAC"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1</w:t>
            </w:r>
          </w:p>
        </w:tc>
        <w:tc>
          <w:tcPr>
            <w:tcW w:w="3300" w:type="dxa"/>
            <w:shd w:val="clear" w:color="auto" w:fill="auto"/>
            <w:tcMar>
              <w:top w:w="100" w:type="dxa"/>
              <w:left w:w="100" w:type="dxa"/>
              <w:bottom w:w="100" w:type="dxa"/>
              <w:right w:w="100" w:type="dxa"/>
            </w:tcMar>
          </w:tcPr>
          <w:p w14:paraId="39B81BD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sz w:val="20"/>
                <w:szCs w:val="20"/>
              </w:rPr>
            </w:pPr>
            <w:r w:rsidRPr="00F31F22">
              <w:rPr>
                <w:rFonts w:ascii="Times New Roman" w:hAnsi="Times New Roman" w:cs="Times New Roman"/>
                <w:b/>
                <w:noProof/>
                <w:sz w:val="20"/>
                <w:szCs w:val="20"/>
              </w:rPr>
              <w:t>Personal Information</w:t>
            </w:r>
          </w:p>
          <w:p w14:paraId="6712114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hat is your gender?</w:t>
            </w:r>
          </w:p>
          <w:p w14:paraId="3B2EA844" w14:textId="77777777" w:rsidR="00A57CCE" w:rsidRPr="00F31F22" w:rsidRDefault="00A57CCE" w:rsidP="00A57CCE">
            <w:pPr>
              <w:widowControl w:val="0"/>
              <w:numPr>
                <w:ilvl w:val="0"/>
                <w:numId w:val="4"/>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Male</w:t>
            </w:r>
          </w:p>
          <w:p w14:paraId="07FA04C2" w14:textId="77777777" w:rsidR="00A57CCE" w:rsidRPr="00F31F22" w:rsidRDefault="00A57CCE" w:rsidP="00A57CCE">
            <w:pPr>
              <w:widowControl w:val="0"/>
              <w:numPr>
                <w:ilvl w:val="0"/>
                <w:numId w:val="4"/>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Female</w:t>
            </w:r>
          </w:p>
          <w:p w14:paraId="1D9547F7" w14:textId="77777777" w:rsidR="00A57CCE" w:rsidRPr="00F31F22" w:rsidRDefault="00A57CCE" w:rsidP="00A57CCE">
            <w:pPr>
              <w:widowControl w:val="0"/>
              <w:numPr>
                <w:ilvl w:val="0"/>
                <w:numId w:val="4"/>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Prefer not to say</w:t>
            </w:r>
          </w:p>
          <w:p w14:paraId="02F69F22"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4A438B0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If “Female” or “Prefer not to say” present the following question: </w:t>
            </w:r>
          </w:p>
          <w:p w14:paraId="1C38934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noProof/>
                <w:sz w:val="20"/>
                <w:szCs w:val="20"/>
              </w:rPr>
              <w:t>1A)</w:t>
            </w:r>
            <w:r w:rsidRPr="00F31F22">
              <w:rPr>
                <w:rFonts w:ascii="Times New Roman" w:hAnsi="Times New Roman" w:cs="Times New Roman"/>
                <w:i/>
                <w:noProof/>
                <w:sz w:val="20"/>
                <w:szCs w:val="20"/>
              </w:rPr>
              <w:t xml:space="preserve"> Are you pregnant or breastfeeding?  </w:t>
            </w:r>
          </w:p>
          <w:p w14:paraId="417733E8" w14:textId="77777777" w:rsidR="00A57CCE" w:rsidRPr="00F31F22" w:rsidRDefault="00A57CCE" w:rsidP="00A57CCE">
            <w:pPr>
              <w:widowControl w:val="0"/>
              <w:numPr>
                <w:ilvl w:val="0"/>
                <w:numId w:val="2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150F23B3" w14:textId="77777777" w:rsidR="00A57CCE" w:rsidRPr="00F31F22" w:rsidRDefault="00A57CCE" w:rsidP="00A57CCE">
            <w:pPr>
              <w:widowControl w:val="0"/>
              <w:numPr>
                <w:ilvl w:val="0"/>
                <w:numId w:val="2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w:t>
            </w:r>
          </w:p>
        </w:tc>
        <w:tc>
          <w:tcPr>
            <w:tcW w:w="3226" w:type="dxa"/>
            <w:shd w:val="clear" w:color="auto" w:fill="auto"/>
            <w:tcMar>
              <w:top w:w="100" w:type="dxa"/>
              <w:left w:w="100" w:type="dxa"/>
              <w:bottom w:w="100" w:type="dxa"/>
              <w:right w:w="100" w:type="dxa"/>
            </w:tcMar>
          </w:tcPr>
          <w:p w14:paraId="00D94A6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sz w:val="20"/>
                <w:szCs w:val="20"/>
              </w:rPr>
            </w:pPr>
            <w:r w:rsidRPr="00F31F22">
              <w:rPr>
                <w:rFonts w:ascii="Times New Roman" w:hAnsi="Times New Roman" w:cs="Times New Roman"/>
                <w:b/>
                <w:noProof/>
                <w:sz w:val="20"/>
                <w:szCs w:val="20"/>
              </w:rPr>
              <w:t>Personal information</w:t>
            </w:r>
          </w:p>
          <w:p w14:paraId="2B07B94B"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What is your gender? </w:t>
            </w:r>
          </w:p>
          <w:p w14:paraId="625C395A" w14:textId="77777777" w:rsidR="00A57CCE" w:rsidRPr="00F31F22" w:rsidRDefault="00A57CCE" w:rsidP="00A57CCE">
            <w:pPr>
              <w:widowControl w:val="0"/>
              <w:numPr>
                <w:ilvl w:val="0"/>
                <w:numId w:val="8"/>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ale </w:t>
            </w:r>
          </w:p>
          <w:p w14:paraId="07112580" w14:textId="77777777" w:rsidR="00A57CCE" w:rsidRPr="00F31F22" w:rsidRDefault="00A57CCE" w:rsidP="00A57CCE">
            <w:pPr>
              <w:widowControl w:val="0"/>
              <w:numPr>
                <w:ilvl w:val="0"/>
                <w:numId w:val="8"/>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emale </w:t>
            </w:r>
          </w:p>
          <w:p w14:paraId="37D85B98" w14:textId="77777777" w:rsidR="00A57CCE" w:rsidRPr="00F31F22" w:rsidRDefault="00A57CCE" w:rsidP="00A57CCE">
            <w:pPr>
              <w:widowControl w:val="0"/>
              <w:numPr>
                <w:ilvl w:val="0"/>
                <w:numId w:val="8"/>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Prefer not to mention</w:t>
            </w:r>
          </w:p>
          <w:p w14:paraId="023EA3A0"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3817D697"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If “Female” or “Prefer not to mention” continue with the following questions: 1A) Are you pregnant or breastfeeding? </w:t>
            </w:r>
          </w:p>
          <w:p w14:paraId="059031CF" w14:textId="77777777" w:rsidR="00A57CCE" w:rsidRPr="00F31F22" w:rsidRDefault="00A57CCE" w:rsidP="00A57CCE">
            <w:pPr>
              <w:widowControl w:val="0"/>
              <w:numPr>
                <w:ilvl w:val="0"/>
                <w:numId w:val="36"/>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07D3793E" w14:textId="77777777" w:rsidR="00A57CCE" w:rsidRPr="00F31F22" w:rsidRDefault="00A57CCE" w:rsidP="00A57CCE">
            <w:pPr>
              <w:widowControl w:val="0"/>
              <w:numPr>
                <w:ilvl w:val="0"/>
                <w:numId w:val="36"/>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w:t>
            </w:r>
          </w:p>
        </w:tc>
        <w:tc>
          <w:tcPr>
            <w:tcW w:w="3299" w:type="dxa"/>
            <w:shd w:val="clear" w:color="auto" w:fill="auto"/>
            <w:tcMar>
              <w:top w:w="100" w:type="dxa"/>
              <w:left w:w="100" w:type="dxa"/>
              <w:bottom w:w="100" w:type="dxa"/>
              <w:right w:w="100" w:type="dxa"/>
            </w:tcMar>
          </w:tcPr>
          <w:p w14:paraId="56DEE4F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Personal information</w:t>
            </w:r>
          </w:p>
          <w:p w14:paraId="400390DB"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What is your gender? </w:t>
            </w:r>
          </w:p>
          <w:p w14:paraId="63D8FE51" w14:textId="77777777" w:rsidR="00A57CCE" w:rsidRPr="00F31F22" w:rsidRDefault="00A57CCE" w:rsidP="00A57CCE">
            <w:pPr>
              <w:widowControl w:val="0"/>
              <w:numPr>
                <w:ilvl w:val="0"/>
                <w:numId w:val="2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ale </w:t>
            </w:r>
          </w:p>
          <w:p w14:paraId="16A164B0" w14:textId="77777777" w:rsidR="00A57CCE" w:rsidRPr="00F31F22" w:rsidRDefault="00A57CCE" w:rsidP="00A57CCE">
            <w:pPr>
              <w:widowControl w:val="0"/>
              <w:numPr>
                <w:ilvl w:val="0"/>
                <w:numId w:val="2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emale </w:t>
            </w:r>
          </w:p>
          <w:p w14:paraId="48A05FB2" w14:textId="77777777" w:rsidR="00A57CCE" w:rsidRPr="00F31F22" w:rsidRDefault="00A57CCE" w:rsidP="00A57CCE">
            <w:pPr>
              <w:widowControl w:val="0"/>
              <w:numPr>
                <w:ilvl w:val="0"/>
                <w:numId w:val="2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refer not to specify  </w:t>
            </w:r>
          </w:p>
          <w:p w14:paraId="4B840C80"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23E0665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If your answer is “Female” or “Prefer not to specify” continue with the following questions: </w:t>
            </w:r>
          </w:p>
          <w:p w14:paraId="72C3CBC8"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1A) </w:t>
            </w:r>
            <w:r w:rsidRPr="00F31F22">
              <w:rPr>
                <w:rFonts w:ascii="Times New Roman" w:hAnsi="Times New Roman" w:cs="Times New Roman"/>
                <w:i/>
                <w:noProof/>
                <w:sz w:val="20"/>
                <w:szCs w:val="20"/>
              </w:rPr>
              <w:tab/>
              <w:t xml:space="preserve">Are you pregnant or breastfeeding? </w:t>
            </w:r>
          </w:p>
          <w:p w14:paraId="5C6DBB3B" w14:textId="77777777" w:rsidR="00A57CCE" w:rsidRPr="00F31F22" w:rsidRDefault="00A57CCE" w:rsidP="00A57CCE">
            <w:pPr>
              <w:widowControl w:val="0"/>
              <w:numPr>
                <w:ilvl w:val="0"/>
                <w:numId w:val="3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78B49EC5" w14:textId="77777777" w:rsidR="00A57CCE" w:rsidRPr="00F31F22" w:rsidRDefault="00A57CCE" w:rsidP="00A57CCE">
            <w:pPr>
              <w:widowControl w:val="0"/>
              <w:numPr>
                <w:ilvl w:val="0"/>
                <w:numId w:val="3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w:t>
            </w:r>
          </w:p>
        </w:tc>
      </w:tr>
      <w:tr w:rsidR="00A57CCE" w:rsidRPr="00F31F22" w14:paraId="1727833D" w14:textId="77777777" w:rsidTr="00655852">
        <w:trPr>
          <w:trHeight w:val="1830"/>
        </w:trPr>
        <w:tc>
          <w:tcPr>
            <w:tcW w:w="526" w:type="dxa"/>
            <w:shd w:val="clear" w:color="auto" w:fill="auto"/>
            <w:tcMar>
              <w:top w:w="100" w:type="dxa"/>
              <w:left w:w="100" w:type="dxa"/>
              <w:bottom w:w="100" w:type="dxa"/>
              <w:right w:w="100" w:type="dxa"/>
            </w:tcMar>
          </w:tcPr>
          <w:p w14:paraId="4AB3CC2C"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2</w:t>
            </w:r>
          </w:p>
        </w:tc>
        <w:tc>
          <w:tcPr>
            <w:tcW w:w="3300" w:type="dxa"/>
            <w:shd w:val="clear" w:color="auto" w:fill="auto"/>
            <w:tcMar>
              <w:top w:w="100" w:type="dxa"/>
              <w:left w:w="100" w:type="dxa"/>
              <w:bottom w:w="100" w:type="dxa"/>
              <w:right w:w="100" w:type="dxa"/>
            </w:tcMar>
          </w:tcPr>
          <w:p w14:paraId="6EAC88A7"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hat is your birth month and year?</w:t>
            </w:r>
          </w:p>
          <w:p w14:paraId="6C03523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5677242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i/>
                <w:noProof/>
                <w:sz w:val="20"/>
                <w:szCs w:val="20"/>
                <w:u w:val="single"/>
              </w:rPr>
            </w:pPr>
            <w:r w:rsidRPr="00F31F22">
              <w:rPr>
                <w:rFonts w:ascii="Times New Roman" w:hAnsi="Times New Roman" w:cs="Times New Roman"/>
                <w:i/>
                <w:noProof/>
                <w:sz w:val="20"/>
                <w:szCs w:val="20"/>
                <w:u w:val="single"/>
              </w:rPr>
              <w:t xml:space="preserve">Calculate Current Age. 30 years old or above are automatically designed as </w:t>
            </w:r>
            <w:r w:rsidRPr="00F31F22">
              <w:rPr>
                <w:rFonts w:ascii="Times New Roman" w:hAnsi="Times New Roman" w:cs="Times New Roman"/>
                <w:b/>
                <w:i/>
                <w:noProof/>
                <w:sz w:val="20"/>
                <w:szCs w:val="20"/>
                <w:u w:val="single"/>
              </w:rPr>
              <w:t xml:space="preserve">Wrinkle Prone (W) </w:t>
            </w:r>
          </w:p>
          <w:p w14:paraId="33B31AA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79133A42"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Barrier 1</w:t>
            </w:r>
            <w:r w:rsidRPr="00F31F22">
              <w:rPr>
                <w:rFonts w:ascii="Times New Roman" w:hAnsi="Times New Roman" w:cs="Times New Roman"/>
                <w:noProof/>
                <w:sz w:val="20"/>
                <w:szCs w:val="20"/>
              </w:rPr>
              <w:t>: Skin Dehydration (</w:t>
            </w:r>
            <w:r w:rsidRPr="00F31F22">
              <w:rPr>
                <w:rFonts w:ascii="Times New Roman" w:hAnsi="Times New Roman" w:cs="Times New Roman"/>
                <w:b/>
                <w:noProof/>
                <w:sz w:val="20"/>
                <w:szCs w:val="20"/>
              </w:rPr>
              <w:t>D</w:t>
            </w:r>
            <w:r w:rsidRPr="00F31F22">
              <w:rPr>
                <w:rFonts w:ascii="Times New Roman" w:hAnsi="Times New Roman" w:cs="Times New Roman"/>
                <w:noProof/>
                <w:sz w:val="20"/>
                <w:szCs w:val="20"/>
              </w:rPr>
              <w:t xml:space="preserve">ry or </w:t>
            </w:r>
            <w:r w:rsidRPr="00F31F22">
              <w:rPr>
                <w:rFonts w:ascii="Times New Roman" w:hAnsi="Times New Roman" w:cs="Times New Roman"/>
                <w:b/>
                <w:noProof/>
                <w:sz w:val="20"/>
                <w:szCs w:val="20"/>
              </w:rPr>
              <w:t>O</w:t>
            </w:r>
            <w:r w:rsidRPr="00F31F22">
              <w:rPr>
                <w:rFonts w:ascii="Times New Roman" w:hAnsi="Times New Roman" w:cs="Times New Roman"/>
                <w:noProof/>
                <w:sz w:val="20"/>
                <w:szCs w:val="20"/>
              </w:rPr>
              <w:t>ily)</w:t>
            </w:r>
          </w:p>
        </w:tc>
        <w:tc>
          <w:tcPr>
            <w:tcW w:w="3226" w:type="dxa"/>
            <w:shd w:val="clear" w:color="auto" w:fill="auto"/>
            <w:tcMar>
              <w:top w:w="100" w:type="dxa"/>
              <w:left w:w="100" w:type="dxa"/>
              <w:bottom w:w="100" w:type="dxa"/>
              <w:right w:w="100" w:type="dxa"/>
            </w:tcMar>
          </w:tcPr>
          <w:p w14:paraId="71AEE6E4"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hat month and year were you born?</w:t>
            </w:r>
          </w:p>
          <w:p w14:paraId="5DDCAED7"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762C4B3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i/>
                <w:noProof/>
                <w:sz w:val="20"/>
                <w:szCs w:val="20"/>
                <w:u w:val="single"/>
              </w:rPr>
            </w:pPr>
            <w:r w:rsidRPr="00F31F22">
              <w:rPr>
                <w:rFonts w:ascii="Times New Roman" w:hAnsi="Times New Roman" w:cs="Times New Roman"/>
                <w:i/>
                <w:noProof/>
                <w:sz w:val="20"/>
                <w:szCs w:val="20"/>
                <w:u w:val="single"/>
              </w:rPr>
              <w:t xml:space="preserve">Calculate Current Age. Age 30 years or more is automatically called </w:t>
            </w:r>
            <w:r w:rsidRPr="00F31F22">
              <w:rPr>
                <w:rFonts w:ascii="Times New Roman" w:hAnsi="Times New Roman" w:cs="Times New Roman"/>
                <w:b/>
                <w:i/>
                <w:noProof/>
                <w:sz w:val="20"/>
                <w:szCs w:val="20"/>
                <w:u w:val="single"/>
              </w:rPr>
              <w:t xml:space="preserve">Vulnerable Wrinkles/Wrinkle Prone (W) </w:t>
            </w:r>
          </w:p>
          <w:p w14:paraId="1C4F5AE6"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p>
          <w:p w14:paraId="2B5EE73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Parameter 1:</w:t>
            </w:r>
            <w:r w:rsidRPr="00F31F22">
              <w:rPr>
                <w:rFonts w:ascii="Times New Roman" w:hAnsi="Times New Roman" w:cs="Times New Roman"/>
                <w:noProof/>
                <w:sz w:val="20"/>
                <w:szCs w:val="20"/>
              </w:rPr>
              <w:t xml:space="preserve"> Dehydrated skin (Dry </w:t>
            </w:r>
            <w:r w:rsidRPr="00F31F22">
              <w:rPr>
                <w:rFonts w:ascii="Times New Roman" w:hAnsi="Times New Roman" w:cs="Times New Roman"/>
                <w:b/>
                <w:noProof/>
                <w:sz w:val="20"/>
                <w:szCs w:val="20"/>
              </w:rPr>
              <w:t>[D]</w:t>
            </w:r>
            <w:r w:rsidRPr="00F31F22">
              <w:rPr>
                <w:rFonts w:ascii="Times New Roman" w:hAnsi="Times New Roman" w:cs="Times New Roman"/>
                <w:noProof/>
                <w:sz w:val="20"/>
                <w:szCs w:val="20"/>
              </w:rPr>
              <w:t xml:space="preserve"> or Oily</w:t>
            </w:r>
            <w:r w:rsidRPr="00F31F22">
              <w:rPr>
                <w:rFonts w:ascii="Times New Roman" w:hAnsi="Times New Roman" w:cs="Times New Roman"/>
                <w:b/>
                <w:noProof/>
                <w:sz w:val="20"/>
                <w:szCs w:val="20"/>
              </w:rPr>
              <w:t xml:space="preserve"> [O]</w:t>
            </w:r>
            <w:r w:rsidRPr="00F31F22">
              <w:rPr>
                <w:rFonts w:ascii="Times New Roman" w:hAnsi="Times New Roman" w:cs="Times New Roman"/>
                <w:noProof/>
                <w:sz w:val="20"/>
                <w:szCs w:val="20"/>
              </w:rPr>
              <w:t>)</w:t>
            </w:r>
          </w:p>
        </w:tc>
        <w:tc>
          <w:tcPr>
            <w:tcW w:w="3299" w:type="dxa"/>
            <w:shd w:val="clear" w:color="auto" w:fill="auto"/>
            <w:tcMar>
              <w:top w:w="100" w:type="dxa"/>
              <w:left w:w="100" w:type="dxa"/>
              <w:bottom w:w="100" w:type="dxa"/>
              <w:right w:w="100" w:type="dxa"/>
            </w:tcMar>
          </w:tcPr>
          <w:p w14:paraId="72D93BF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hat month and year were you born?</w:t>
            </w:r>
          </w:p>
          <w:p w14:paraId="12DF414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19D8686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sz w:val="20"/>
                <w:szCs w:val="20"/>
                <w:u w:val="single"/>
              </w:rPr>
            </w:pPr>
            <w:r w:rsidRPr="00F31F22">
              <w:rPr>
                <w:rFonts w:ascii="Times New Roman" w:hAnsi="Times New Roman" w:cs="Times New Roman"/>
                <w:i/>
                <w:noProof/>
                <w:sz w:val="20"/>
                <w:szCs w:val="20"/>
                <w:u w:val="single"/>
              </w:rPr>
              <w:t xml:space="preserve">Calculate your age at the moment. If you are 30 years old or more, then you are classified as </w:t>
            </w:r>
            <w:r w:rsidRPr="00F31F22">
              <w:rPr>
                <w:rFonts w:ascii="Times New Roman" w:hAnsi="Times New Roman" w:cs="Times New Roman"/>
                <w:b/>
                <w:i/>
                <w:noProof/>
                <w:sz w:val="20"/>
                <w:szCs w:val="20"/>
                <w:u w:val="single"/>
              </w:rPr>
              <w:t>Vulnerable Wrinkles/Wrinkle Prone (W)</w:t>
            </w:r>
          </w:p>
          <w:p w14:paraId="1E2A444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sz w:val="20"/>
                <w:szCs w:val="20"/>
                <w:u w:val="single"/>
              </w:rPr>
            </w:pPr>
          </w:p>
          <w:p w14:paraId="568A6A94"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 xml:space="preserve">Parameter 1: </w:t>
            </w:r>
            <w:r w:rsidRPr="00F31F22">
              <w:rPr>
                <w:rFonts w:ascii="Times New Roman" w:hAnsi="Times New Roman" w:cs="Times New Roman"/>
                <w:noProof/>
                <w:sz w:val="20"/>
                <w:szCs w:val="20"/>
              </w:rPr>
              <w:t xml:space="preserve">Dehydrated skin (Dry </w:t>
            </w:r>
            <w:r w:rsidRPr="00F31F22">
              <w:rPr>
                <w:rFonts w:ascii="Times New Roman" w:hAnsi="Times New Roman" w:cs="Times New Roman"/>
                <w:b/>
                <w:noProof/>
                <w:sz w:val="20"/>
                <w:szCs w:val="20"/>
              </w:rPr>
              <w:t>[D]</w:t>
            </w:r>
            <w:r w:rsidRPr="00F31F22">
              <w:rPr>
                <w:rFonts w:ascii="Times New Roman" w:hAnsi="Times New Roman" w:cs="Times New Roman"/>
                <w:noProof/>
                <w:sz w:val="20"/>
                <w:szCs w:val="20"/>
              </w:rPr>
              <w:t xml:space="preserve"> or Oily </w:t>
            </w:r>
            <w:r w:rsidRPr="00F31F22">
              <w:rPr>
                <w:rFonts w:ascii="Times New Roman" w:hAnsi="Times New Roman" w:cs="Times New Roman"/>
                <w:b/>
                <w:noProof/>
                <w:sz w:val="20"/>
                <w:szCs w:val="20"/>
              </w:rPr>
              <w:t>[O]</w:t>
            </w:r>
            <w:r w:rsidRPr="00F31F22">
              <w:rPr>
                <w:rFonts w:ascii="Times New Roman" w:hAnsi="Times New Roman" w:cs="Times New Roman"/>
                <w:noProof/>
                <w:sz w:val="20"/>
                <w:szCs w:val="20"/>
              </w:rPr>
              <w:t>)</w:t>
            </w:r>
          </w:p>
        </w:tc>
      </w:tr>
      <w:tr w:rsidR="00A57CCE" w:rsidRPr="00F31F22" w14:paraId="1357089F" w14:textId="77777777" w:rsidTr="00655852">
        <w:trPr>
          <w:trHeight w:val="1035"/>
        </w:trPr>
        <w:tc>
          <w:tcPr>
            <w:tcW w:w="526" w:type="dxa"/>
            <w:shd w:val="clear" w:color="auto" w:fill="auto"/>
            <w:tcMar>
              <w:top w:w="100" w:type="dxa"/>
              <w:left w:w="100" w:type="dxa"/>
              <w:bottom w:w="100" w:type="dxa"/>
              <w:right w:w="100" w:type="dxa"/>
            </w:tcMar>
          </w:tcPr>
          <w:p w14:paraId="61E27BF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3</w:t>
            </w:r>
          </w:p>
        </w:tc>
        <w:tc>
          <w:tcPr>
            <w:tcW w:w="3300" w:type="dxa"/>
            <w:shd w:val="clear" w:color="auto" w:fill="auto"/>
            <w:tcMar>
              <w:top w:w="100" w:type="dxa"/>
              <w:left w:w="100" w:type="dxa"/>
              <w:bottom w:w="100" w:type="dxa"/>
              <w:right w:w="100" w:type="dxa"/>
            </w:tcMar>
          </w:tcPr>
          <w:p w14:paraId="48BADDDE"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Please check all that are true about your facial skin. (Multiple answers are preferred.)</w:t>
            </w:r>
          </w:p>
          <w:p w14:paraId="43DE6264" w14:textId="77777777" w:rsidR="00A57CCE" w:rsidRPr="00F31F22" w:rsidRDefault="00A57CCE" w:rsidP="00A57CCE">
            <w:pPr>
              <w:widowControl w:val="0"/>
              <w:numPr>
                <w:ilvl w:val="0"/>
                <w:numId w:val="2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can use any soap to wash my face without developing dryness </w:t>
            </w:r>
            <w:r w:rsidRPr="00F31F22">
              <w:rPr>
                <w:rFonts w:ascii="Times New Roman" w:hAnsi="Times New Roman" w:cs="Times New Roman"/>
                <w:noProof/>
                <w:color w:val="FF0000"/>
                <w:sz w:val="20"/>
                <w:szCs w:val="20"/>
              </w:rPr>
              <w:t xml:space="preserve">= +2  </w:t>
            </w:r>
          </w:p>
          <w:p w14:paraId="457180E0" w14:textId="77777777" w:rsidR="00A57CCE" w:rsidRPr="00F31F22" w:rsidRDefault="00A57CCE" w:rsidP="00A57CCE">
            <w:pPr>
              <w:widowControl w:val="0"/>
              <w:numPr>
                <w:ilvl w:val="0"/>
                <w:numId w:val="2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 not apply any products to my facial skin after cleansing </w:t>
            </w:r>
            <w:r w:rsidRPr="00F31F22">
              <w:rPr>
                <w:rFonts w:ascii="Times New Roman" w:hAnsi="Times New Roman" w:cs="Times New Roman"/>
                <w:noProof/>
                <w:color w:val="FF0000"/>
                <w:sz w:val="20"/>
                <w:szCs w:val="20"/>
              </w:rPr>
              <w:t xml:space="preserve">= +1 </w:t>
            </w:r>
            <w:r w:rsidRPr="00F31F22">
              <w:rPr>
                <w:rFonts w:ascii="Times New Roman" w:hAnsi="Times New Roman" w:cs="Times New Roman"/>
                <w:noProof/>
                <w:sz w:val="20"/>
                <w:szCs w:val="20"/>
              </w:rPr>
              <w:t xml:space="preserve"> </w:t>
            </w:r>
          </w:p>
          <w:p w14:paraId="2E69F674" w14:textId="77777777" w:rsidR="00A57CCE" w:rsidRPr="00F31F22" w:rsidRDefault="00A57CCE" w:rsidP="00A57CCE">
            <w:pPr>
              <w:widowControl w:val="0"/>
              <w:numPr>
                <w:ilvl w:val="0"/>
                <w:numId w:val="2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never or only occasionally apply a moisturizer </w:t>
            </w:r>
            <w:r w:rsidRPr="00F31F22">
              <w:rPr>
                <w:rFonts w:ascii="Times New Roman" w:hAnsi="Times New Roman" w:cs="Times New Roman"/>
                <w:noProof/>
                <w:color w:val="FF0000"/>
                <w:sz w:val="20"/>
                <w:szCs w:val="20"/>
              </w:rPr>
              <w:t>= +2</w:t>
            </w:r>
            <w:r w:rsidRPr="00F31F22">
              <w:rPr>
                <w:rFonts w:ascii="Times New Roman" w:hAnsi="Times New Roman" w:cs="Times New Roman"/>
                <w:noProof/>
                <w:sz w:val="20"/>
                <w:szCs w:val="20"/>
              </w:rPr>
              <w:t xml:space="preserve">  </w:t>
            </w:r>
          </w:p>
          <w:p w14:paraId="32209B41" w14:textId="77777777" w:rsidR="00A57CCE" w:rsidRPr="00F31F22" w:rsidRDefault="00A57CCE" w:rsidP="00A57CCE">
            <w:pPr>
              <w:widowControl w:val="0"/>
              <w:numPr>
                <w:ilvl w:val="0"/>
                <w:numId w:val="2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I apply a moisturizer to my face once a day </w:t>
            </w:r>
            <w:r w:rsidRPr="00F31F22">
              <w:rPr>
                <w:rFonts w:ascii="Times New Roman" w:hAnsi="Times New Roman" w:cs="Times New Roman"/>
                <w:noProof/>
                <w:color w:val="FF0000"/>
                <w:sz w:val="20"/>
                <w:szCs w:val="20"/>
              </w:rPr>
              <w:t xml:space="preserve">= –1 </w:t>
            </w:r>
            <w:r w:rsidRPr="00F31F22">
              <w:rPr>
                <w:rFonts w:ascii="Times New Roman" w:hAnsi="Times New Roman" w:cs="Times New Roman"/>
                <w:noProof/>
                <w:sz w:val="20"/>
                <w:szCs w:val="20"/>
              </w:rPr>
              <w:t xml:space="preserve"> </w:t>
            </w:r>
          </w:p>
          <w:p w14:paraId="27F0E1A9" w14:textId="77777777" w:rsidR="00A57CCE" w:rsidRPr="00F31F22" w:rsidRDefault="00A57CCE" w:rsidP="00A57CCE">
            <w:pPr>
              <w:widowControl w:val="0"/>
              <w:numPr>
                <w:ilvl w:val="0"/>
                <w:numId w:val="2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apply a moisturizer to my face twice a day </w:t>
            </w:r>
            <w:r w:rsidRPr="00F31F22">
              <w:rPr>
                <w:rFonts w:ascii="Times New Roman" w:hAnsi="Times New Roman" w:cs="Times New Roman"/>
                <w:noProof/>
                <w:color w:val="FF0000"/>
                <w:sz w:val="20"/>
                <w:szCs w:val="20"/>
              </w:rPr>
              <w:t>= –2</w:t>
            </w:r>
          </w:p>
        </w:tc>
        <w:tc>
          <w:tcPr>
            <w:tcW w:w="3226" w:type="dxa"/>
            <w:shd w:val="clear" w:color="auto" w:fill="auto"/>
            <w:tcMar>
              <w:top w:w="100" w:type="dxa"/>
              <w:left w:w="100" w:type="dxa"/>
              <w:bottom w:w="100" w:type="dxa"/>
              <w:right w:w="100" w:type="dxa"/>
            </w:tcMar>
          </w:tcPr>
          <w:p w14:paraId="5F0DCA16"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Check each statement that is true about your facial skin. (More than one is recommended.)</w:t>
            </w:r>
          </w:p>
          <w:p w14:paraId="2F0EA8F3" w14:textId="77777777" w:rsidR="00A57CCE" w:rsidRPr="00F31F22" w:rsidRDefault="00A57CCE" w:rsidP="00A57CCE">
            <w:pPr>
              <w:widowControl w:val="0"/>
              <w:numPr>
                <w:ilvl w:val="0"/>
                <w:numId w:val="18"/>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can use any soap to wash my face without dry sensation </w:t>
            </w:r>
            <w:r w:rsidRPr="00F31F22">
              <w:rPr>
                <w:rFonts w:ascii="Times New Roman" w:hAnsi="Times New Roman" w:cs="Times New Roman"/>
                <w:noProof/>
                <w:color w:val="FF0000"/>
                <w:sz w:val="20"/>
                <w:szCs w:val="20"/>
              </w:rPr>
              <w:t xml:space="preserve">= +2 </w:t>
            </w:r>
          </w:p>
          <w:p w14:paraId="60744EE3" w14:textId="77777777" w:rsidR="00A57CCE" w:rsidRPr="00F31F22" w:rsidRDefault="00A57CCE" w:rsidP="00A57CCE">
            <w:pPr>
              <w:widowControl w:val="0"/>
              <w:numPr>
                <w:ilvl w:val="0"/>
                <w:numId w:val="18"/>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use any products on my skin after cleansing </w:t>
            </w:r>
            <w:r w:rsidRPr="00F31F22">
              <w:rPr>
                <w:rFonts w:ascii="Times New Roman" w:hAnsi="Times New Roman" w:cs="Times New Roman"/>
                <w:noProof/>
                <w:color w:val="FF0000"/>
                <w:sz w:val="20"/>
                <w:szCs w:val="20"/>
              </w:rPr>
              <w:t>= +1</w:t>
            </w:r>
            <w:r w:rsidRPr="00F31F22">
              <w:rPr>
                <w:rFonts w:ascii="Times New Roman" w:hAnsi="Times New Roman" w:cs="Times New Roman"/>
                <w:noProof/>
                <w:sz w:val="20"/>
                <w:szCs w:val="20"/>
              </w:rPr>
              <w:t xml:space="preserve"> </w:t>
            </w:r>
          </w:p>
          <w:p w14:paraId="690347C8" w14:textId="77777777" w:rsidR="00A57CCE" w:rsidRPr="00F31F22" w:rsidRDefault="00A57CCE" w:rsidP="00A57CCE">
            <w:pPr>
              <w:widowControl w:val="0"/>
              <w:numPr>
                <w:ilvl w:val="0"/>
                <w:numId w:val="18"/>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never or only occasionally use moisturizer </w:t>
            </w:r>
            <w:r w:rsidRPr="00F31F22">
              <w:rPr>
                <w:rFonts w:ascii="Times New Roman" w:hAnsi="Times New Roman" w:cs="Times New Roman"/>
                <w:noProof/>
                <w:color w:val="FF0000"/>
                <w:sz w:val="20"/>
                <w:szCs w:val="20"/>
              </w:rPr>
              <w:t>= +2</w:t>
            </w:r>
            <w:r w:rsidRPr="00F31F22">
              <w:rPr>
                <w:rFonts w:ascii="Times New Roman" w:hAnsi="Times New Roman" w:cs="Times New Roman"/>
                <w:noProof/>
                <w:sz w:val="20"/>
                <w:szCs w:val="20"/>
              </w:rPr>
              <w:t xml:space="preserve"> </w:t>
            </w:r>
          </w:p>
          <w:p w14:paraId="3DE5C462" w14:textId="77777777" w:rsidR="00A57CCE" w:rsidRPr="00F31F22" w:rsidRDefault="00A57CCE" w:rsidP="00A57CCE">
            <w:pPr>
              <w:widowControl w:val="0"/>
              <w:numPr>
                <w:ilvl w:val="0"/>
                <w:numId w:val="18"/>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use facial moisturizer once </w:t>
            </w:r>
            <w:r w:rsidRPr="00F31F22">
              <w:rPr>
                <w:rFonts w:ascii="Times New Roman" w:hAnsi="Times New Roman" w:cs="Times New Roman"/>
                <w:noProof/>
                <w:sz w:val="20"/>
                <w:szCs w:val="20"/>
              </w:rPr>
              <w:lastRenderedPageBreak/>
              <w:t xml:space="preserve">a day </w:t>
            </w:r>
            <w:r w:rsidRPr="00F31F22">
              <w:rPr>
                <w:rFonts w:ascii="Times New Roman" w:hAnsi="Times New Roman" w:cs="Times New Roman"/>
                <w:noProof/>
                <w:color w:val="FF0000"/>
                <w:sz w:val="20"/>
                <w:szCs w:val="20"/>
              </w:rPr>
              <w:t xml:space="preserve">= –1 </w:t>
            </w:r>
          </w:p>
          <w:p w14:paraId="32ABBFB1" w14:textId="77777777" w:rsidR="00A57CCE" w:rsidRPr="00F31F22" w:rsidRDefault="00A57CCE" w:rsidP="00A57CCE">
            <w:pPr>
              <w:widowControl w:val="0"/>
              <w:numPr>
                <w:ilvl w:val="0"/>
                <w:numId w:val="18"/>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use facial moisturizer twice a day </w:t>
            </w:r>
            <w:r w:rsidRPr="00F31F22">
              <w:rPr>
                <w:rFonts w:ascii="Times New Roman" w:hAnsi="Times New Roman" w:cs="Times New Roman"/>
                <w:noProof/>
                <w:color w:val="FF0000"/>
                <w:sz w:val="20"/>
                <w:szCs w:val="20"/>
              </w:rPr>
              <w:t>= –2</w:t>
            </w:r>
          </w:p>
        </w:tc>
        <w:tc>
          <w:tcPr>
            <w:tcW w:w="3299" w:type="dxa"/>
            <w:shd w:val="clear" w:color="auto" w:fill="auto"/>
            <w:tcMar>
              <w:top w:w="100" w:type="dxa"/>
              <w:left w:w="100" w:type="dxa"/>
              <w:bottom w:w="100" w:type="dxa"/>
              <w:right w:w="100" w:type="dxa"/>
            </w:tcMar>
          </w:tcPr>
          <w:p w14:paraId="01E5A5D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Check the following statements, choose those most true about your facial skin. (It is recommended to choose more than one.)</w:t>
            </w:r>
          </w:p>
          <w:p w14:paraId="62182051" w14:textId="77777777" w:rsidR="00A57CCE" w:rsidRPr="00F31F22" w:rsidRDefault="00A57CCE" w:rsidP="00A57CCE">
            <w:pPr>
              <w:widowControl w:val="0"/>
              <w:numPr>
                <w:ilvl w:val="0"/>
                <w:numId w:val="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can use any soap to wash my face without dry sensation </w:t>
            </w:r>
            <w:r w:rsidRPr="00F31F22">
              <w:rPr>
                <w:rFonts w:ascii="Times New Roman" w:hAnsi="Times New Roman" w:cs="Times New Roman"/>
                <w:noProof/>
                <w:color w:val="FF0000"/>
                <w:sz w:val="20"/>
                <w:szCs w:val="20"/>
              </w:rPr>
              <w:t xml:space="preserve">= +2 </w:t>
            </w:r>
          </w:p>
          <w:p w14:paraId="529C9CE4" w14:textId="77777777" w:rsidR="00A57CCE" w:rsidRPr="00F31F22" w:rsidRDefault="00A57CCE" w:rsidP="00A57CCE">
            <w:pPr>
              <w:widowControl w:val="0"/>
              <w:numPr>
                <w:ilvl w:val="0"/>
                <w:numId w:val="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use any products on my skin after cleansing </w:t>
            </w:r>
            <w:r w:rsidRPr="00F31F22">
              <w:rPr>
                <w:rFonts w:ascii="Times New Roman" w:hAnsi="Times New Roman" w:cs="Times New Roman"/>
                <w:noProof/>
                <w:color w:val="FF0000"/>
                <w:sz w:val="20"/>
                <w:szCs w:val="20"/>
              </w:rPr>
              <w:t>= +1</w:t>
            </w:r>
            <w:r w:rsidRPr="00F31F22">
              <w:rPr>
                <w:rFonts w:ascii="Times New Roman" w:hAnsi="Times New Roman" w:cs="Times New Roman"/>
                <w:noProof/>
                <w:sz w:val="20"/>
                <w:szCs w:val="20"/>
              </w:rPr>
              <w:t xml:space="preserve"> </w:t>
            </w:r>
          </w:p>
          <w:p w14:paraId="5D3BC306" w14:textId="77777777" w:rsidR="00A57CCE" w:rsidRPr="00F31F22" w:rsidRDefault="00A57CCE" w:rsidP="00A57CCE">
            <w:pPr>
              <w:widowControl w:val="0"/>
              <w:numPr>
                <w:ilvl w:val="0"/>
                <w:numId w:val="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never or only occasionally use moisturizer </w:t>
            </w:r>
            <w:r w:rsidRPr="00F31F22">
              <w:rPr>
                <w:rFonts w:ascii="Times New Roman" w:hAnsi="Times New Roman" w:cs="Times New Roman"/>
                <w:noProof/>
                <w:color w:val="FF0000"/>
                <w:sz w:val="20"/>
                <w:szCs w:val="20"/>
              </w:rPr>
              <w:t xml:space="preserve">= +2 </w:t>
            </w:r>
          </w:p>
          <w:p w14:paraId="58B5A21B" w14:textId="77777777" w:rsidR="00A57CCE" w:rsidRPr="00F31F22" w:rsidRDefault="00A57CCE" w:rsidP="00A57CCE">
            <w:pPr>
              <w:widowControl w:val="0"/>
              <w:numPr>
                <w:ilvl w:val="0"/>
                <w:numId w:val="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I use facial moisturizer once a day </w:t>
            </w:r>
            <w:r w:rsidRPr="00F31F22">
              <w:rPr>
                <w:rFonts w:ascii="Times New Roman" w:hAnsi="Times New Roman" w:cs="Times New Roman"/>
                <w:noProof/>
                <w:color w:val="FF0000"/>
                <w:sz w:val="20"/>
                <w:szCs w:val="20"/>
              </w:rPr>
              <w:t xml:space="preserve">= –1 </w:t>
            </w:r>
          </w:p>
          <w:p w14:paraId="4B18D959" w14:textId="77777777" w:rsidR="00A57CCE" w:rsidRPr="00F31F22" w:rsidRDefault="00A57CCE" w:rsidP="00A57CCE">
            <w:pPr>
              <w:widowControl w:val="0"/>
              <w:numPr>
                <w:ilvl w:val="0"/>
                <w:numId w:val="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use facial moisturizer twice a day </w:t>
            </w:r>
            <w:r w:rsidRPr="00F31F22">
              <w:rPr>
                <w:rFonts w:ascii="Times New Roman" w:hAnsi="Times New Roman" w:cs="Times New Roman"/>
                <w:noProof/>
                <w:color w:val="FF0000"/>
                <w:sz w:val="20"/>
                <w:szCs w:val="20"/>
              </w:rPr>
              <w:t>= –2</w:t>
            </w:r>
          </w:p>
        </w:tc>
      </w:tr>
      <w:tr w:rsidR="00A57CCE" w:rsidRPr="00F31F22" w14:paraId="7B14A06D" w14:textId="77777777" w:rsidTr="00655852">
        <w:trPr>
          <w:trHeight w:val="6632"/>
        </w:trPr>
        <w:tc>
          <w:tcPr>
            <w:tcW w:w="526" w:type="dxa"/>
            <w:shd w:val="clear" w:color="auto" w:fill="auto"/>
            <w:tcMar>
              <w:top w:w="100" w:type="dxa"/>
              <w:left w:w="100" w:type="dxa"/>
              <w:bottom w:w="100" w:type="dxa"/>
              <w:right w:w="100" w:type="dxa"/>
            </w:tcMar>
          </w:tcPr>
          <w:p w14:paraId="0CF274B6"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4</w:t>
            </w:r>
          </w:p>
        </w:tc>
        <w:tc>
          <w:tcPr>
            <w:tcW w:w="3300" w:type="dxa"/>
            <w:shd w:val="clear" w:color="auto" w:fill="auto"/>
            <w:tcMar>
              <w:top w:w="100" w:type="dxa"/>
              <w:left w:w="100" w:type="dxa"/>
              <w:bottom w:w="100" w:type="dxa"/>
              <w:right w:w="100" w:type="dxa"/>
            </w:tcMar>
          </w:tcPr>
          <w:p w14:paraId="4C741F64"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Please check all that are true about your facial skin. (Multiple answers are preferred.)</w:t>
            </w:r>
          </w:p>
          <w:p w14:paraId="1DE51ECA" w14:textId="77777777" w:rsidR="00A57CCE" w:rsidRPr="00F31F22" w:rsidRDefault="00A57CCE" w:rsidP="00A57CCE">
            <w:pPr>
              <w:widowControl w:val="0"/>
              <w:numPr>
                <w:ilvl w:val="0"/>
                <w:numId w:val="2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ial skin is rough or dry </w:t>
            </w:r>
            <w:r w:rsidRPr="00F31F22">
              <w:rPr>
                <w:rFonts w:ascii="Times New Roman" w:hAnsi="Times New Roman" w:cs="Times New Roman"/>
                <w:noProof/>
                <w:color w:val="FF0000"/>
                <w:sz w:val="20"/>
                <w:szCs w:val="20"/>
              </w:rPr>
              <w:t xml:space="preserve">= –2 </w:t>
            </w:r>
            <w:r w:rsidRPr="00F31F22">
              <w:rPr>
                <w:rFonts w:ascii="Times New Roman" w:hAnsi="Times New Roman" w:cs="Times New Roman"/>
                <w:noProof/>
                <w:sz w:val="20"/>
                <w:szCs w:val="20"/>
              </w:rPr>
              <w:t xml:space="preserve"> </w:t>
            </w:r>
          </w:p>
          <w:p w14:paraId="79DAEE97" w14:textId="77777777" w:rsidR="00A57CCE" w:rsidRPr="00F31F22" w:rsidRDefault="00A57CCE" w:rsidP="00A57CCE">
            <w:pPr>
              <w:widowControl w:val="0"/>
              <w:numPr>
                <w:ilvl w:val="0"/>
                <w:numId w:val="2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ial skin is oily in some areas </w:t>
            </w:r>
            <w:r w:rsidRPr="00F31F22">
              <w:rPr>
                <w:rFonts w:ascii="Times New Roman" w:hAnsi="Times New Roman" w:cs="Times New Roman"/>
                <w:noProof/>
                <w:color w:val="FF0000"/>
                <w:sz w:val="20"/>
                <w:szCs w:val="20"/>
              </w:rPr>
              <w:t xml:space="preserve">= +2  </w:t>
            </w:r>
          </w:p>
          <w:p w14:paraId="5F00146F" w14:textId="77777777" w:rsidR="00A57CCE" w:rsidRPr="00F31F22" w:rsidRDefault="00A57CCE" w:rsidP="00A57CCE">
            <w:pPr>
              <w:widowControl w:val="0"/>
              <w:numPr>
                <w:ilvl w:val="0"/>
                <w:numId w:val="2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My face is very oily</w:t>
            </w:r>
            <w:r w:rsidRPr="00F31F22">
              <w:rPr>
                <w:rFonts w:ascii="Times New Roman" w:hAnsi="Times New Roman" w:cs="Times New Roman"/>
                <w:noProof/>
                <w:color w:val="FF0000"/>
                <w:sz w:val="20"/>
                <w:szCs w:val="20"/>
              </w:rPr>
              <w:t xml:space="preserve"> = +3  </w:t>
            </w:r>
          </w:p>
          <w:p w14:paraId="211CD0A6" w14:textId="77777777" w:rsidR="00A57CCE" w:rsidRPr="00F31F22" w:rsidRDefault="00A57CCE" w:rsidP="00A57CCE">
            <w:pPr>
              <w:widowControl w:val="0"/>
              <w:numPr>
                <w:ilvl w:val="0"/>
                <w:numId w:val="2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e is uncomfortable if I do not use a moisturizer </w:t>
            </w:r>
            <w:r w:rsidRPr="00F31F22">
              <w:rPr>
                <w:rFonts w:ascii="Times New Roman" w:hAnsi="Times New Roman" w:cs="Times New Roman"/>
                <w:noProof/>
                <w:color w:val="FF0000"/>
                <w:sz w:val="20"/>
                <w:szCs w:val="20"/>
              </w:rPr>
              <w:t xml:space="preserve">= –2  </w:t>
            </w:r>
          </w:p>
          <w:p w14:paraId="697D407A" w14:textId="77777777" w:rsidR="00A57CCE" w:rsidRPr="00F31F22" w:rsidRDefault="00A57CCE" w:rsidP="00A57CCE">
            <w:pPr>
              <w:widowControl w:val="0"/>
              <w:numPr>
                <w:ilvl w:val="0"/>
                <w:numId w:val="2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like the feel of heavy creams and/or oil on my skin </w:t>
            </w:r>
            <w:r w:rsidRPr="00F31F22">
              <w:rPr>
                <w:rFonts w:ascii="Times New Roman" w:hAnsi="Times New Roman" w:cs="Times New Roman"/>
                <w:noProof/>
                <w:color w:val="FF0000"/>
                <w:sz w:val="20"/>
                <w:szCs w:val="20"/>
              </w:rPr>
              <w:t>= –3</w:t>
            </w:r>
            <w:r w:rsidRPr="00F31F22">
              <w:rPr>
                <w:rFonts w:ascii="Times New Roman" w:hAnsi="Times New Roman" w:cs="Times New Roman"/>
                <w:noProof/>
                <w:sz w:val="20"/>
                <w:szCs w:val="20"/>
              </w:rPr>
              <w:t xml:space="preserve">  </w:t>
            </w:r>
          </w:p>
          <w:p w14:paraId="051F6FCD" w14:textId="77777777" w:rsidR="00A57CCE" w:rsidRPr="00F31F22" w:rsidRDefault="00A57CCE" w:rsidP="00A57CCE">
            <w:pPr>
              <w:widowControl w:val="0"/>
              <w:numPr>
                <w:ilvl w:val="0"/>
                <w:numId w:val="2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one of the above </w:t>
            </w:r>
            <w:r w:rsidRPr="00F31F22">
              <w:rPr>
                <w:rFonts w:ascii="Times New Roman" w:hAnsi="Times New Roman" w:cs="Times New Roman"/>
                <w:noProof/>
                <w:color w:val="FF0000"/>
                <w:sz w:val="20"/>
                <w:szCs w:val="20"/>
              </w:rPr>
              <w:t>= 0</w:t>
            </w:r>
          </w:p>
          <w:p w14:paraId="2210B908"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76972C2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Sum score for Questions 3 &amp; 4 to achieve the Oily or Dry Score </w:t>
            </w:r>
          </w:p>
          <w:p w14:paraId="2086334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p>
          <w:p w14:paraId="576B0E7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Determine Skin Dehydration Designation:</w:t>
            </w:r>
          </w:p>
          <w:p w14:paraId="411741AD" w14:textId="77777777" w:rsidR="00A57CCE" w:rsidRPr="00F31F22" w:rsidRDefault="00A57CCE" w:rsidP="00A57CCE">
            <w:pPr>
              <w:widowControl w:val="0"/>
              <w:numPr>
                <w:ilvl w:val="0"/>
                <w:numId w:val="16"/>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0 to 0 = </w:t>
            </w:r>
            <w:r w:rsidRPr="00F31F22">
              <w:rPr>
                <w:rFonts w:ascii="Times New Roman" w:hAnsi="Times New Roman" w:cs="Times New Roman"/>
                <w:b/>
                <w:noProof/>
                <w:color w:val="FF0000"/>
                <w:sz w:val="20"/>
                <w:szCs w:val="20"/>
              </w:rPr>
              <w:t>Dry (D)</w:t>
            </w:r>
            <w:r w:rsidRPr="00F31F22">
              <w:rPr>
                <w:rFonts w:ascii="Times New Roman" w:hAnsi="Times New Roman" w:cs="Times New Roman"/>
                <w:noProof/>
                <w:color w:val="FF0000"/>
                <w:sz w:val="20"/>
                <w:szCs w:val="20"/>
              </w:rPr>
              <w:t xml:space="preserve">  </w:t>
            </w:r>
          </w:p>
          <w:p w14:paraId="343F5E25" w14:textId="77777777" w:rsidR="00A57CCE" w:rsidRPr="00F31F22" w:rsidRDefault="00A57CCE" w:rsidP="00A57CCE">
            <w:pPr>
              <w:widowControl w:val="0"/>
              <w:numPr>
                <w:ilvl w:val="0"/>
                <w:numId w:val="16"/>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 to +10 = </w:t>
            </w:r>
            <w:r w:rsidRPr="00F31F22">
              <w:rPr>
                <w:rFonts w:ascii="Times New Roman" w:hAnsi="Times New Roman" w:cs="Times New Roman"/>
                <w:b/>
                <w:noProof/>
                <w:color w:val="FF0000"/>
                <w:sz w:val="20"/>
                <w:szCs w:val="20"/>
              </w:rPr>
              <w:t>Oily (O)</w:t>
            </w:r>
          </w:p>
          <w:p w14:paraId="7E0B722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18282628"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i/>
                <w:noProof/>
                <w:sz w:val="20"/>
                <w:szCs w:val="20"/>
              </w:rPr>
              <w:t>Determine Skin Dehydration Sub-Type Designation:</w:t>
            </w:r>
            <w:r w:rsidRPr="00F31F22">
              <w:rPr>
                <w:rFonts w:ascii="Times New Roman" w:hAnsi="Times New Roman" w:cs="Times New Roman"/>
                <w:noProof/>
                <w:sz w:val="20"/>
                <w:szCs w:val="20"/>
              </w:rPr>
              <w:t xml:space="preserve">  </w:t>
            </w:r>
          </w:p>
          <w:p w14:paraId="574C7F1B" w14:textId="77777777" w:rsidR="00A57CCE" w:rsidRPr="00F31F22" w:rsidRDefault="00A57CCE" w:rsidP="00A57CCE">
            <w:pPr>
              <w:widowControl w:val="0"/>
              <w:numPr>
                <w:ilvl w:val="0"/>
                <w:numId w:val="1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0 to –7 = “Very Dry” = </w:t>
            </w:r>
            <w:r w:rsidRPr="00F31F22">
              <w:rPr>
                <w:rFonts w:ascii="Times New Roman" w:hAnsi="Times New Roman" w:cs="Times New Roman"/>
                <w:b/>
                <w:noProof/>
                <w:color w:val="FF0000"/>
                <w:sz w:val="20"/>
                <w:szCs w:val="20"/>
              </w:rPr>
              <w:t xml:space="preserve">D2 </w:t>
            </w:r>
            <w:r w:rsidRPr="00F31F22">
              <w:rPr>
                <w:rFonts w:ascii="Times New Roman" w:hAnsi="Times New Roman" w:cs="Times New Roman"/>
                <w:noProof/>
                <w:color w:val="FF0000"/>
                <w:sz w:val="20"/>
                <w:szCs w:val="20"/>
              </w:rPr>
              <w:t xml:space="preserve"> </w:t>
            </w:r>
          </w:p>
          <w:p w14:paraId="2CB51FF4" w14:textId="77777777" w:rsidR="00A57CCE" w:rsidRPr="00F31F22" w:rsidRDefault="00A57CCE" w:rsidP="00A57CCE">
            <w:pPr>
              <w:widowControl w:val="0"/>
              <w:numPr>
                <w:ilvl w:val="0"/>
                <w:numId w:val="1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6 to –2 = “Dry” = </w:t>
            </w:r>
            <w:r w:rsidRPr="00F31F22">
              <w:rPr>
                <w:rFonts w:ascii="Times New Roman" w:hAnsi="Times New Roman" w:cs="Times New Roman"/>
                <w:b/>
                <w:noProof/>
                <w:color w:val="FF0000"/>
                <w:sz w:val="20"/>
                <w:szCs w:val="20"/>
              </w:rPr>
              <w:t>D1</w:t>
            </w:r>
            <w:r w:rsidRPr="00F31F22">
              <w:rPr>
                <w:rFonts w:ascii="Times New Roman" w:hAnsi="Times New Roman" w:cs="Times New Roman"/>
                <w:noProof/>
                <w:color w:val="FF0000"/>
                <w:sz w:val="20"/>
                <w:szCs w:val="20"/>
              </w:rPr>
              <w:t xml:space="preserve"> </w:t>
            </w:r>
          </w:p>
          <w:p w14:paraId="3B9791C2" w14:textId="77777777" w:rsidR="00A57CCE" w:rsidRPr="00F31F22" w:rsidRDefault="00A57CCE" w:rsidP="00A57CCE">
            <w:pPr>
              <w:widowControl w:val="0"/>
              <w:numPr>
                <w:ilvl w:val="0"/>
                <w:numId w:val="1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 –1 to +1 = ‘Combination” = </w:t>
            </w:r>
            <w:r w:rsidRPr="00F31F22">
              <w:rPr>
                <w:rFonts w:ascii="Times New Roman" w:hAnsi="Times New Roman" w:cs="Times New Roman"/>
                <w:b/>
                <w:noProof/>
                <w:color w:val="FF0000"/>
                <w:sz w:val="20"/>
                <w:szCs w:val="20"/>
              </w:rPr>
              <w:t>D</w:t>
            </w:r>
            <w:r w:rsidRPr="00F31F22">
              <w:rPr>
                <w:rFonts w:ascii="Times New Roman" w:hAnsi="Times New Roman" w:cs="Times New Roman"/>
                <w:noProof/>
                <w:color w:val="FF0000"/>
                <w:sz w:val="20"/>
                <w:szCs w:val="20"/>
              </w:rPr>
              <w:t xml:space="preserve">  </w:t>
            </w:r>
          </w:p>
          <w:p w14:paraId="40BF8935" w14:textId="77777777" w:rsidR="00A57CCE" w:rsidRPr="00F31F22" w:rsidRDefault="00A57CCE" w:rsidP="00A57CCE">
            <w:pPr>
              <w:widowControl w:val="0"/>
              <w:numPr>
                <w:ilvl w:val="0"/>
                <w:numId w:val="1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2 to +6 = “Oily” = </w:t>
            </w:r>
            <w:r w:rsidRPr="00F31F22">
              <w:rPr>
                <w:rFonts w:ascii="Times New Roman" w:hAnsi="Times New Roman" w:cs="Times New Roman"/>
                <w:b/>
                <w:noProof/>
                <w:color w:val="FF0000"/>
                <w:sz w:val="20"/>
                <w:szCs w:val="20"/>
              </w:rPr>
              <w:t xml:space="preserve">O1 </w:t>
            </w:r>
            <w:r w:rsidRPr="00F31F22">
              <w:rPr>
                <w:rFonts w:ascii="Times New Roman" w:hAnsi="Times New Roman" w:cs="Times New Roman"/>
                <w:noProof/>
                <w:color w:val="FF0000"/>
                <w:sz w:val="20"/>
                <w:szCs w:val="20"/>
              </w:rPr>
              <w:t xml:space="preserve"> </w:t>
            </w:r>
          </w:p>
          <w:p w14:paraId="0EFF85E8" w14:textId="77777777" w:rsidR="00A57CCE" w:rsidRPr="00F31F22" w:rsidRDefault="00A57CCE" w:rsidP="00A57CCE">
            <w:pPr>
              <w:widowControl w:val="0"/>
              <w:numPr>
                <w:ilvl w:val="0"/>
                <w:numId w:val="1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7 to +10 = “Very Oily” = </w:t>
            </w:r>
            <w:r w:rsidRPr="00F31F22">
              <w:rPr>
                <w:rFonts w:ascii="Times New Roman" w:hAnsi="Times New Roman" w:cs="Times New Roman"/>
                <w:b/>
                <w:noProof/>
                <w:color w:val="FF0000"/>
                <w:sz w:val="20"/>
                <w:szCs w:val="20"/>
              </w:rPr>
              <w:t xml:space="preserve">O2 </w:t>
            </w:r>
          </w:p>
          <w:p w14:paraId="7BC0CBF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2E5E2697"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Barrier 2:</w:t>
            </w:r>
            <w:r w:rsidRPr="00F31F22">
              <w:rPr>
                <w:rFonts w:ascii="Times New Roman" w:hAnsi="Times New Roman" w:cs="Times New Roman"/>
                <w:noProof/>
                <w:sz w:val="20"/>
                <w:szCs w:val="20"/>
              </w:rPr>
              <w:t xml:space="preserve"> Skin Sensitivity (</w:t>
            </w:r>
            <w:r w:rsidRPr="00F31F22">
              <w:rPr>
                <w:rFonts w:ascii="Times New Roman" w:hAnsi="Times New Roman" w:cs="Times New Roman"/>
                <w:b/>
                <w:noProof/>
                <w:sz w:val="20"/>
                <w:szCs w:val="20"/>
              </w:rPr>
              <w:t>S</w:t>
            </w:r>
            <w:r w:rsidRPr="00F31F22">
              <w:rPr>
                <w:rFonts w:ascii="Times New Roman" w:hAnsi="Times New Roman" w:cs="Times New Roman"/>
                <w:noProof/>
                <w:sz w:val="20"/>
                <w:szCs w:val="20"/>
              </w:rPr>
              <w:t xml:space="preserve">ensitive or </w:t>
            </w:r>
            <w:r w:rsidRPr="00F31F22">
              <w:rPr>
                <w:rFonts w:ascii="Times New Roman" w:hAnsi="Times New Roman" w:cs="Times New Roman"/>
                <w:b/>
                <w:noProof/>
                <w:sz w:val="20"/>
                <w:szCs w:val="20"/>
              </w:rPr>
              <w:t>R</w:t>
            </w:r>
            <w:r w:rsidRPr="00F31F22">
              <w:rPr>
                <w:rFonts w:ascii="Times New Roman" w:hAnsi="Times New Roman" w:cs="Times New Roman"/>
                <w:noProof/>
                <w:sz w:val="20"/>
                <w:szCs w:val="20"/>
              </w:rPr>
              <w:t>esistant)</w:t>
            </w:r>
          </w:p>
        </w:tc>
        <w:tc>
          <w:tcPr>
            <w:tcW w:w="3226" w:type="dxa"/>
            <w:shd w:val="clear" w:color="auto" w:fill="auto"/>
            <w:tcMar>
              <w:top w:w="100" w:type="dxa"/>
              <w:left w:w="100" w:type="dxa"/>
              <w:bottom w:w="100" w:type="dxa"/>
              <w:right w:w="100" w:type="dxa"/>
            </w:tcMar>
          </w:tcPr>
          <w:p w14:paraId="6CFB309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Put a tick mark on each statement that is true about your facial skin. (More than one is recommended.)</w:t>
            </w:r>
          </w:p>
          <w:p w14:paraId="7B830FFA" w14:textId="77777777" w:rsidR="00A57CCE" w:rsidRPr="00F31F22" w:rsidRDefault="00A57CCE" w:rsidP="00A57CCE">
            <w:pPr>
              <w:widowControl w:val="0"/>
              <w:numPr>
                <w:ilvl w:val="0"/>
                <w:numId w:val="34"/>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ial skin is rough or dry </w:t>
            </w:r>
            <w:r w:rsidRPr="00F31F22">
              <w:rPr>
                <w:rFonts w:ascii="Times New Roman" w:hAnsi="Times New Roman" w:cs="Times New Roman"/>
                <w:noProof/>
                <w:color w:val="FF0000"/>
                <w:sz w:val="20"/>
                <w:szCs w:val="20"/>
              </w:rPr>
              <w:t xml:space="preserve">= -2 </w:t>
            </w:r>
          </w:p>
          <w:p w14:paraId="6E08D9D6" w14:textId="77777777" w:rsidR="00A57CCE" w:rsidRPr="00F31F22" w:rsidRDefault="00A57CCE" w:rsidP="00A57CCE">
            <w:pPr>
              <w:widowControl w:val="0"/>
              <w:numPr>
                <w:ilvl w:val="0"/>
                <w:numId w:val="34"/>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ial skin is oily in some areas </w:t>
            </w:r>
            <w:r w:rsidRPr="00F31F22">
              <w:rPr>
                <w:rFonts w:ascii="Times New Roman" w:hAnsi="Times New Roman" w:cs="Times New Roman"/>
                <w:noProof/>
                <w:color w:val="FF0000"/>
                <w:sz w:val="20"/>
                <w:szCs w:val="20"/>
              </w:rPr>
              <w:t>= +2</w:t>
            </w:r>
            <w:r w:rsidRPr="00F31F22">
              <w:rPr>
                <w:rFonts w:ascii="Times New Roman" w:hAnsi="Times New Roman" w:cs="Times New Roman"/>
                <w:noProof/>
                <w:sz w:val="20"/>
                <w:szCs w:val="20"/>
              </w:rPr>
              <w:t xml:space="preserve"> </w:t>
            </w:r>
          </w:p>
          <w:p w14:paraId="6499D5DC" w14:textId="77777777" w:rsidR="00A57CCE" w:rsidRPr="00F31F22" w:rsidRDefault="00A57CCE" w:rsidP="00A57CCE">
            <w:pPr>
              <w:widowControl w:val="0"/>
              <w:numPr>
                <w:ilvl w:val="0"/>
                <w:numId w:val="34"/>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e is very oily </w:t>
            </w:r>
            <w:r w:rsidRPr="00F31F22">
              <w:rPr>
                <w:rFonts w:ascii="Times New Roman" w:hAnsi="Times New Roman" w:cs="Times New Roman"/>
                <w:noProof/>
                <w:color w:val="FF0000"/>
                <w:sz w:val="20"/>
                <w:szCs w:val="20"/>
              </w:rPr>
              <w:t>= +3</w:t>
            </w:r>
          </w:p>
          <w:p w14:paraId="7CAE4125" w14:textId="77777777" w:rsidR="00A57CCE" w:rsidRPr="00F31F22" w:rsidRDefault="00A57CCE" w:rsidP="00A57CCE">
            <w:pPr>
              <w:widowControl w:val="0"/>
              <w:numPr>
                <w:ilvl w:val="0"/>
                <w:numId w:val="34"/>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ial skin feels uncomfortable without using moisturizer </w:t>
            </w:r>
            <w:r w:rsidRPr="00F31F22">
              <w:rPr>
                <w:rFonts w:ascii="Times New Roman" w:hAnsi="Times New Roman" w:cs="Times New Roman"/>
                <w:noProof/>
                <w:color w:val="FF0000"/>
                <w:sz w:val="20"/>
                <w:szCs w:val="20"/>
              </w:rPr>
              <w:t xml:space="preserve">= -2 </w:t>
            </w:r>
          </w:p>
          <w:p w14:paraId="44061BAE" w14:textId="77777777" w:rsidR="00A57CCE" w:rsidRPr="00F31F22" w:rsidRDefault="00A57CCE" w:rsidP="00A57CCE">
            <w:pPr>
              <w:widowControl w:val="0"/>
              <w:numPr>
                <w:ilvl w:val="0"/>
                <w:numId w:val="34"/>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like the feel of heavy cream and/or oil on my skin </w:t>
            </w:r>
            <w:r w:rsidRPr="00F31F22">
              <w:rPr>
                <w:rFonts w:ascii="Times New Roman" w:hAnsi="Times New Roman" w:cs="Times New Roman"/>
                <w:noProof/>
                <w:color w:val="FF0000"/>
                <w:sz w:val="20"/>
                <w:szCs w:val="20"/>
              </w:rPr>
              <w:t>= -3</w:t>
            </w:r>
          </w:p>
          <w:p w14:paraId="3960CA23" w14:textId="77777777" w:rsidR="00A57CCE" w:rsidRPr="00F31F22" w:rsidRDefault="00A57CCE" w:rsidP="00A57CCE">
            <w:pPr>
              <w:widowControl w:val="0"/>
              <w:numPr>
                <w:ilvl w:val="0"/>
                <w:numId w:val="34"/>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one of the above </w:t>
            </w:r>
            <w:r w:rsidRPr="00F31F22">
              <w:rPr>
                <w:rFonts w:ascii="Times New Roman" w:hAnsi="Times New Roman" w:cs="Times New Roman"/>
                <w:noProof/>
                <w:color w:val="FF0000"/>
                <w:sz w:val="20"/>
                <w:szCs w:val="20"/>
              </w:rPr>
              <w:t>= 0</w:t>
            </w:r>
          </w:p>
          <w:p w14:paraId="5137781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58068F86"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Add up the points in Questions 3 &amp; 4 to get an Oily (O) or Dry (D) Score </w:t>
            </w:r>
          </w:p>
          <w:p w14:paraId="0EBCF5F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p>
          <w:p w14:paraId="023539B0"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Define Dehydrated Skin Category:</w:t>
            </w:r>
          </w:p>
          <w:p w14:paraId="4EF2BB73" w14:textId="77777777" w:rsidR="00A57CCE" w:rsidRPr="00F31F22" w:rsidRDefault="00A57CCE" w:rsidP="00A57CCE">
            <w:pPr>
              <w:widowControl w:val="0"/>
              <w:numPr>
                <w:ilvl w:val="0"/>
                <w:numId w:val="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0 hingga 0 = </w:t>
            </w:r>
            <w:r w:rsidRPr="00F31F22">
              <w:rPr>
                <w:rFonts w:ascii="Times New Roman" w:hAnsi="Times New Roman" w:cs="Times New Roman"/>
                <w:b/>
                <w:noProof/>
                <w:color w:val="FF0000"/>
                <w:sz w:val="20"/>
                <w:szCs w:val="20"/>
              </w:rPr>
              <w:t xml:space="preserve">Dry (D) </w:t>
            </w:r>
          </w:p>
          <w:p w14:paraId="510E128E" w14:textId="77777777" w:rsidR="00A57CCE" w:rsidRPr="00F31F22" w:rsidRDefault="00A57CCE" w:rsidP="00A57CCE">
            <w:pPr>
              <w:widowControl w:val="0"/>
              <w:numPr>
                <w:ilvl w:val="0"/>
                <w:numId w:val="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 hingga +10 = </w:t>
            </w:r>
            <w:r w:rsidRPr="00F31F22">
              <w:rPr>
                <w:rFonts w:ascii="Times New Roman" w:hAnsi="Times New Roman" w:cs="Times New Roman"/>
                <w:b/>
                <w:noProof/>
                <w:color w:val="FF0000"/>
                <w:sz w:val="20"/>
                <w:szCs w:val="20"/>
              </w:rPr>
              <w:t xml:space="preserve">Oily(O) </w:t>
            </w:r>
          </w:p>
          <w:p w14:paraId="23EAB20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p>
          <w:p w14:paraId="7DBC3AE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Define Skin Dehydration Sub-Type Category:</w:t>
            </w:r>
          </w:p>
          <w:p w14:paraId="392C04D6" w14:textId="77777777" w:rsidR="00A57CCE" w:rsidRPr="00F31F22" w:rsidRDefault="00A57CCE" w:rsidP="00A57CCE">
            <w:pPr>
              <w:widowControl w:val="0"/>
              <w:numPr>
                <w:ilvl w:val="0"/>
                <w:numId w:val="3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0 to –7 = “Very Dry” = </w:t>
            </w:r>
            <w:r w:rsidRPr="00F31F22">
              <w:rPr>
                <w:rFonts w:ascii="Times New Roman" w:hAnsi="Times New Roman" w:cs="Times New Roman"/>
                <w:b/>
                <w:noProof/>
                <w:color w:val="FF0000"/>
                <w:sz w:val="20"/>
                <w:szCs w:val="20"/>
              </w:rPr>
              <w:t>D2</w:t>
            </w:r>
            <w:r w:rsidRPr="00F31F22">
              <w:rPr>
                <w:rFonts w:ascii="Times New Roman" w:hAnsi="Times New Roman" w:cs="Times New Roman"/>
                <w:noProof/>
                <w:color w:val="FF0000"/>
                <w:sz w:val="20"/>
                <w:szCs w:val="20"/>
              </w:rPr>
              <w:t xml:space="preserve"> </w:t>
            </w:r>
          </w:p>
          <w:p w14:paraId="68C24EA5" w14:textId="77777777" w:rsidR="00A57CCE" w:rsidRPr="00F31F22" w:rsidRDefault="00A57CCE" w:rsidP="00A57CCE">
            <w:pPr>
              <w:widowControl w:val="0"/>
              <w:numPr>
                <w:ilvl w:val="0"/>
                <w:numId w:val="3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6 to –2 = “Dry” = </w:t>
            </w:r>
            <w:r w:rsidRPr="00F31F22">
              <w:rPr>
                <w:rFonts w:ascii="Times New Roman" w:hAnsi="Times New Roman" w:cs="Times New Roman"/>
                <w:b/>
                <w:noProof/>
                <w:color w:val="FF0000"/>
                <w:sz w:val="20"/>
                <w:szCs w:val="20"/>
              </w:rPr>
              <w:t>D1</w:t>
            </w:r>
            <w:r w:rsidRPr="00F31F22">
              <w:rPr>
                <w:rFonts w:ascii="Times New Roman" w:hAnsi="Times New Roman" w:cs="Times New Roman"/>
                <w:noProof/>
                <w:color w:val="FF0000"/>
                <w:sz w:val="20"/>
                <w:szCs w:val="20"/>
              </w:rPr>
              <w:t xml:space="preserve"> </w:t>
            </w:r>
          </w:p>
          <w:p w14:paraId="01500608" w14:textId="77777777" w:rsidR="00A57CCE" w:rsidRPr="00F31F22" w:rsidRDefault="00A57CCE" w:rsidP="00A57CCE">
            <w:pPr>
              <w:widowControl w:val="0"/>
              <w:numPr>
                <w:ilvl w:val="0"/>
                <w:numId w:val="3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 to +1 = “Combination” = </w:t>
            </w:r>
            <w:r w:rsidRPr="00F31F22">
              <w:rPr>
                <w:rFonts w:ascii="Times New Roman" w:hAnsi="Times New Roman" w:cs="Times New Roman"/>
                <w:b/>
                <w:noProof/>
                <w:color w:val="FF0000"/>
                <w:sz w:val="20"/>
                <w:szCs w:val="20"/>
              </w:rPr>
              <w:t>D</w:t>
            </w:r>
            <w:r w:rsidRPr="00F31F22">
              <w:rPr>
                <w:rFonts w:ascii="Times New Roman" w:hAnsi="Times New Roman" w:cs="Times New Roman"/>
                <w:noProof/>
                <w:color w:val="FF0000"/>
                <w:sz w:val="20"/>
                <w:szCs w:val="20"/>
              </w:rPr>
              <w:t xml:space="preserve"> </w:t>
            </w:r>
          </w:p>
          <w:p w14:paraId="76041E92" w14:textId="77777777" w:rsidR="00A57CCE" w:rsidRPr="00F31F22" w:rsidRDefault="00A57CCE" w:rsidP="00A57CCE">
            <w:pPr>
              <w:widowControl w:val="0"/>
              <w:numPr>
                <w:ilvl w:val="0"/>
                <w:numId w:val="3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2 to +6 = “Oily” = </w:t>
            </w:r>
            <w:r w:rsidRPr="00F31F22">
              <w:rPr>
                <w:rFonts w:ascii="Times New Roman" w:hAnsi="Times New Roman" w:cs="Times New Roman"/>
                <w:b/>
                <w:noProof/>
                <w:color w:val="FF0000"/>
                <w:sz w:val="20"/>
                <w:szCs w:val="20"/>
              </w:rPr>
              <w:t>O1</w:t>
            </w:r>
            <w:r w:rsidRPr="00F31F22">
              <w:rPr>
                <w:rFonts w:ascii="Times New Roman" w:hAnsi="Times New Roman" w:cs="Times New Roman"/>
                <w:noProof/>
                <w:color w:val="FF0000"/>
                <w:sz w:val="20"/>
                <w:szCs w:val="20"/>
              </w:rPr>
              <w:t xml:space="preserve"> </w:t>
            </w:r>
          </w:p>
          <w:p w14:paraId="1715B3B0" w14:textId="77777777" w:rsidR="00A57CCE" w:rsidRPr="00F31F22" w:rsidRDefault="00A57CCE" w:rsidP="00A57CCE">
            <w:pPr>
              <w:widowControl w:val="0"/>
              <w:numPr>
                <w:ilvl w:val="0"/>
                <w:numId w:val="3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7 to +10 = “Very Oily” = </w:t>
            </w:r>
            <w:r w:rsidRPr="00F31F22">
              <w:rPr>
                <w:rFonts w:ascii="Times New Roman" w:hAnsi="Times New Roman" w:cs="Times New Roman"/>
                <w:b/>
                <w:noProof/>
                <w:color w:val="FF0000"/>
                <w:sz w:val="20"/>
                <w:szCs w:val="20"/>
              </w:rPr>
              <w:t>O2</w:t>
            </w:r>
          </w:p>
          <w:p w14:paraId="369B347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p>
          <w:p w14:paraId="7B39792C"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 xml:space="preserve">Parameter 2: </w:t>
            </w:r>
            <w:r w:rsidRPr="00F31F22">
              <w:rPr>
                <w:rFonts w:ascii="Times New Roman" w:hAnsi="Times New Roman" w:cs="Times New Roman"/>
                <w:noProof/>
                <w:sz w:val="20"/>
                <w:szCs w:val="20"/>
              </w:rPr>
              <w:t>Skin Sensitivity (</w:t>
            </w:r>
            <w:r w:rsidRPr="00F31F22">
              <w:rPr>
                <w:rFonts w:ascii="Times New Roman" w:hAnsi="Times New Roman" w:cs="Times New Roman"/>
                <w:b/>
                <w:noProof/>
                <w:sz w:val="20"/>
                <w:szCs w:val="20"/>
              </w:rPr>
              <w:t>S</w:t>
            </w:r>
            <w:r w:rsidRPr="00F31F22">
              <w:rPr>
                <w:rFonts w:ascii="Times New Roman" w:hAnsi="Times New Roman" w:cs="Times New Roman"/>
                <w:noProof/>
                <w:sz w:val="20"/>
                <w:szCs w:val="20"/>
              </w:rPr>
              <w:t xml:space="preserve">ensitive or </w:t>
            </w:r>
            <w:r w:rsidRPr="00F31F22">
              <w:rPr>
                <w:rFonts w:ascii="Times New Roman" w:hAnsi="Times New Roman" w:cs="Times New Roman"/>
                <w:b/>
                <w:noProof/>
                <w:sz w:val="20"/>
                <w:szCs w:val="20"/>
              </w:rPr>
              <w:t>R</w:t>
            </w:r>
            <w:r w:rsidRPr="00F31F22">
              <w:rPr>
                <w:rFonts w:ascii="Times New Roman" w:hAnsi="Times New Roman" w:cs="Times New Roman"/>
                <w:noProof/>
                <w:sz w:val="20"/>
                <w:szCs w:val="20"/>
              </w:rPr>
              <w:t>esistant)</w:t>
            </w:r>
          </w:p>
          <w:p w14:paraId="66EA7E0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tc>
        <w:tc>
          <w:tcPr>
            <w:tcW w:w="3299" w:type="dxa"/>
            <w:shd w:val="clear" w:color="auto" w:fill="auto"/>
            <w:tcMar>
              <w:top w:w="100" w:type="dxa"/>
              <w:left w:w="100" w:type="dxa"/>
              <w:bottom w:w="100" w:type="dxa"/>
              <w:right w:w="100" w:type="dxa"/>
            </w:tcMar>
          </w:tcPr>
          <w:p w14:paraId="4CF2964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Put a tick mark on any statement that is true about your facial skin. (It is recommended to choose more than one.)</w:t>
            </w:r>
          </w:p>
          <w:p w14:paraId="117D2985" w14:textId="77777777" w:rsidR="00A57CCE" w:rsidRPr="00F31F22" w:rsidRDefault="00A57CCE" w:rsidP="00A57CCE">
            <w:pPr>
              <w:widowControl w:val="0"/>
              <w:numPr>
                <w:ilvl w:val="0"/>
                <w:numId w:val="3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ial skin is rough or dry </w:t>
            </w:r>
            <w:r w:rsidRPr="00F31F22">
              <w:rPr>
                <w:rFonts w:ascii="Times New Roman" w:hAnsi="Times New Roman" w:cs="Times New Roman"/>
                <w:noProof/>
                <w:color w:val="FF0000"/>
                <w:sz w:val="20"/>
                <w:szCs w:val="20"/>
              </w:rPr>
              <w:t xml:space="preserve">= -2 </w:t>
            </w:r>
          </w:p>
          <w:p w14:paraId="09AE9E79" w14:textId="77777777" w:rsidR="00A57CCE" w:rsidRPr="00F31F22" w:rsidRDefault="00A57CCE" w:rsidP="00A57CCE">
            <w:pPr>
              <w:widowControl w:val="0"/>
              <w:numPr>
                <w:ilvl w:val="0"/>
                <w:numId w:val="3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ial skin is oily in some areas </w:t>
            </w:r>
            <w:r w:rsidRPr="00F31F22">
              <w:rPr>
                <w:rFonts w:ascii="Times New Roman" w:hAnsi="Times New Roman" w:cs="Times New Roman"/>
                <w:noProof/>
                <w:color w:val="FF0000"/>
                <w:sz w:val="20"/>
                <w:szCs w:val="20"/>
              </w:rPr>
              <w:t>= +2</w:t>
            </w:r>
            <w:r w:rsidRPr="00F31F22">
              <w:rPr>
                <w:rFonts w:ascii="Times New Roman" w:hAnsi="Times New Roman" w:cs="Times New Roman"/>
                <w:noProof/>
                <w:sz w:val="20"/>
                <w:szCs w:val="20"/>
              </w:rPr>
              <w:t xml:space="preserve"> </w:t>
            </w:r>
          </w:p>
          <w:p w14:paraId="0B02428E" w14:textId="77777777" w:rsidR="00A57CCE" w:rsidRPr="00F31F22" w:rsidRDefault="00A57CCE" w:rsidP="00A57CCE">
            <w:pPr>
              <w:widowControl w:val="0"/>
              <w:numPr>
                <w:ilvl w:val="0"/>
                <w:numId w:val="3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e skin is very oily </w:t>
            </w:r>
            <w:r w:rsidRPr="00F31F22">
              <w:rPr>
                <w:rFonts w:ascii="Times New Roman" w:hAnsi="Times New Roman" w:cs="Times New Roman"/>
                <w:noProof/>
                <w:color w:val="FF0000"/>
                <w:sz w:val="20"/>
                <w:szCs w:val="20"/>
              </w:rPr>
              <w:t xml:space="preserve">= +3 </w:t>
            </w:r>
          </w:p>
          <w:p w14:paraId="70BFF6B5" w14:textId="77777777" w:rsidR="00A57CCE" w:rsidRPr="00F31F22" w:rsidRDefault="00A57CCE" w:rsidP="00A57CCE">
            <w:pPr>
              <w:widowControl w:val="0"/>
              <w:numPr>
                <w:ilvl w:val="0"/>
                <w:numId w:val="3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ial skin feels uncomfortable without using moisturizer </w:t>
            </w:r>
            <w:r w:rsidRPr="00F31F22">
              <w:rPr>
                <w:rFonts w:ascii="Times New Roman" w:hAnsi="Times New Roman" w:cs="Times New Roman"/>
                <w:noProof/>
                <w:color w:val="FF0000"/>
                <w:sz w:val="20"/>
                <w:szCs w:val="20"/>
              </w:rPr>
              <w:t>= -2</w:t>
            </w:r>
            <w:r w:rsidRPr="00F31F22">
              <w:rPr>
                <w:rFonts w:ascii="Times New Roman" w:hAnsi="Times New Roman" w:cs="Times New Roman"/>
                <w:noProof/>
                <w:sz w:val="20"/>
                <w:szCs w:val="20"/>
              </w:rPr>
              <w:t xml:space="preserve"> </w:t>
            </w:r>
          </w:p>
          <w:p w14:paraId="0F6875A4" w14:textId="77777777" w:rsidR="00A57CCE" w:rsidRPr="00F31F22" w:rsidRDefault="00A57CCE" w:rsidP="00A57CCE">
            <w:pPr>
              <w:widowControl w:val="0"/>
              <w:numPr>
                <w:ilvl w:val="0"/>
                <w:numId w:val="3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feel like heavy cream and/or oil applied on my skin </w:t>
            </w:r>
            <w:r w:rsidRPr="00F31F22">
              <w:rPr>
                <w:rFonts w:ascii="Times New Roman" w:hAnsi="Times New Roman" w:cs="Times New Roman"/>
                <w:noProof/>
                <w:color w:val="FF0000"/>
                <w:sz w:val="20"/>
                <w:szCs w:val="20"/>
              </w:rPr>
              <w:t>= -3</w:t>
            </w:r>
            <w:r w:rsidRPr="00F31F22">
              <w:rPr>
                <w:rFonts w:ascii="Times New Roman" w:hAnsi="Times New Roman" w:cs="Times New Roman"/>
                <w:noProof/>
                <w:sz w:val="20"/>
                <w:szCs w:val="20"/>
              </w:rPr>
              <w:t xml:space="preserve"> </w:t>
            </w:r>
          </w:p>
          <w:p w14:paraId="3575E008" w14:textId="77777777" w:rsidR="00A57CCE" w:rsidRPr="00F31F22" w:rsidRDefault="00A57CCE" w:rsidP="00A57CCE">
            <w:pPr>
              <w:widowControl w:val="0"/>
              <w:numPr>
                <w:ilvl w:val="0"/>
                <w:numId w:val="3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ne of the above</w:t>
            </w:r>
            <w:r w:rsidRPr="00F31F22">
              <w:rPr>
                <w:rFonts w:ascii="Times New Roman" w:hAnsi="Times New Roman" w:cs="Times New Roman"/>
                <w:noProof/>
                <w:color w:val="FF0000"/>
                <w:sz w:val="20"/>
                <w:szCs w:val="20"/>
              </w:rPr>
              <w:t xml:space="preserve"> = 0</w:t>
            </w:r>
          </w:p>
          <w:p w14:paraId="0620696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p>
          <w:p w14:paraId="247752E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Add up the points in Questions 3 &amp; 4 to determine whether your skin is Oily (O) or Dry (D) </w:t>
            </w:r>
          </w:p>
          <w:p w14:paraId="10B354C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p>
          <w:p w14:paraId="4AC77A3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Define yours according to the following Skin Dehydration Category: </w:t>
            </w:r>
          </w:p>
          <w:p w14:paraId="61A81406" w14:textId="77777777" w:rsidR="00A57CCE" w:rsidRPr="00F31F22" w:rsidRDefault="00A57CCE" w:rsidP="00A57CCE">
            <w:pPr>
              <w:widowControl w:val="0"/>
              <w:numPr>
                <w:ilvl w:val="0"/>
                <w:numId w:val="2"/>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0 sampai 0 = </w:t>
            </w:r>
            <w:r w:rsidRPr="00F31F22">
              <w:rPr>
                <w:rFonts w:ascii="Times New Roman" w:hAnsi="Times New Roman" w:cs="Times New Roman"/>
                <w:b/>
                <w:noProof/>
                <w:color w:val="FF0000"/>
                <w:sz w:val="20"/>
                <w:szCs w:val="20"/>
              </w:rPr>
              <w:t xml:space="preserve">Dry(D) </w:t>
            </w:r>
          </w:p>
          <w:p w14:paraId="0815230B" w14:textId="77777777" w:rsidR="00A57CCE" w:rsidRPr="00F31F22" w:rsidRDefault="00A57CCE" w:rsidP="00A57CCE">
            <w:pPr>
              <w:widowControl w:val="0"/>
              <w:numPr>
                <w:ilvl w:val="0"/>
                <w:numId w:val="2"/>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1 sampai +10 =</w:t>
            </w:r>
            <w:r w:rsidRPr="00F31F22">
              <w:rPr>
                <w:rFonts w:ascii="Times New Roman" w:hAnsi="Times New Roman" w:cs="Times New Roman"/>
                <w:b/>
                <w:noProof/>
                <w:color w:val="FF0000"/>
                <w:sz w:val="20"/>
                <w:szCs w:val="20"/>
              </w:rPr>
              <w:t>Oily(O)</w:t>
            </w:r>
          </w:p>
          <w:p w14:paraId="2DEE0FF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p>
          <w:p w14:paraId="20E6A48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Define your according to the following Skin Dehydration Sub-Type Category:</w:t>
            </w:r>
          </w:p>
          <w:p w14:paraId="4B42EBA5" w14:textId="77777777" w:rsidR="00A57CCE" w:rsidRPr="00F31F22" w:rsidRDefault="00A57CCE" w:rsidP="00A57CCE">
            <w:pPr>
              <w:widowControl w:val="0"/>
              <w:numPr>
                <w:ilvl w:val="0"/>
                <w:numId w:val="28"/>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0 to –7 = “Very Dry” = D2 </w:t>
            </w:r>
          </w:p>
          <w:p w14:paraId="6156E48B" w14:textId="77777777" w:rsidR="00A57CCE" w:rsidRPr="00F31F22" w:rsidRDefault="00A57CCE" w:rsidP="00A57CCE">
            <w:pPr>
              <w:widowControl w:val="0"/>
              <w:numPr>
                <w:ilvl w:val="0"/>
                <w:numId w:val="28"/>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6 to –2 = “Dry” = D1 </w:t>
            </w:r>
          </w:p>
          <w:p w14:paraId="5D8A8CE6" w14:textId="77777777" w:rsidR="00A57CCE" w:rsidRPr="00F31F22" w:rsidRDefault="00A57CCE" w:rsidP="00A57CCE">
            <w:pPr>
              <w:widowControl w:val="0"/>
              <w:numPr>
                <w:ilvl w:val="0"/>
                <w:numId w:val="28"/>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1 to +1 = “Combination” = D </w:t>
            </w:r>
          </w:p>
          <w:p w14:paraId="274C3CAE" w14:textId="77777777" w:rsidR="00A57CCE" w:rsidRPr="00F31F22" w:rsidRDefault="00A57CCE" w:rsidP="00A57CCE">
            <w:pPr>
              <w:widowControl w:val="0"/>
              <w:numPr>
                <w:ilvl w:val="0"/>
                <w:numId w:val="28"/>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2 to +6 = “Oily” = O1 </w:t>
            </w:r>
          </w:p>
          <w:p w14:paraId="32C0B2FB" w14:textId="77777777" w:rsidR="00A57CCE" w:rsidRPr="00F31F22" w:rsidRDefault="00A57CCE" w:rsidP="00A57CCE">
            <w:pPr>
              <w:widowControl w:val="0"/>
              <w:numPr>
                <w:ilvl w:val="0"/>
                <w:numId w:val="28"/>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7 to +10 = “Very Oily” = O2</w:t>
            </w:r>
          </w:p>
          <w:p w14:paraId="259F23D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p>
          <w:p w14:paraId="652FEFE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 xml:space="preserve">Parameter 2: </w:t>
            </w:r>
            <w:r w:rsidRPr="00F31F22">
              <w:rPr>
                <w:rFonts w:ascii="Times New Roman" w:hAnsi="Times New Roman" w:cs="Times New Roman"/>
                <w:noProof/>
                <w:sz w:val="20"/>
                <w:szCs w:val="20"/>
              </w:rPr>
              <w:t>Skin Sensitivity (Sensitive or Resistant)</w:t>
            </w:r>
          </w:p>
        </w:tc>
      </w:tr>
      <w:tr w:rsidR="00A57CCE" w:rsidRPr="00F31F22" w14:paraId="21193387" w14:textId="77777777" w:rsidTr="00655852">
        <w:trPr>
          <w:trHeight w:val="5271"/>
        </w:trPr>
        <w:tc>
          <w:tcPr>
            <w:tcW w:w="526" w:type="dxa"/>
            <w:shd w:val="clear" w:color="auto" w:fill="auto"/>
            <w:tcMar>
              <w:top w:w="100" w:type="dxa"/>
              <w:left w:w="100" w:type="dxa"/>
              <w:bottom w:w="100" w:type="dxa"/>
              <w:right w:w="100" w:type="dxa"/>
            </w:tcMar>
          </w:tcPr>
          <w:p w14:paraId="615B786C"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5</w:t>
            </w:r>
          </w:p>
        </w:tc>
        <w:tc>
          <w:tcPr>
            <w:tcW w:w="3300" w:type="dxa"/>
            <w:shd w:val="clear" w:color="auto" w:fill="auto"/>
            <w:tcMar>
              <w:top w:w="100" w:type="dxa"/>
              <w:left w:w="100" w:type="dxa"/>
              <w:bottom w:w="100" w:type="dxa"/>
              <w:right w:w="100" w:type="dxa"/>
            </w:tcMar>
          </w:tcPr>
          <w:p w14:paraId="0D27A6C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heck all the following that you are prone to: (Multiple answers allowed)  </w:t>
            </w:r>
          </w:p>
          <w:p w14:paraId="45359DBF" w14:textId="77777777" w:rsidR="00A57CCE" w:rsidRPr="00F31F22" w:rsidRDefault="00A57CCE" w:rsidP="00A57CCE">
            <w:pPr>
              <w:widowControl w:val="0"/>
              <w:numPr>
                <w:ilvl w:val="0"/>
                <w:numId w:val="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Acne (pimples) </w:t>
            </w:r>
            <w:r w:rsidRPr="00F31F22">
              <w:rPr>
                <w:rFonts w:ascii="Times New Roman" w:hAnsi="Times New Roman" w:cs="Times New Roman"/>
                <w:noProof/>
                <w:color w:val="FF0000"/>
                <w:sz w:val="20"/>
                <w:szCs w:val="20"/>
              </w:rPr>
              <w:t xml:space="preserve">= S  </w:t>
            </w:r>
          </w:p>
          <w:p w14:paraId="34F17B7C" w14:textId="77777777" w:rsidR="00A57CCE" w:rsidRPr="00F31F22" w:rsidRDefault="00A57CCE" w:rsidP="00A57CCE">
            <w:pPr>
              <w:widowControl w:val="0"/>
              <w:numPr>
                <w:ilvl w:val="0"/>
                <w:numId w:val="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acial redness and or flushing </w:t>
            </w:r>
            <w:r w:rsidRPr="00F31F22">
              <w:rPr>
                <w:rFonts w:ascii="Times New Roman" w:hAnsi="Times New Roman" w:cs="Times New Roman"/>
                <w:noProof/>
                <w:color w:val="FF0000"/>
                <w:sz w:val="20"/>
                <w:szCs w:val="20"/>
              </w:rPr>
              <w:t xml:space="preserve">= S  </w:t>
            </w:r>
          </w:p>
          <w:p w14:paraId="2F1B0862" w14:textId="77777777" w:rsidR="00A57CCE" w:rsidRPr="00F31F22" w:rsidRDefault="00A57CCE" w:rsidP="00A57CCE">
            <w:pPr>
              <w:widowControl w:val="0"/>
              <w:numPr>
                <w:ilvl w:val="0"/>
                <w:numId w:val="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tinging or burning of skin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3B1D6441" w14:textId="77777777" w:rsidR="00A57CCE" w:rsidRPr="00F31F22" w:rsidRDefault="00A57CCE" w:rsidP="00A57CCE">
            <w:pPr>
              <w:widowControl w:val="0"/>
              <w:numPr>
                <w:ilvl w:val="0"/>
                <w:numId w:val="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Allergic reactions to skin care products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r w:rsidRPr="00F31F22">
              <w:rPr>
                <w:rFonts w:ascii="Times New Roman" w:hAnsi="Times New Roman" w:cs="Times New Roman"/>
                <w:i/>
                <w:noProof/>
                <w:sz w:val="20"/>
                <w:szCs w:val="20"/>
              </w:rPr>
              <w:t>If they select this present question 5.1</w:t>
            </w:r>
            <w:r w:rsidRPr="00F31F22">
              <w:rPr>
                <w:rFonts w:ascii="Times New Roman" w:hAnsi="Times New Roman" w:cs="Times New Roman"/>
                <w:noProof/>
                <w:sz w:val="20"/>
                <w:szCs w:val="20"/>
              </w:rPr>
              <w:t xml:space="preserve">)  </w:t>
            </w:r>
          </w:p>
          <w:p w14:paraId="719BE47B" w14:textId="77777777" w:rsidR="00A57CCE" w:rsidRPr="00F31F22" w:rsidRDefault="00A57CCE" w:rsidP="00A57CCE">
            <w:pPr>
              <w:widowControl w:val="0"/>
              <w:numPr>
                <w:ilvl w:val="0"/>
                <w:numId w:val="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rritation from shaving the face (ask for Males only)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04993ED8" w14:textId="77777777" w:rsidR="00A57CCE" w:rsidRPr="00F31F22" w:rsidRDefault="00A57CCE" w:rsidP="00A57CCE">
            <w:pPr>
              <w:widowControl w:val="0"/>
              <w:numPr>
                <w:ilvl w:val="0"/>
                <w:numId w:val="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one of the above </w:t>
            </w:r>
            <w:r w:rsidRPr="00F31F22">
              <w:rPr>
                <w:rFonts w:ascii="Times New Roman" w:hAnsi="Times New Roman" w:cs="Times New Roman"/>
                <w:noProof/>
                <w:color w:val="FF0000"/>
                <w:sz w:val="20"/>
                <w:szCs w:val="20"/>
              </w:rPr>
              <w:t>= R</w:t>
            </w:r>
          </w:p>
          <w:p w14:paraId="060C973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2C1131E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Determine Skin Sensitivity Designation:</w:t>
            </w:r>
          </w:p>
          <w:p w14:paraId="2AB360FA" w14:textId="77777777" w:rsidR="00A57CCE" w:rsidRPr="00F31F22" w:rsidRDefault="00A57CCE" w:rsidP="00A57CCE">
            <w:pPr>
              <w:widowControl w:val="0"/>
              <w:numPr>
                <w:ilvl w:val="0"/>
                <w:numId w:val="6"/>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If at least one “S” choice was selected, designation is </w:t>
            </w:r>
            <w:r w:rsidRPr="00F31F22">
              <w:rPr>
                <w:rFonts w:ascii="Times New Roman" w:hAnsi="Times New Roman" w:cs="Times New Roman"/>
                <w:b/>
                <w:noProof/>
                <w:color w:val="FF0000"/>
                <w:sz w:val="20"/>
                <w:szCs w:val="20"/>
              </w:rPr>
              <w:t>Sensitive (S)</w:t>
            </w:r>
          </w:p>
          <w:p w14:paraId="3E9C214D" w14:textId="77777777" w:rsidR="00A57CCE" w:rsidRPr="00F31F22" w:rsidRDefault="00A57CCE" w:rsidP="00A57CCE">
            <w:pPr>
              <w:widowControl w:val="0"/>
              <w:numPr>
                <w:ilvl w:val="0"/>
                <w:numId w:val="6"/>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If None of the above, designation is </w:t>
            </w:r>
            <w:r w:rsidRPr="00F31F22">
              <w:rPr>
                <w:rFonts w:ascii="Times New Roman" w:hAnsi="Times New Roman" w:cs="Times New Roman"/>
                <w:b/>
                <w:noProof/>
                <w:color w:val="FF0000"/>
                <w:sz w:val="20"/>
                <w:szCs w:val="20"/>
              </w:rPr>
              <w:t>Resistant (R)</w:t>
            </w:r>
          </w:p>
          <w:p w14:paraId="06B64F9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sz w:val="20"/>
                <w:szCs w:val="20"/>
              </w:rPr>
            </w:pPr>
          </w:p>
          <w:p w14:paraId="1B17BAFB"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Determine Skin Sensitivity Sub-Type Designation: (combine for multiple selections e.g., S1S3)  </w:t>
            </w:r>
          </w:p>
          <w:p w14:paraId="786CFD55" w14:textId="77777777" w:rsidR="00A57CCE" w:rsidRPr="00F31F22" w:rsidRDefault="00A57CCE" w:rsidP="00A57CCE">
            <w:pPr>
              <w:widowControl w:val="0"/>
              <w:numPr>
                <w:ilvl w:val="0"/>
                <w:numId w:val="2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Acne (pimples) = </w:t>
            </w:r>
            <w:r w:rsidRPr="00F31F22">
              <w:rPr>
                <w:rFonts w:ascii="Times New Roman" w:hAnsi="Times New Roman" w:cs="Times New Roman"/>
                <w:b/>
                <w:noProof/>
                <w:color w:val="FF0000"/>
                <w:sz w:val="20"/>
                <w:szCs w:val="20"/>
              </w:rPr>
              <w:t>S1</w:t>
            </w:r>
            <w:r w:rsidRPr="00F31F22">
              <w:rPr>
                <w:rFonts w:ascii="Times New Roman" w:hAnsi="Times New Roman" w:cs="Times New Roman"/>
                <w:noProof/>
                <w:color w:val="FF0000"/>
                <w:sz w:val="20"/>
                <w:szCs w:val="20"/>
              </w:rPr>
              <w:t xml:space="preserve">  </w:t>
            </w:r>
          </w:p>
          <w:p w14:paraId="083F9108" w14:textId="77777777" w:rsidR="00A57CCE" w:rsidRPr="00F31F22" w:rsidRDefault="00A57CCE" w:rsidP="00A57CCE">
            <w:pPr>
              <w:widowControl w:val="0"/>
              <w:numPr>
                <w:ilvl w:val="0"/>
                <w:numId w:val="2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Facial redness and or flushing = </w:t>
            </w:r>
            <w:r w:rsidRPr="00F31F22">
              <w:rPr>
                <w:rFonts w:ascii="Times New Roman" w:hAnsi="Times New Roman" w:cs="Times New Roman"/>
                <w:b/>
                <w:noProof/>
                <w:color w:val="FF0000"/>
                <w:sz w:val="20"/>
                <w:szCs w:val="20"/>
              </w:rPr>
              <w:t xml:space="preserve">S2 </w:t>
            </w:r>
            <w:r w:rsidRPr="00F31F22">
              <w:rPr>
                <w:rFonts w:ascii="Times New Roman" w:hAnsi="Times New Roman" w:cs="Times New Roman"/>
                <w:noProof/>
                <w:color w:val="FF0000"/>
                <w:sz w:val="20"/>
                <w:szCs w:val="20"/>
              </w:rPr>
              <w:t xml:space="preserve"> </w:t>
            </w:r>
          </w:p>
          <w:p w14:paraId="09AB89CB" w14:textId="77777777" w:rsidR="00A57CCE" w:rsidRPr="00F31F22" w:rsidRDefault="00A57CCE" w:rsidP="00A57CCE">
            <w:pPr>
              <w:widowControl w:val="0"/>
              <w:numPr>
                <w:ilvl w:val="0"/>
                <w:numId w:val="2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Stinging or burning of skin = </w:t>
            </w:r>
            <w:r w:rsidRPr="00F31F22">
              <w:rPr>
                <w:rFonts w:ascii="Times New Roman" w:hAnsi="Times New Roman" w:cs="Times New Roman"/>
                <w:b/>
                <w:noProof/>
                <w:color w:val="FF0000"/>
                <w:sz w:val="20"/>
                <w:szCs w:val="20"/>
              </w:rPr>
              <w:t xml:space="preserve">S3 </w:t>
            </w:r>
            <w:r w:rsidRPr="00F31F22">
              <w:rPr>
                <w:rFonts w:ascii="Times New Roman" w:hAnsi="Times New Roman" w:cs="Times New Roman"/>
                <w:noProof/>
                <w:color w:val="FF0000"/>
                <w:sz w:val="20"/>
                <w:szCs w:val="20"/>
              </w:rPr>
              <w:t xml:space="preserve"> </w:t>
            </w:r>
          </w:p>
          <w:p w14:paraId="14D1F8D4" w14:textId="77777777" w:rsidR="00A57CCE" w:rsidRPr="00F31F22" w:rsidRDefault="00A57CCE" w:rsidP="00A57CCE">
            <w:pPr>
              <w:widowControl w:val="0"/>
              <w:numPr>
                <w:ilvl w:val="0"/>
                <w:numId w:val="2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Allergic reactions to skin care products = </w:t>
            </w:r>
            <w:r w:rsidRPr="00F31F22">
              <w:rPr>
                <w:rFonts w:ascii="Times New Roman" w:hAnsi="Times New Roman" w:cs="Times New Roman"/>
                <w:b/>
                <w:noProof/>
                <w:color w:val="FF0000"/>
                <w:sz w:val="20"/>
                <w:szCs w:val="20"/>
              </w:rPr>
              <w:t xml:space="preserve">S4 </w:t>
            </w:r>
            <w:r w:rsidRPr="00F31F22">
              <w:rPr>
                <w:rFonts w:ascii="Times New Roman" w:hAnsi="Times New Roman" w:cs="Times New Roman"/>
                <w:noProof/>
                <w:color w:val="FF0000"/>
                <w:sz w:val="20"/>
                <w:szCs w:val="20"/>
              </w:rPr>
              <w:t xml:space="preserve"> </w:t>
            </w:r>
          </w:p>
          <w:p w14:paraId="5643ACD0" w14:textId="77777777" w:rsidR="00A57CCE" w:rsidRPr="00F31F22" w:rsidRDefault="00A57CCE" w:rsidP="00A57CCE">
            <w:pPr>
              <w:widowControl w:val="0"/>
              <w:numPr>
                <w:ilvl w:val="0"/>
                <w:numId w:val="29"/>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Irritation from shaving the face = </w:t>
            </w:r>
            <w:r w:rsidRPr="00F31F22">
              <w:rPr>
                <w:rFonts w:ascii="Times New Roman" w:hAnsi="Times New Roman" w:cs="Times New Roman"/>
                <w:b/>
                <w:noProof/>
                <w:color w:val="FF0000"/>
                <w:sz w:val="20"/>
                <w:szCs w:val="20"/>
              </w:rPr>
              <w:t>S5</w:t>
            </w:r>
          </w:p>
          <w:p w14:paraId="7D49928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sz w:val="20"/>
                <w:szCs w:val="20"/>
              </w:rPr>
            </w:pPr>
          </w:p>
          <w:p w14:paraId="0A88607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This question does not contribute to scoring – informational purposes only </w:t>
            </w:r>
          </w:p>
          <w:p w14:paraId="2CE9EAC8"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5.1) What are you allergic to that touches your skin? (Multiple answers allowed)  </w:t>
            </w:r>
          </w:p>
          <w:p w14:paraId="24E0D8EB"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 not know  </w:t>
            </w:r>
          </w:p>
          <w:p w14:paraId="60EE762D"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Adhesive tape  </w:t>
            </w:r>
          </w:p>
          <w:p w14:paraId="37388F23"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Balsam of Peru  </w:t>
            </w:r>
          </w:p>
          <w:p w14:paraId="0FD8160C"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etyl alcohol  </w:t>
            </w:r>
          </w:p>
          <w:p w14:paraId="6FD28626"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obalt  </w:t>
            </w:r>
          </w:p>
          <w:p w14:paraId="7A715E0E"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olor cosmetics such as eyeshadow  </w:t>
            </w:r>
          </w:p>
          <w:p w14:paraId="6A3241D5"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Daisy family of plants: [Ragweed, Arnica, Calendula (Marigolds), Chamomile, Chrysanthemums, Echinacea, Feverfew]  </w:t>
            </w:r>
          </w:p>
          <w:p w14:paraId="2514873C"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ormaldehyde  </w:t>
            </w:r>
          </w:p>
          <w:p w14:paraId="1F94D022"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ragrance and Perfume  </w:t>
            </w:r>
          </w:p>
          <w:p w14:paraId="2B0158D5"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Gold  </w:t>
            </w:r>
          </w:p>
          <w:p w14:paraId="6DB9AADC"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Hair Dyes, Latex (gloves)  </w:t>
            </w:r>
          </w:p>
          <w:p w14:paraId="06DC9EB4"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Lidocaine (topical and injectable anesthesia)  </w:t>
            </w:r>
          </w:p>
          <w:p w14:paraId="58C11EB4"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ascara  </w:t>
            </w:r>
          </w:p>
          <w:p w14:paraId="03C3CBE4"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Nail polish  </w:t>
            </w:r>
          </w:p>
          <w:p w14:paraId="09719DE8"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eomycin or bacitracin (topical antibiotic)  </w:t>
            </w:r>
          </w:p>
          <w:p w14:paraId="66C389F9"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ickel (Jewelry)</w:t>
            </w:r>
          </w:p>
          <w:p w14:paraId="7690F43D"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araben  </w:t>
            </w:r>
          </w:p>
          <w:p w14:paraId="31F6BFBF"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reservatives  </w:t>
            </w:r>
          </w:p>
          <w:p w14:paraId="6226D854"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Quaternium- 15 </w:t>
            </w:r>
          </w:p>
          <w:p w14:paraId="0745F579"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ilver  </w:t>
            </w:r>
          </w:p>
          <w:p w14:paraId="21E6C61A"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unscreen  </w:t>
            </w:r>
          </w:p>
          <w:p w14:paraId="2D4A8E31"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himerosal  </w:t>
            </w:r>
          </w:p>
          <w:p w14:paraId="203DB0DD"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oothpaste  </w:t>
            </w:r>
          </w:p>
          <w:p w14:paraId="79B6D790"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riclosan  </w:t>
            </w:r>
          </w:p>
          <w:p w14:paraId="7678A1E0"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Underarm deodorant  </w:t>
            </w:r>
          </w:p>
          <w:p w14:paraId="0CE7043E" w14:textId="77777777" w:rsidR="00A57CCE" w:rsidRPr="00F31F22" w:rsidRDefault="00A57CCE" w:rsidP="00A57CCE">
            <w:pPr>
              <w:widowControl w:val="0"/>
              <w:numPr>
                <w:ilvl w:val="0"/>
                <w:numId w:val="19"/>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hat I am allergic to is not on this list. Please specify:</w:t>
            </w:r>
          </w:p>
          <w:p w14:paraId="159A675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5F7C0E0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Barrier 3:</w:t>
            </w:r>
            <w:r w:rsidRPr="00F31F22">
              <w:rPr>
                <w:rFonts w:ascii="Times New Roman" w:hAnsi="Times New Roman" w:cs="Times New Roman"/>
                <w:noProof/>
                <w:sz w:val="20"/>
                <w:szCs w:val="20"/>
              </w:rPr>
              <w:t xml:space="preserve"> Skin Pigmentation (</w:t>
            </w:r>
            <w:r w:rsidRPr="00F31F22">
              <w:rPr>
                <w:rFonts w:ascii="Times New Roman" w:hAnsi="Times New Roman" w:cs="Times New Roman"/>
                <w:b/>
                <w:noProof/>
                <w:sz w:val="20"/>
                <w:szCs w:val="20"/>
              </w:rPr>
              <w:t>P</w:t>
            </w:r>
            <w:r w:rsidRPr="00F31F22">
              <w:rPr>
                <w:rFonts w:ascii="Times New Roman" w:hAnsi="Times New Roman" w:cs="Times New Roman"/>
                <w:noProof/>
                <w:sz w:val="20"/>
                <w:szCs w:val="20"/>
              </w:rPr>
              <w:t xml:space="preserve">igmented or </w:t>
            </w:r>
            <w:r w:rsidRPr="00F31F22">
              <w:rPr>
                <w:rFonts w:ascii="Times New Roman" w:hAnsi="Times New Roman" w:cs="Times New Roman"/>
                <w:b/>
                <w:noProof/>
                <w:sz w:val="20"/>
                <w:szCs w:val="20"/>
              </w:rPr>
              <w:t>N</w:t>
            </w:r>
            <w:r w:rsidRPr="00F31F22">
              <w:rPr>
                <w:rFonts w:ascii="Times New Roman" w:hAnsi="Times New Roman" w:cs="Times New Roman"/>
                <w:noProof/>
                <w:sz w:val="20"/>
                <w:szCs w:val="20"/>
              </w:rPr>
              <w:t>on-Pigmented)</w:t>
            </w:r>
          </w:p>
        </w:tc>
        <w:tc>
          <w:tcPr>
            <w:tcW w:w="3226" w:type="dxa"/>
            <w:shd w:val="clear" w:color="auto" w:fill="auto"/>
            <w:tcMar>
              <w:top w:w="100" w:type="dxa"/>
              <w:left w:w="100" w:type="dxa"/>
              <w:bottom w:w="100" w:type="dxa"/>
              <w:right w:w="100" w:type="dxa"/>
            </w:tcMar>
          </w:tcPr>
          <w:p w14:paraId="35335267"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Put a check mark on the condition that you are prone to experiencing: (More than one answer may be allowed)</w:t>
            </w:r>
          </w:p>
          <w:p w14:paraId="0CECF8D0" w14:textId="77777777" w:rsidR="00A57CCE" w:rsidRPr="00F31F22" w:rsidRDefault="00A57CCE" w:rsidP="00A57CCE">
            <w:pPr>
              <w:widowControl w:val="0"/>
              <w:numPr>
                <w:ilvl w:val="0"/>
                <w:numId w:val="1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Acne (acne)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7A11EA4C" w14:textId="77777777" w:rsidR="00A57CCE" w:rsidRPr="00F31F22" w:rsidRDefault="00A57CCE" w:rsidP="00A57CCE">
            <w:pPr>
              <w:widowControl w:val="0"/>
              <w:numPr>
                <w:ilvl w:val="0"/>
                <w:numId w:val="1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acial redness and/or flushing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1C56624B" w14:textId="77777777" w:rsidR="00A57CCE" w:rsidRPr="00F31F22" w:rsidRDefault="00A57CCE" w:rsidP="00A57CCE">
            <w:pPr>
              <w:widowControl w:val="0"/>
              <w:numPr>
                <w:ilvl w:val="0"/>
                <w:numId w:val="1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tinging or burning sensation on the skin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39059450" w14:textId="77777777" w:rsidR="00A57CCE" w:rsidRPr="00F31F22" w:rsidRDefault="00A57CCE" w:rsidP="00A57CCE">
            <w:pPr>
              <w:widowControl w:val="0"/>
              <w:numPr>
                <w:ilvl w:val="0"/>
                <w:numId w:val="1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Allergic reaction to skin care products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If you choose this, go to question 5.1)</w:t>
            </w:r>
          </w:p>
          <w:p w14:paraId="26179C54" w14:textId="77777777" w:rsidR="00A57CCE" w:rsidRPr="00F31F22" w:rsidRDefault="00A57CCE" w:rsidP="00A57CCE">
            <w:pPr>
              <w:widowControl w:val="0"/>
              <w:numPr>
                <w:ilvl w:val="0"/>
                <w:numId w:val="1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rritation from shaving the face (men only)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72D4FF21" w14:textId="77777777" w:rsidR="00A57CCE" w:rsidRPr="00F31F22" w:rsidRDefault="00A57CCE" w:rsidP="00A57CCE">
            <w:pPr>
              <w:widowControl w:val="0"/>
              <w:numPr>
                <w:ilvl w:val="0"/>
                <w:numId w:val="10"/>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one of the above </w:t>
            </w:r>
            <w:r w:rsidRPr="00F31F22">
              <w:rPr>
                <w:rFonts w:ascii="Times New Roman" w:hAnsi="Times New Roman" w:cs="Times New Roman"/>
                <w:noProof/>
                <w:color w:val="FF0000"/>
                <w:sz w:val="20"/>
                <w:szCs w:val="20"/>
              </w:rPr>
              <w:t>= R</w:t>
            </w:r>
          </w:p>
          <w:p w14:paraId="704C932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44B6ADF7"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Define Skin Sensitivity Category: </w:t>
            </w:r>
          </w:p>
          <w:p w14:paraId="2F3CB260" w14:textId="77777777" w:rsidR="00A57CCE" w:rsidRPr="00F31F22" w:rsidRDefault="00A57CCE" w:rsidP="00A57CCE">
            <w:pPr>
              <w:widowControl w:val="0"/>
              <w:numPr>
                <w:ilvl w:val="0"/>
                <w:numId w:val="30"/>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If you select at least one “S” answer, it is categorized as Sensitive (S) </w:t>
            </w:r>
          </w:p>
          <w:p w14:paraId="4693D7F4" w14:textId="77777777" w:rsidR="00A57CCE" w:rsidRPr="00F31F22" w:rsidRDefault="00A57CCE" w:rsidP="00A57CCE">
            <w:pPr>
              <w:widowControl w:val="0"/>
              <w:numPr>
                <w:ilvl w:val="0"/>
                <w:numId w:val="30"/>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If none of the above, it is categorized as Resistance (R)</w:t>
            </w:r>
          </w:p>
          <w:p w14:paraId="30D085A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p>
          <w:p w14:paraId="4AA3511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Determine Skin Sensitivity Subtype Category: (combine if more than one answer, for example S1S3)</w:t>
            </w:r>
          </w:p>
          <w:p w14:paraId="766AFD3A" w14:textId="77777777" w:rsidR="00A57CCE" w:rsidRPr="00F31F22" w:rsidRDefault="00A57CCE" w:rsidP="00A57CCE">
            <w:pPr>
              <w:widowControl w:val="0"/>
              <w:numPr>
                <w:ilvl w:val="0"/>
                <w:numId w:val="2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Acne (acne) =</w:t>
            </w:r>
            <w:r w:rsidRPr="00F31F22">
              <w:rPr>
                <w:rFonts w:ascii="Times New Roman" w:hAnsi="Times New Roman" w:cs="Times New Roman"/>
                <w:b/>
                <w:noProof/>
                <w:color w:val="FF0000"/>
                <w:sz w:val="20"/>
                <w:szCs w:val="20"/>
              </w:rPr>
              <w:t xml:space="preserve"> S1 </w:t>
            </w:r>
          </w:p>
          <w:p w14:paraId="01818F6A" w14:textId="77777777" w:rsidR="00A57CCE" w:rsidRPr="00F31F22" w:rsidRDefault="00A57CCE" w:rsidP="00A57CCE">
            <w:pPr>
              <w:widowControl w:val="0"/>
              <w:numPr>
                <w:ilvl w:val="0"/>
                <w:numId w:val="2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Facial redness and/or flushing = </w:t>
            </w:r>
            <w:r w:rsidRPr="00F31F22">
              <w:rPr>
                <w:rFonts w:ascii="Times New Roman" w:hAnsi="Times New Roman" w:cs="Times New Roman"/>
                <w:b/>
                <w:noProof/>
                <w:color w:val="FF0000"/>
                <w:sz w:val="20"/>
                <w:szCs w:val="20"/>
              </w:rPr>
              <w:t xml:space="preserve">S2 </w:t>
            </w:r>
          </w:p>
          <w:p w14:paraId="62677400" w14:textId="77777777" w:rsidR="00A57CCE" w:rsidRPr="00F31F22" w:rsidRDefault="00A57CCE" w:rsidP="00A57CCE">
            <w:pPr>
              <w:widowControl w:val="0"/>
              <w:numPr>
                <w:ilvl w:val="0"/>
                <w:numId w:val="2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Stinging or burning sensation on the skin = </w:t>
            </w:r>
            <w:r w:rsidRPr="00F31F22">
              <w:rPr>
                <w:rFonts w:ascii="Times New Roman" w:hAnsi="Times New Roman" w:cs="Times New Roman"/>
                <w:b/>
                <w:noProof/>
                <w:color w:val="FF0000"/>
                <w:sz w:val="20"/>
                <w:szCs w:val="20"/>
              </w:rPr>
              <w:t xml:space="preserve">S3 </w:t>
            </w:r>
          </w:p>
          <w:p w14:paraId="35DA216F" w14:textId="77777777" w:rsidR="00A57CCE" w:rsidRPr="00F31F22" w:rsidRDefault="00A57CCE" w:rsidP="00A57CCE">
            <w:pPr>
              <w:widowControl w:val="0"/>
              <w:numPr>
                <w:ilvl w:val="0"/>
                <w:numId w:val="2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Allergic reaction to skin care products = </w:t>
            </w:r>
            <w:r w:rsidRPr="00F31F22">
              <w:rPr>
                <w:rFonts w:ascii="Times New Roman" w:hAnsi="Times New Roman" w:cs="Times New Roman"/>
                <w:b/>
                <w:noProof/>
                <w:color w:val="FF0000"/>
                <w:sz w:val="20"/>
                <w:szCs w:val="20"/>
              </w:rPr>
              <w:t xml:space="preserve">S4 </w:t>
            </w:r>
          </w:p>
          <w:p w14:paraId="0C4160D1" w14:textId="77777777" w:rsidR="00A57CCE" w:rsidRPr="00F31F22" w:rsidRDefault="00A57CCE" w:rsidP="00A57CCE">
            <w:pPr>
              <w:widowControl w:val="0"/>
              <w:numPr>
                <w:ilvl w:val="0"/>
                <w:numId w:val="24"/>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Irritation from shaving = </w:t>
            </w:r>
            <w:r w:rsidRPr="00F31F22">
              <w:rPr>
                <w:rFonts w:ascii="Times New Roman" w:hAnsi="Times New Roman" w:cs="Times New Roman"/>
                <w:b/>
                <w:noProof/>
                <w:color w:val="FF0000"/>
                <w:sz w:val="20"/>
                <w:szCs w:val="20"/>
              </w:rPr>
              <w:t>S5</w:t>
            </w:r>
          </w:p>
          <w:p w14:paraId="432BDBF6"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p>
          <w:p w14:paraId="04A24264"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i/>
                <w:noProof/>
                <w:sz w:val="20"/>
                <w:szCs w:val="20"/>
              </w:rPr>
              <w:t>This question is not included in the assessment - for informational purposes only 5.1) Which ones cause allergies if they touch your skin? (Answers may be more than one)</w:t>
            </w:r>
            <w:r w:rsidRPr="00F31F22">
              <w:rPr>
                <w:rFonts w:ascii="Times New Roman" w:hAnsi="Times New Roman" w:cs="Times New Roman"/>
                <w:noProof/>
                <w:sz w:val="20"/>
                <w:szCs w:val="20"/>
              </w:rPr>
              <w:t xml:space="preserve"> </w:t>
            </w:r>
          </w:p>
          <w:p w14:paraId="5FD99785"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know </w:t>
            </w:r>
          </w:p>
          <w:p w14:paraId="3996B510"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asking tape </w:t>
            </w:r>
          </w:p>
          <w:p w14:paraId="65AD084B"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eruvian balsam </w:t>
            </w:r>
          </w:p>
          <w:p w14:paraId="3A240B26"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etyl alcohol </w:t>
            </w:r>
          </w:p>
          <w:p w14:paraId="13CC8BD8"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obalt </w:t>
            </w:r>
          </w:p>
          <w:p w14:paraId="291DAB8C"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olored cosmetics such as eye shadow </w:t>
            </w:r>
          </w:p>
          <w:p w14:paraId="724AD7AC"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lants of the Daisy family: [Ragweed, Arnica, Calendula (Marigolds), Chamomile, Chrysanthemum, Echinacea, Feverfew] </w:t>
            </w:r>
          </w:p>
          <w:p w14:paraId="3C40DC11"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ormaldehyde </w:t>
            </w:r>
          </w:p>
          <w:p w14:paraId="1F475850"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ragrances and Perfumes </w:t>
            </w:r>
          </w:p>
          <w:p w14:paraId="0F13AA44"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Gold </w:t>
            </w:r>
          </w:p>
          <w:p w14:paraId="0077A4D6"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Hair dye, latex (gloves) </w:t>
            </w:r>
          </w:p>
          <w:p w14:paraId="08FB46B7"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Lidocaine (topical and </w:t>
            </w:r>
            <w:r w:rsidRPr="00F31F22">
              <w:rPr>
                <w:rFonts w:ascii="Times New Roman" w:hAnsi="Times New Roman" w:cs="Times New Roman"/>
                <w:noProof/>
                <w:sz w:val="20"/>
                <w:szCs w:val="20"/>
              </w:rPr>
              <w:lastRenderedPageBreak/>
              <w:t xml:space="preserve">injectable anesthetics) </w:t>
            </w:r>
          </w:p>
          <w:p w14:paraId="2AD48AF6"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ascara </w:t>
            </w:r>
          </w:p>
          <w:p w14:paraId="36E3D25A"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ail polish </w:t>
            </w:r>
          </w:p>
          <w:p w14:paraId="5D0993C2"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eomycin or Bacitracin (topical antibiotics) </w:t>
            </w:r>
          </w:p>
          <w:p w14:paraId="53765F87"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ickel (Jewelry) </w:t>
            </w:r>
          </w:p>
          <w:p w14:paraId="7F3BA704"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arabens </w:t>
            </w:r>
          </w:p>
          <w:p w14:paraId="2E8330A7"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reservatives </w:t>
            </w:r>
          </w:p>
          <w:p w14:paraId="79EE353B"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Quaternium- 15 </w:t>
            </w:r>
          </w:p>
          <w:p w14:paraId="427D0BF9"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ilver </w:t>
            </w:r>
          </w:p>
          <w:p w14:paraId="52412CE4"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unscreen </w:t>
            </w:r>
          </w:p>
          <w:p w14:paraId="29641413"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himerosal </w:t>
            </w:r>
          </w:p>
          <w:p w14:paraId="7F62F04B"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oothpaste </w:t>
            </w:r>
          </w:p>
          <w:p w14:paraId="11A973D2"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Triclosan</w:t>
            </w:r>
          </w:p>
          <w:p w14:paraId="2CCCFB75"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Underarm deodorant </w:t>
            </w:r>
          </w:p>
          <w:p w14:paraId="4ED78BDF" w14:textId="77777777" w:rsidR="00A57CCE" w:rsidRPr="00F31F22" w:rsidRDefault="00A57CCE" w:rsidP="00A57CCE">
            <w:pPr>
              <w:widowControl w:val="0"/>
              <w:numPr>
                <w:ilvl w:val="0"/>
                <w:numId w:val="1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hat I'm allergic to is not on this list. Please mention:</w:t>
            </w:r>
          </w:p>
          <w:p w14:paraId="3E1DD81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19F770F4" w14:textId="77777777" w:rsidR="00A57CCE" w:rsidRPr="006128CA"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 xml:space="preserve">Parameter 3: </w:t>
            </w:r>
            <w:r w:rsidRPr="00F31F22">
              <w:rPr>
                <w:rFonts w:ascii="Times New Roman" w:hAnsi="Times New Roman" w:cs="Times New Roman"/>
                <w:noProof/>
                <w:sz w:val="20"/>
                <w:szCs w:val="20"/>
              </w:rPr>
              <w:t>Skin Pigmentation (Pigmented or Non-Pigmented)</w:t>
            </w:r>
          </w:p>
        </w:tc>
        <w:tc>
          <w:tcPr>
            <w:tcW w:w="3299" w:type="dxa"/>
            <w:shd w:val="clear" w:color="auto" w:fill="auto"/>
            <w:tcMar>
              <w:top w:w="100" w:type="dxa"/>
              <w:left w:w="100" w:type="dxa"/>
              <w:bottom w:w="100" w:type="dxa"/>
              <w:right w:w="100" w:type="dxa"/>
            </w:tcMar>
          </w:tcPr>
          <w:p w14:paraId="44B4F384"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Put a check mark on the condition that you are prone to: (You are allowed to provide more than one answer)</w:t>
            </w:r>
          </w:p>
          <w:p w14:paraId="6CEEF59A" w14:textId="77777777" w:rsidR="00A57CCE" w:rsidRPr="00F31F22" w:rsidRDefault="00A57CCE" w:rsidP="00A57CCE">
            <w:pPr>
              <w:widowControl w:val="0"/>
              <w:numPr>
                <w:ilvl w:val="0"/>
                <w:numId w:val="3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Acne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26510F4E" w14:textId="77777777" w:rsidR="00A57CCE" w:rsidRPr="00F31F22" w:rsidRDefault="00A57CCE" w:rsidP="00A57CCE">
            <w:pPr>
              <w:widowControl w:val="0"/>
              <w:numPr>
                <w:ilvl w:val="0"/>
                <w:numId w:val="3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acial redness and/or flushing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0EC4EEA4" w14:textId="77777777" w:rsidR="00A57CCE" w:rsidRPr="00F31F22" w:rsidRDefault="00A57CCE" w:rsidP="00A57CCE">
            <w:pPr>
              <w:widowControl w:val="0"/>
              <w:numPr>
                <w:ilvl w:val="0"/>
                <w:numId w:val="3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tinging or burning sensation on the skin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3403D21C" w14:textId="77777777" w:rsidR="00A57CCE" w:rsidRPr="00F31F22" w:rsidRDefault="00A57CCE" w:rsidP="00A57CCE">
            <w:pPr>
              <w:widowControl w:val="0"/>
              <w:numPr>
                <w:ilvl w:val="0"/>
                <w:numId w:val="3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Allergic reaction to skin care products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If you choose this, go to question 5.1) </w:t>
            </w:r>
          </w:p>
          <w:p w14:paraId="11A04F6C" w14:textId="77777777" w:rsidR="00A57CCE" w:rsidRPr="00F31F22" w:rsidRDefault="00A57CCE" w:rsidP="00A57CCE">
            <w:pPr>
              <w:widowControl w:val="0"/>
              <w:numPr>
                <w:ilvl w:val="0"/>
                <w:numId w:val="3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rritation from shaving facial hairs (men only) </w:t>
            </w:r>
            <w:r w:rsidRPr="00F31F22">
              <w:rPr>
                <w:rFonts w:ascii="Times New Roman" w:hAnsi="Times New Roman" w:cs="Times New Roman"/>
                <w:noProof/>
                <w:color w:val="FF0000"/>
                <w:sz w:val="20"/>
                <w:szCs w:val="20"/>
              </w:rPr>
              <w:t>= S</w:t>
            </w:r>
            <w:r w:rsidRPr="00F31F22">
              <w:rPr>
                <w:rFonts w:ascii="Times New Roman" w:hAnsi="Times New Roman" w:cs="Times New Roman"/>
                <w:noProof/>
                <w:sz w:val="20"/>
                <w:szCs w:val="20"/>
              </w:rPr>
              <w:t xml:space="preserve"> </w:t>
            </w:r>
          </w:p>
          <w:p w14:paraId="4E138E24" w14:textId="77777777" w:rsidR="00A57CCE" w:rsidRPr="00F31F22" w:rsidRDefault="00A57CCE" w:rsidP="00A57CCE">
            <w:pPr>
              <w:widowControl w:val="0"/>
              <w:numPr>
                <w:ilvl w:val="0"/>
                <w:numId w:val="32"/>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one of the above </w:t>
            </w:r>
            <w:r w:rsidRPr="00F31F22">
              <w:rPr>
                <w:rFonts w:ascii="Times New Roman" w:hAnsi="Times New Roman" w:cs="Times New Roman"/>
                <w:noProof/>
                <w:color w:val="FF0000"/>
                <w:sz w:val="20"/>
                <w:szCs w:val="20"/>
              </w:rPr>
              <w:t>= R</w:t>
            </w:r>
          </w:p>
          <w:p w14:paraId="5F40E5D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p>
          <w:p w14:paraId="57BEAFD0"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i/>
                <w:noProof/>
                <w:sz w:val="20"/>
                <w:szCs w:val="20"/>
              </w:rPr>
            </w:pPr>
            <w:r w:rsidRPr="00F31F22">
              <w:rPr>
                <w:rFonts w:ascii="Times New Roman" w:hAnsi="Times New Roman" w:cs="Times New Roman"/>
                <w:i/>
                <w:noProof/>
                <w:sz w:val="20"/>
                <w:szCs w:val="20"/>
              </w:rPr>
              <w:t xml:space="preserve">Define your Skin Sensitivity Category: </w:t>
            </w:r>
          </w:p>
          <w:p w14:paraId="496BB3AD" w14:textId="77777777" w:rsidR="00A57CCE" w:rsidRPr="00F31F22" w:rsidRDefault="00A57CCE" w:rsidP="00A57CCE">
            <w:pPr>
              <w:widowControl w:val="0"/>
              <w:numPr>
                <w:ilvl w:val="0"/>
                <w:numId w:val="25"/>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If you select at least one “S” answer, your skin is categorized as Sensitive (S) </w:t>
            </w:r>
          </w:p>
          <w:p w14:paraId="43D8CA04" w14:textId="77777777" w:rsidR="00A57CCE" w:rsidRPr="00F31F22" w:rsidRDefault="00A57CCE" w:rsidP="00A57CCE">
            <w:pPr>
              <w:widowControl w:val="0"/>
              <w:numPr>
                <w:ilvl w:val="0"/>
                <w:numId w:val="25"/>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If you did not select any “S” answer, your skin is categorized as Resistance (R)</w:t>
            </w:r>
          </w:p>
          <w:p w14:paraId="6ECAD0F2"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p>
          <w:p w14:paraId="75BEB76A"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sz w:val="20"/>
                <w:szCs w:val="20"/>
              </w:rPr>
              <w:t>Determine your skin Sensitivity Sub-Type Category: (combine if your answer are more than one, for example S1S3)</w:t>
            </w:r>
          </w:p>
          <w:p w14:paraId="308F661A" w14:textId="77777777" w:rsidR="00A57CCE" w:rsidRPr="00F31F22" w:rsidRDefault="00A57CCE" w:rsidP="00A57CCE">
            <w:pPr>
              <w:widowControl w:val="0"/>
              <w:numPr>
                <w:ilvl w:val="0"/>
                <w:numId w:val="11"/>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Acne = </w:t>
            </w:r>
            <w:r w:rsidRPr="00F31F22">
              <w:rPr>
                <w:rFonts w:ascii="Times New Roman" w:hAnsi="Times New Roman" w:cs="Times New Roman"/>
                <w:b/>
                <w:noProof/>
                <w:color w:val="FF0000"/>
                <w:sz w:val="20"/>
                <w:szCs w:val="20"/>
              </w:rPr>
              <w:t>S1</w:t>
            </w:r>
            <w:r w:rsidRPr="00F31F22">
              <w:rPr>
                <w:rFonts w:ascii="Times New Roman" w:hAnsi="Times New Roman" w:cs="Times New Roman"/>
                <w:noProof/>
                <w:color w:val="FF0000"/>
                <w:sz w:val="20"/>
                <w:szCs w:val="20"/>
              </w:rPr>
              <w:t xml:space="preserve"> </w:t>
            </w:r>
          </w:p>
          <w:p w14:paraId="084CD262" w14:textId="77777777" w:rsidR="00A57CCE" w:rsidRPr="00F31F22" w:rsidRDefault="00A57CCE" w:rsidP="00A57CCE">
            <w:pPr>
              <w:widowControl w:val="0"/>
              <w:numPr>
                <w:ilvl w:val="0"/>
                <w:numId w:val="11"/>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Facial redness and/or flushing = </w:t>
            </w:r>
            <w:r w:rsidRPr="00F31F22">
              <w:rPr>
                <w:rFonts w:ascii="Times New Roman" w:hAnsi="Times New Roman" w:cs="Times New Roman"/>
                <w:b/>
                <w:noProof/>
                <w:color w:val="FF0000"/>
                <w:sz w:val="20"/>
                <w:szCs w:val="20"/>
              </w:rPr>
              <w:t>S2</w:t>
            </w:r>
            <w:r w:rsidRPr="00F31F22">
              <w:rPr>
                <w:rFonts w:ascii="Times New Roman" w:hAnsi="Times New Roman" w:cs="Times New Roman"/>
                <w:noProof/>
                <w:color w:val="FF0000"/>
                <w:sz w:val="20"/>
                <w:szCs w:val="20"/>
              </w:rPr>
              <w:t xml:space="preserve"> </w:t>
            </w:r>
          </w:p>
          <w:p w14:paraId="062FB267" w14:textId="77777777" w:rsidR="00A57CCE" w:rsidRPr="00F31F22" w:rsidRDefault="00A57CCE" w:rsidP="00A57CCE">
            <w:pPr>
              <w:widowControl w:val="0"/>
              <w:numPr>
                <w:ilvl w:val="0"/>
                <w:numId w:val="11"/>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Stinging or burning sensation on the skin = </w:t>
            </w:r>
            <w:r w:rsidRPr="00F31F22">
              <w:rPr>
                <w:rFonts w:ascii="Times New Roman" w:hAnsi="Times New Roman" w:cs="Times New Roman"/>
                <w:b/>
                <w:noProof/>
                <w:color w:val="FF0000"/>
                <w:sz w:val="20"/>
                <w:szCs w:val="20"/>
              </w:rPr>
              <w:t>S3</w:t>
            </w:r>
            <w:r w:rsidRPr="00F31F22">
              <w:rPr>
                <w:rFonts w:ascii="Times New Roman" w:hAnsi="Times New Roman" w:cs="Times New Roman"/>
                <w:noProof/>
                <w:color w:val="FF0000"/>
                <w:sz w:val="20"/>
                <w:szCs w:val="20"/>
              </w:rPr>
              <w:t xml:space="preserve"> </w:t>
            </w:r>
          </w:p>
          <w:p w14:paraId="6EDBC0C1" w14:textId="77777777" w:rsidR="00A57CCE" w:rsidRPr="00F31F22" w:rsidRDefault="00A57CCE" w:rsidP="00A57CCE">
            <w:pPr>
              <w:widowControl w:val="0"/>
              <w:numPr>
                <w:ilvl w:val="0"/>
                <w:numId w:val="11"/>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Allergic reaction to skin care products = </w:t>
            </w:r>
            <w:r w:rsidRPr="00F31F22">
              <w:rPr>
                <w:rFonts w:ascii="Times New Roman" w:hAnsi="Times New Roman" w:cs="Times New Roman"/>
                <w:b/>
                <w:noProof/>
                <w:color w:val="FF0000"/>
                <w:sz w:val="20"/>
                <w:szCs w:val="20"/>
              </w:rPr>
              <w:t xml:space="preserve">S4 </w:t>
            </w:r>
          </w:p>
          <w:p w14:paraId="7F7E93CF" w14:textId="77777777" w:rsidR="00A57CCE" w:rsidRPr="00F31F22" w:rsidRDefault="00A57CCE" w:rsidP="00A57CCE">
            <w:pPr>
              <w:widowControl w:val="0"/>
              <w:numPr>
                <w:ilvl w:val="0"/>
                <w:numId w:val="11"/>
              </w:numPr>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noProof/>
                <w:color w:val="FF0000"/>
                <w:sz w:val="20"/>
                <w:szCs w:val="20"/>
              </w:rPr>
              <w:t xml:space="preserve">Irritation from shaving facial hairs = </w:t>
            </w:r>
            <w:r w:rsidRPr="00F31F22">
              <w:rPr>
                <w:rFonts w:ascii="Times New Roman" w:hAnsi="Times New Roman" w:cs="Times New Roman"/>
                <w:b/>
                <w:noProof/>
                <w:color w:val="FF0000"/>
                <w:sz w:val="20"/>
                <w:szCs w:val="20"/>
              </w:rPr>
              <w:t>S5</w:t>
            </w:r>
          </w:p>
          <w:p w14:paraId="35F97B6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p>
          <w:p w14:paraId="3EFF634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This question is not included in the assessment - for informational purposes only</w:t>
            </w:r>
          </w:p>
          <w:p w14:paraId="66914EB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5.1) Which ones of the following that cause allergies when contacting with your skin? (You are allowed to provide more than one answer)</w:t>
            </w:r>
          </w:p>
          <w:p w14:paraId="6F86E40E"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know </w:t>
            </w:r>
          </w:p>
          <w:p w14:paraId="24E7D1CB"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asking tape </w:t>
            </w:r>
          </w:p>
          <w:p w14:paraId="6C681104"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eruvian balsam </w:t>
            </w:r>
          </w:p>
          <w:p w14:paraId="6F61B019"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etyl alcohol </w:t>
            </w:r>
          </w:p>
          <w:p w14:paraId="11ADB3C8"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obalt </w:t>
            </w:r>
          </w:p>
          <w:p w14:paraId="4FD6CD82"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Coloured cosmetics such as eye shadow </w:t>
            </w:r>
          </w:p>
          <w:p w14:paraId="7E96C37F"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lants of the Daisy family: [Ragweed, Arnica, Calendula (Marigolds), Chamomile, Chrysanthemum, Echinacea, Feverfew] </w:t>
            </w:r>
          </w:p>
          <w:p w14:paraId="78D6E614"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ormaldehyde </w:t>
            </w:r>
          </w:p>
          <w:p w14:paraId="674592B6"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Fragrances and Perfumes </w:t>
            </w:r>
          </w:p>
          <w:p w14:paraId="731A3D49"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Gold </w:t>
            </w:r>
          </w:p>
          <w:p w14:paraId="50AE0C4F"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Hair dye, latex (gloves) </w:t>
            </w:r>
          </w:p>
          <w:p w14:paraId="401B1707"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Lidocaine (topical and injectable anesthetics) </w:t>
            </w:r>
          </w:p>
          <w:p w14:paraId="6A4F49B2"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ascara </w:t>
            </w:r>
          </w:p>
          <w:p w14:paraId="7ECB2FEA"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ail polish </w:t>
            </w:r>
          </w:p>
          <w:p w14:paraId="53FA26AF"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eomycin or Bacitracin (topical antibiotics) </w:t>
            </w:r>
          </w:p>
          <w:p w14:paraId="3EAAD906"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ickel (Jewellery) </w:t>
            </w:r>
          </w:p>
          <w:p w14:paraId="3B547FAA"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arabens </w:t>
            </w:r>
          </w:p>
          <w:p w14:paraId="33B27759"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reservatives </w:t>
            </w:r>
          </w:p>
          <w:p w14:paraId="60995BF5"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Quaternium-15 </w:t>
            </w:r>
          </w:p>
          <w:p w14:paraId="7669C2E8"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ilver </w:t>
            </w:r>
          </w:p>
          <w:p w14:paraId="5267369E"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unscreen </w:t>
            </w:r>
          </w:p>
          <w:p w14:paraId="5CA71A72"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himerosal </w:t>
            </w:r>
          </w:p>
          <w:p w14:paraId="11AE7975"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oothpaste </w:t>
            </w:r>
          </w:p>
          <w:p w14:paraId="6D764283"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riclosan </w:t>
            </w:r>
          </w:p>
          <w:p w14:paraId="6CE28097"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Underarm deodorant </w:t>
            </w:r>
          </w:p>
          <w:p w14:paraId="486C1B5D" w14:textId="77777777" w:rsidR="00A57CCE" w:rsidRPr="00F31F22" w:rsidRDefault="00A57CCE" w:rsidP="00A57CCE">
            <w:pPr>
              <w:widowControl w:val="0"/>
              <w:numPr>
                <w:ilvl w:val="0"/>
                <w:numId w:val="3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hat I'm allergic to is not on this list. Please specify:</w:t>
            </w:r>
          </w:p>
          <w:p w14:paraId="76629806"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3F6F04D5" w14:textId="77777777" w:rsidR="00A57CCE" w:rsidRPr="006128CA"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 xml:space="preserve">Parameter 3: </w:t>
            </w:r>
            <w:r w:rsidRPr="00F31F22">
              <w:rPr>
                <w:rFonts w:ascii="Times New Roman" w:hAnsi="Times New Roman" w:cs="Times New Roman"/>
                <w:noProof/>
                <w:sz w:val="20"/>
                <w:szCs w:val="20"/>
              </w:rPr>
              <w:t>Skin Pigmentation (Pigmented or Non-Pigmented)</w:t>
            </w:r>
          </w:p>
        </w:tc>
      </w:tr>
      <w:tr w:rsidR="00A57CCE" w:rsidRPr="00F31F22" w14:paraId="41B66D8F" w14:textId="77777777" w:rsidTr="00655852">
        <w:trPr>
          <w:trHeight w:val="7908"/>
        </w:trPr>
        <w:tc>
          <w:tcPr>
            <w:tcW w:w="526" w:type="dxa"/>
            <w:shd w:val="clear" w:color="auto" w:fill="auto"/>
            <w:tcMar>
              <w:top w:w="100" w:type="dxa"/>
              <w:left w:w="100" w:type="dxa"/>
              <w:bottom w:w="100" w:type="dxa"/>
              <w:right w:w="100" w:type="dxa"/>
            </w:tcMar>
          </w:tcPr>
          <w:p w14:paraId="5EDA74D8"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6</w:t>
            </w:r>
          </w:p>
        </w:tc>
        <w:tc>
          <w:tcPr>
            <w:tcW w:w="3300" w:type="dxa"/>
            <w:shd w:val="clear" w:color="auto" w:fill="auto"/>
            <w:tcMar>
              <w:top w:w="100" w:type="dxa"/>
              <w:left w:w="100" w:type="dxa"/>
              <w:bottom w:w="100" w:type="dxa"/>
              <w:right w:w="100" w:type="dxa"/>
            </w:tcMar>
          </w:tcPr>
          <w:p w14:paraId="7DC16226" w14:textId="3AB80F32" w:rsidR="00A57CCE"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Do you have uneven skin pigmentation and want to lighten dark spots and patches on your face as seen in the pictures? (Choose one)</w:t>
            </w:r>
          </w:p>
          <w:p w14:paraId="24EF78D9" w14:textId="3F6D292E" w:rsidR="00251B5B" w:rsidRPr="00F31F22" w:rsidRDefault="00251B5B"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Pr>
                <w:rFonts w:ascii="Times New Roman" w:hAnsi="Times New Roman" w:cs="Times New Roman"/>
                <w:noProof/>
                <w:sz w:val="20"/>
                <w:szCs w:val="20"/>
              </w:rPr>
              <w:drawing>
                <wp:inline distT="0" distB="0" distL="0" distR="0" wp14:anchorId="59D1AE90" wp14:editId="2D14A32A">
                  <wp:extent cx="1968500" cy="690880"/>
                  <wp:effectExtent l="0" t="0" r="0" b="0"/>
                  <wp:docPr id="774510265" name="Picture 1" descr="A close-up of a perso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510265" name="Picture 1" descr="A close-up of a person's 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1968500" cy="690880"/>
                          </a:xfrm>
                          <a:prstGeom prst="rect">
                            <a:avLst/>
                          </a:prstGeom>
                        </pic:spPr>
                      </pic:pic>
                    </a:graphicData>
                  </a:graphic>
                </wp:inline>
              </w:drawing>
            </w:r>
          </w:p>
          <w:p w14:paraId="7EDF4A48" w14:textId="77777777" w:rsidR="00A57CCE" w:rsidRPr="00F31F22" w:rsidRDefault="00A57CCE" w:rsidP="00A57CCE">
            <w:pPr>
              <w:widowControl w:val="0"/>
              <w:numPr>
                <w:ilvl w:val="0"/>
                <w:numId w:val="3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No, I have no uneven skin pigmentation on my face </w:t>
            </w:r>
            <w:r w:rsidRPr="00F31F22">
              <w:rPr>
                <w:rFonts w:ascii="Times New Roman" w:hAnsi="Times New Roman" w:cs="Times New Roman"/>
                <w:noProof/>
                <w:color w:val="FF0000"/>
                <w:sz w:val="20"/>
                <w:szCs w:val="20"/>
              </w:rPr>
              <w:t xml:space="preserve">= </w:t>
            </w:r>
            <w:r w:rsidRPr="00F31F22">
              <w:rPr>
                <w:rFonts w:ascii="Times New Roman" w:hAnsi="Times New Roman" w:cs="Times New Roman"/>
                <w:b/>
                <w:noProof/>
                <w:color w:val="FF0000"/>
                <w:sz w:val="20"/>
                <w:szCs w:val="20"/>
              </w:rPr>
              <w:t xml:space="preserve">N </w:t>
            </w:r>
            <w:r w:rsidRPr="00F31F22">
              <w:rPr>
                <w:rFonts w:ascii="Times New Roman" w:hAnsi="Times New Roman" w:cs="Times New Roman"/>
                <w:noProof/>
                <w:sz w:val="20"/>
                <w:szCs w:val="20"/>
              </w:rPr>
              <w:t xml:space="preserve"> </w:t>
            </w:r>
          </w:p>
          <w:p w14:paraId="57319D5F" w14:textId="77777777" w:rsidR="00A57CCE" w:rsidRPr="00F31F22" w:rsidRDefault="00A57CCE" w:rsidP="00A57CCE">
            <w:pPr>
              <w:widowControl w:val="0"/>
              <w:numPr>
                <w:ilvl w:val="0"/>
                <w:numId w:val="3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Yes, I have uneven skin pigmentation and I want to lighten the dark, uneven spots on my face </w:t>
            </w:r>
            <w:r w:rsidRPr="00F31F22">
              <w:rPr>
                <w:rFonts w:ascii="Times New Roman" w:hAnsi="Times New Roman" w:cs="Times New Roman"/>
                <w:noProof/>
                <w:color w:val="FF0000"/>
                <w:sz w:val="20"/>
                <w:szCs w:val="20"/>
              </w:rPr>
              <w:t xml:space="preserve">= </w:t>
            </w:r>
            <w:r w:rsidRPr="00F31F22">
              <w:rPr>
                <w:rFonts w:ascii="Times New Roman" w:hAnsi="Times New Roman" w:cs="Times New Roman"/>
                <w:b/>
                <w:noProof/>
                <w:color w:val="FF0000"/>
                <w:sz w:val="20"/>
                <w:szCs w:val="20"/>
              </w:rPr>
              <w:t>P</w:t>
            </w:r>
            <w:r w:rsidRPr="00F31F22">
              <w:rPr>
                <w:rFonts w:ascii="Times New Roman" w:hAnsi="Times New Roman" w:cs="Times New Roman"/>
                <w:noProof/>
                <w:sz w:val="20"/>
                <w:szCs w:val="20"/>
              </w:rPr>
              <w:t xml:space="preserve">  </w:t>
            </w:r>
          </w:p>
          <w:p w14:paraId="256F3109" w14:textId="77777777" w:rsidR="00A57CCE" w:rsidRPr="00F31F22" w:rsidRDefault="00A57CCE" w:rsidP="00A57CCE">
            <w:pPr>
              <w:widowControl w:val="0"/>
              <w:numPr>
                <w:ilvl w:val="0"/>
                <w:numId w:val="37"/>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Yes, I have freckles or uneven skin tone, but I do not want to lighten the spots on my face </w:t>
            </w:r>
            <w:r w:rsidRPr="00F31F22">
              <w:rPr>
                <w:rFonts w:ascii="Times New Roman" w:hAnsi="Times New Roman" w:cs="Times New Roman"/>
                <w:noProof/>
                <w:color w:val="FF0000"/>
                <w:sz w:val="20"/>
                <w:szCs w:val="20"/>
              </w:rPr>
              <w:t xml:space="preserve">= </w:t>
            </w:r>
            <w:r w:rsidRPr="00F31F22">
              <w:rPr>
                <w:rFonts w:ascii="Times New Roman" w:hAnsi="Times New Roman" w:cs="Times New Roman"/>
                <w:b/>
                <w:noProof/>
                <w:color w:val="FF0000"/>
                <w:sz w:val="20"/>
                <w:szCs w:val="20"/>
              </w:rPr>
              <w:t>N</w:t>
            </w:r>
            <w:r w:rsidRPr="00F31F22">
              <w:rPr>
                <w:rFonts w:ascii="Times New Roman" w:hAnsi="Times New Roman" w:cs="Times New Roman"/>
                <w:noProof/>
                <w:color w:val="FF0000"/>
                <w:sz w:val="20"/>
                <w:szCs w:val="20"/>
              </w:rPr>
              <w:t xml:space="preserve"> </w:t>
            </w:r>
          </w:p>
          <w:p w14:paraId="35B8F2D9" w14:textId="77777777" w:rsidR="00A57CCE" w:rsidRPr="00F31F22" w:rsidRDefault="00A57CCE" w:rsidP="00655852">
            <w:pPr>
              <w:widowControl w:val="0"/>
              <w:pBdr>
                <w:top w:val="nil"/>
                <w:left w:val="nil"/>
                <w:bottom w:val="nil"/>
                <w:right w:val="nil"/>
                <w:between w:val="nil"/>
              </w:pBdr>
              <w:spacing w:after="0" w:line="240" w:lineRule="auto"/>
              <w:ind w:left="720"/>
              <w:rPr>
                <w:rFonts w:ascii="Times New Roman" w:hAnsi="Times New Roman" w:cs="Times New Roman"/>
                <w:noProof/>
                <w:color w:val="9FC5E8"/>
                <w:sz w:val="20"/>
                <w:szCs w:val="20"/>
              </w:rPr>
            </w:pPr>
            <w:r w:rsidRPr="00F31F22">
              <w:rPr>
                <w:rFonts w:ascii="Times New Roman" w:hAnsi="Times New Roman" w:cs="Times New Roman"/>
                <w:noProof/>
                <w:color w:val="9FC5E8"/>
                <w:sz w:val="20"/>
                <w:szCs w:val="20"/>
              </w:rPr>
              <w:t xml:space="preserve">If choice is selected, then add this end text: </w:t>
            </w:r>
          </w:p>
          <w:p w14:paraId="13493ABD" w14:textId="77777777" w:rsidR="00A57CCE" w:rsidRPr="00F31F22" w:rsidRDefault="00A57CCE" w:rsidP="00655852">
            <w:pPr>
              <w:widowControl w:val="0"/>
              <w:pBdr>
                <w:top w:val="nil"/>
                <w:left w:val="nil"/>
                <w:bottom w:val="nil"/>
                <w:right w:val="nil"/>
                <w:between w:val="nil"/>
              </w:pBdr>
              <w:spacing w:after="0" w:line="240" w:lineRule="auto"/>
              <w:ind w:left="720"/>
              <w:rPr>
                <w:rFonts w:ascii="Times New Roman" w:hAnsi="Times New Roman" w:cs="Times New Roman"/>
                <w:noProof/>
                <w:color w:val="9FC5E8"/>
                <w:sz w:val="20"/>
                <w:szCs w:val="20"/>
              </w:rPr>
            </w:pPr>
            <w:r w:rsidRPr="00F31F22">
              <w:rPr>
                <w:rFonts w:ascii="Times New Roman" w:hAnsi="Times New Roman" w:cs="Times New Roman"/>
                <w:noProof/>
                <w:color w:val="9FC5E8"/>
                <w:sz w:val="20"/>
                <w:szCs w:val="20"/>
              </w:rPr>
              <w:t xml:space="preserve">     “You have uneven skin tone but have chosen not to treat the brown spots at this time. For this reason, you have been skin typed as a “Non-Pigmented Type”. </w:t>
            </w:r>
          </w:p>
          <w:p w14:paraId="7B5F183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0A30A84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r w:rsidRPr="00F31F22">
              <w:rPr>
                <w:rFonts w:ascii="Times New Roman" w:hAnsi="Times New Roman" w:cs="Times New Roman"/>
                <w:noProof/>
                <w:color w:val="FF0000"/>
                <w:sz w:val="20"/>
                <w:szCs w:val="20"/>
              </w:rPr>
              <w:t xml:space="preserve">Based on selection, Designation is </w:t>
            </w:r>
            <w:r w:rsidRPr="00F31F22">
              <w:rPr>
                <w:rFonts w:ascii="Times New Roman" w:hAnsi="Times New Roman" w:cs="Times New Roman"/>
                <w:b/>
                <w:noProof/>
                <w:color w:val="FF0000"/>
                <w:sz w:val="20"/>
                <w:szCs w:val="20"/>
              </w:rPr>
              <w:t xml:space="preserve">Non-Pigmented (N) or Pigmented (P) </w:t>
            </w:r>
          </w:p>
          <w:p w14:paraId="07B3C15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160C3C5C"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Barrier 4:</w:t>
            </w:r>
            <w:r w:rsidRPr="00F31F22">
              <w:rPr>
                <w:rFonts w:ascii="Times New Roman" w:hAnsi="Times New Roman" w:cs="Times New Roman"/>
                <w:noProof/>
                <w:sz w:val="20"/>
                <w:szCs w:val="20"/>
              </w:rPr>
              <w:t xml:space="preserve"> Skin Aging (</w:t>
            </w:r>
            <w:r w:rsidRPr="00F31F22">
              <w:rPr>
                <w:rFonts w:ascii="Times New Roman" w:hAnsi="Times New Roman" w:cs="Times New Roman"/>
                <w:b/>
                <w:noProof/>
                <w:sz w:val="20"/>
                <w:szCs w:val="20"/>
              </w:rPr>
              <w:t>W</w:t>
            </w:r>
            <w:r w:rsidRPr="00F31F22">
              <w:rPr>
                <w:rFonts w:ascii="Times New Roman" w:hAnsi="Times New Roman" w:cs="Times New Roman"/>
                <w:noProof/>
                <w:sz w:val="20"/>
                <w:szCs w:val="20"/>
              </w:rPr>
              <w:t xml:space="preserve">rinkle Prone or </w:t>
            </w:r>
            <w:r w:rsidRPr="00F31F22">
              <w:rPr>
                <w:rFonts w:ascii="Times New Roman" w:hAnsi="Times New Roman" w:cs="Times New Roman"/>
                <w:b/>
                <w:noProof/>
                <w:sz w:val="20"/>
                <w:szCs w:val="20"/>
              </w:rPr>
              <w:t>T</w:t>
            </w:r>
            <w:r w:rsidRPr="00F31F22">
              <w:rPr>
                <w:rFonts w:ascii="Times New Roman" w:hAnsi="Times New Roman" w:cs="Times New Roman"/>
                <w:noProof/>
                <w:sz w:val="20"/>
                <w:szCs w:val="20"/>
              </w:rPr>
              <w:t>ight)</w:t>
            </w:r>
          </w:p>
        </w:tc>
        <w:tc>
          <w:tcPr>
            <w:tcW w:w="3226" w:type="dxa"/>
            <w:shd w:val="clear" w:color="auto" w:fill="auto"/>
            <w:tcMar>
              <w:top w:w="100" w:type="dxa"/>
              <w:left w:w="100" w:type="dxa"/>
              <w:bottom w:w="100" w:type="dxa"/>
              <w:right w:w="100" w:type="dxa"/>
            </w:tcMar>
          </w:tcPr>
          <w:p w14:paraId="6E745987"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Do you have uneven skin pigmentation and want to lighten dark spots and blotches on your face as shown in the picture? (Select one)</w:t>
            </w:r>
          </w:p>
          <w:p w14:paraId="009B9485" w14:textId="4759E7B8"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 </w:t>
            </w:r>
            <w:r w:rsidR="00251B5B">
              <w:rPr>
                <w:rFonts w:ascii="Times New Roman" w:hAnsi="Times New Roman" w:cs="Times New Roman"/>
                <w:noProof/>
                <w:sz w:val="20"/>
                <w:szCs w:val="20"/>
              </w:rPr>
              <w:drawing>
                <wp:inline distT="0" distB="0" distL="0" distR="0" wp14:anchorId="5F1B66AB" wp14:editId="59834F01">
                  <wp:extent cx="1921510" cy="674370"/>
                  <wp:effectExtent l="0" t="0" r="0" b="0"/>
                  <wp:docPr id="1028923653" name="Picture 2" descr="A close-up of a perso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923653" name="Picture 2" descr="A close-up of a person's 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1921510" cy="674370"/>
                          </a:xfrm>
                          <a:prstGeom prst="rect">
                            <a:avLst/>
                          </a:prstGeom>
                        </pic:spPr>
                      </pic:pic>
                    </a:graphicData>
                  </a:graphic>
                </wp:inline>
              </w:drawing>
            </w:r>
          </w:p>
          <w:p w14:paraId="6B9D6B2F" w14:textId="77777777" w:rsidR="00A57CCE" w:rsidRPr="00F31F22" w:rsidRDefault="00A57CCE" w:rsidP="00A57CCE">
            <w:pPr>
              <w:widowControl w:val="0"/>
              <w:numPr>
                <w:ilvl w:val="0"/>
                <w:numId w:val="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 I don't have uneven skin pigmentation on my face</w:t>
            </w:r>
            <w:r w:rsidRPr="00F31F22">
              <w:rPr>
                <w:rFonts w:ascii="Times New Roman" w:hAnsi="Times New Roman" w:cs="Times New Roman"/>
                <w:noProof/>
                <w:color w:val="FF0000"/>
                <w:sz w:val="20"/>
                <w:szCs w:val="20"/>
              </w:rPr>
              <w:t xml:space="preserve"> = N </w:t>
            </w:r>
          </w:p>
          <w:p w14:paraId="1125E51C" w14:textId="77777777" w:rsidR="00A57CCE" w:rsidRPr="00F31F22" w:rsidRDefault="00A57CCE" w:rsidP="00A57CCE">
            <w:pPr>
              <w:widowControl w:val="0"/>
              <w:numPr>
                <w:ilvl w:val="0"/>
                <w:numId w:val="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Yes, I have uneven skin pigmentation and I want to lighten dark and uneven spots on my face </w:t>
            </w:r>
            <w:r w:rsidRPr="00F31F22">
              <w:rPr>
                <w:rFonts w:ascii="Times New Roman" w:hAnsi="Times New Roman" w:cs="Times New Roman"/>
                <w:noProof/>
                <w:color w:val="FF0000"/>
                <w:sz w:val="20"/>
                <w:szCs w:val="20"/>
              </w:rPr>
              <w:t xml:space="preserve">=P </w:t>
            </w:r>
          </w:p>
          <w:p w14:paraId="75D32BED" w14:textId="77777777" w:rsidR="00A57CCE" w:rsidRPr="00F31F22" w:rsidRDefault="00A57CCE" w:rsidP="00A57CCE">
            <w:pPr>
              <w:widowControl w:val="0"/>
              <w:numPr>
                <w:ilvl w:val="0"/>
                <w:numId w:val="5"/>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Yes, I have freckles or uneven skin tone, but I don't want to lighten the spots on my face </w:t>
            </w:r>
            <w:r w:rsidRPr="00F31F22">
              <w:rPr>
                <w:rFonts w:ascii="Times New Roman" w:hAnsi="Times New Roman" w:cs="Times New Roman"/>
                <w:noProof/>
                <w:color w:val="FF0000"/>
                <w:sz w:val="20"/>
                <w:szCs w:val="20"/>
              </w:rPr>
              <w:t>= N</w:t>
            </w:r>
          </w:p>
          <w:p w14:paraId="41490B40" w14:textId="77777777" w:rsidR="00A57CCE" w:rsidRPr="00F31F22" w:rsidRDefault="00A57CCE" w:rsidP="00655852">
            <w:pPr>
              <w:widowControl w:val="0"/>
              <w:pBdr>
                <w:top w:val="nil"/>
                <w:left w:val="nil"/>
                <w:bottom w:val="nil"/>
                <w:right w:val="nil"/>
                <w:between w:val="nil"/>
              </w:pBdr>
              <w:spacing w:after="0" w:line="240" w:lineRule="auto"/>
              <w:ind w:left="720"/>
              <w:rPr>
                <w:rFonts w:ascii="Times New Roman" w:hAnsi="Times New Roman" w:cs="Times New Roman"/>
                <w:noProof/>
                <w:color w:val="9FC5E8"/>
                <w:sz w:val="20"/>
                <w:szCs w:val="20"/>
              </w:rPr>
            </w:pPr>
            <w:r w:rsidRPr="00F31F22">
              <w:rPr>
                <w:rFonts w:ascii="Times New Roman" w:hAnsi="Times New Roman" w:cs="Times New Roman"/>
                <w:noProof/>
                <w:color w:val="9FC5E8"/>
                <w:sz w:val="20"/>
                <w:szCs w:val="20"/>
              </w:rPr>
              <w:t>If you choose this answer, then add the following notes: “You have an uneven skin tone but prefer not to treat those brown spots at this point. Therefore, your skin is categorized as “Non-Pigmented Type.”</w:t>
            </w:r>
          </w:p>
          <w:p w14:paraId="2A415C4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p>
          <w:p w14:paraId="287F162C"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r w:rsidRPr="00F31F22">
              <w:rPr>
                <w:rFonts w:ascii="Times New Roman" w:hAnsi="Times New Roman" w:cs="Times New Roman"/>
                <w:noProof/>
                <w:color w:val="FF0000"/>
                <w:sz w:val="20"/>
                <w:szCs w:val="20"/>
              </w:rPr>
              <w:t xml:space="preserve">Based on the answer choices, categorize as </w:t>
            </w:r>
            <w:r w:rsidRPr="00F31F22">
              <w:rPr>
                <w:rFonts w:ascii="Times New Roman" w:hAnsi="Times New Roman" w:cs="Times New Roman"/>
                <w:b/>
                <w:noProof/>
                <w:color w:val="FF0000"/>
                <w:sz w:val="20"/>
                <w:szCs w:val="20"/>
              </w:rPr>
              <w:t>Non-pigmented (N) or Pigmented (P)</w:t>
            </w:r>
          </w:p>
          <w:p w14:paraId="2E8256CC"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p>
          <w:p w14:paraId="5948AE8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color w:val="FF0000"/>
                <w:sz w:val="20"/>
                <w:szCs w:val="20"/>
              </w:rPr>
            </w:pPr>
            <w:r w:rsidRPr="00F31F22">
              <w:rPr>
                <w:rFonts w:ascii="Times New Roman" w:hAnsi="Times New Roman" w:cs="Times New Roman"/>
                <w:b/>
                <w:noProof/>
                <w:sz w:val="20"/>
                <w:szCs w:val="20"/>
              </w:rPr>
              <w:t xml:space="preserve">Barrier 4: </w:t>
            </w:r>
            <w:r w:rsidRPr="00F31F22">
              <w:rPr>
                <w:rFonts w:ascii="Times New Roman" w:hAnsi="Times New Roman" w:cs="Times New Roman"/>
                <w:noProof/>
                <w:sz w:val="20"/>
                <w:szCs w:val="20"/>
              </w:rPr>
              <w:t>Aging Skin (Prone to Wrinkles or Tightness)</w:t>
            </w:r>
          </w:p>
        </w:tc>
        <w:tc>
          <w:tcPr>
            <w:tcW w:w="3299" w:type="dxa"/>
            <w:shd w:val="clear" w:color="auto" w:fill="auto"/>
            <w:tcMar>
              <w:top w:w="100" w:type="dxa"/>
              <w:left w:w="100" w:type="dxa"/>
              <w:bottom w:w="100" w:type="dxa"/>
              <w:right w:w="100" w:type="dxa"/>
            </w:tcMar>
          </w:tcPr>
          <w:p w14:paraId="545BF90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Do you have uneven skin pigmentation and want to lighten dark spots and blotches on your face as shown in the picture? (Select one)</w:t>
            </w:r>
          </w:p>
          <w:p w14:paraId="676E9EF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19D681B8" w14:textId="096F7872" w:rsidR="00A57CCE" w:rsidRPr="00F31F22" w:rsidRDefault="00251B5B" w:rsidP="00655852">
            <w:pPr>
              <w:widowControl w:val="0"/>
              <w:spacing w:after="0" w:line="240" w:lineRule="auto"/>
              <w:rPr>
                <w:rFonts w:ascii="Times New Roman" w:hAnsi="Times New Roman" w:cs="Times New Roman"/>
                <w:noProof/>
                <w:sz w:val="20"/>
                <w:szCs w:val="20"/>
              </w:rPr>
            </w:pPr>
            <w:r>
              <w:rPr>
                <w:rFonts w:ascii="Times New Roman" w:hAnsi="Times New Roman" w:cs="Times New Roman"/>
                <w:noProof/>
                <w:sz w:val="20"/>
                <w:szCs w:val="20"/>
              </w:rPr>
              <w:drawing>
                <wp:inline distT="0" distB="0" distL="0" distR="0" wp14:anchorId="146C6025" wp14:editId="70C63CF7">
                  <wp:extent cx="1967865" cy="690880"/>
                  <wp:effectExtent l="0" t="0" r="635" b="0"/>
                  <wp:docPr id="433557609" name="Picture 3" descr="A close-up of a perso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557609" name="Picture 3" descr="A close-up of a person's 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1967865" cy="690880"/>
                          </a:xfrm>
                          <a:prstGeom prst="rect">
                            <a:avLst/>
                          </a:prstGeom>
                        </pic:spPr>
                      </pic:pic>
                    </a:graphicData>
                  </a:graphic>
                </wp:inline>
              </w:drawing>
            </w:r>
          </w:p>
          <w:p w14:paraId="553B2498" w14:textId="77777777" w:rsidR="00A57CCE" w:rsidRPr="00F31F22" w:rsidRDefault="00A57CCE" w:rsidP="00A57CCE">
            <w:pPr>
              <w:widowControl w:val="0"/>
              <w:numPr>
                <w:ilvl w:val="0"/>
                <w:numId w:val="26"/>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 I don't have uneven skin pigmentation on my face</w:t>
            </w:r>
            <w:r w:rsidRPr="00F31F22">
              <w:rPr>
                <w:rFonts w:ascii="Times New Roman" w:hAnsi="Times New Roman" w:cs="Times New Roman"/>
                <w:noProof/>
                <w:color w:val="FF0000"/>
                <w:sz w:val="20"/>
                <w:szCs w:val="20"/>
              </w:rPr>
              <w:t xml:space="preserve"> = N</w:t>
            </w:r>
            <w:r w:rsidRPr="00F31F22">
              <w:rPr>
                <w:rFonts w:ascii="Times New Roman" w:hAnsi="Times New Roman" w:cs="Times New Roman"/>
                <w:noProof/>
                <w:sz w:val="20"/>
                <w:szCs w:val="20"/>
              </w:rPr>
              <w:t xml:space="preserve"> </w:t>
            </w:r>
          </w:p>
          <w:p w14:paraId="58F7B043" w14:textId="77777777" w:rsidR="00A57CCE" w:rsidRPr="00F31F22" w:rsidRDefault="00A57CCE" w:rsidP="00A57CCE">
            <w:pPr>
              <w:widowControl w:val="0"/>
              <w:numPr>
                <w:ilvl w:val="0"/>
                <w:numId w:val="26"/>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Yes, I have uneven skin pigmentation and I want to lighten the freckles and uneven spots on my face </w:t>
            </w:r>
            <w:r w:rsidRPr="00F31F22">
              <w:rPr>
                <w:rFonts w:ascii="Times New Roman" w:hAnsi="Times New Roman" w:cs="Times New Roman"/>
                <w:noProof/>
                <w:color w:val="FF0000"/>
                <w:sz w:val="20"/>
                <w:szCs w:val="20"/>
              </w:rPr>
              <w:t>=P</w:t>
            </w:r>
            <w:r w:rsidRPr="00F31F22">
              <w:rPr>
                <w:rFonts w:ascii="Times New Roman" w:hAnsi="Times New Roman" w:cs="Times New Roman"/>
                <w:noProof/>
                <w:sz w:val="20"/>
                <w:szCs w:val="20"/>
              </w:rPr>
              <w:t xml:space="preserve"> </w:t>
            </w:r>
          </w:p>
          <w:p w14:paraId="3131DA66" w14:textId="77777777" w:rsidR="00A57CCE" w:rsidRPr="00F31F22" w:rsidRDefault="00A57CCE" w:rsidP="00A57CCE">
            <w:pPr>
              <w:widowControl w:val="0"/>
              <w:numPr>
                <w:ilvl w:val="0"/>
                <w:numId w:val="26"/>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Yes, I have freckles or uneven skin tone, but I don't want to lighten them </w:t>
            </w:r>
            <w:r w:rsidRPr="00F31F22">
              <w:rPr>
                <w:rFonts w:ascii="Times New Roman" w:hAnsi="Times New Roman" w:cs="Times New Roman"/>
                <w:noProof/>
                <w:color w:val="FF0000"/>
                <w:sz w:val="20"/>
                <w:szCs w:val="20"/>
              </w:rPr>
              <w:t>= N</w:t>
            </w:r>
          </w:p>
          <w:p w14:paraId="60944FA6" w14:textId="77777777" w:rsidR="00A57CCE" w:rsidRPr="00F31F22" w:rsidRDefault="00A57CCE" w:rsidP="00655852">
            <w:pPr>
              <w:widowControl w:val="0"/>
              <w:spacing w:after="0" w:line="240" w:lineRule="auto"/>
              <w:ind w:left="720"/>
              <w:rPr>
                <w:rFonts w:ascii="Times New Roman" w:hAnsi="Times New Roman" w:cs="Times New Roman"/>
                <w:noProof/>
                <w:color w:val="9FC5E8"/>
                <w:sz w:val="20"/>
                <w:szCs w:val="20"/>
              </w:rPr>
            </w:pPr>
            <w:r w:rsidRPr="00F31F22">
              <w:rPr>
                <w:rFonts w:ascii="Times New Roman" w:hAnsi="Times New Roman" w:cs="Times New Roman"/>
                <w:noProof/>
                <w:color w:val="9FC5E8"/>
                <w:sz w:val="20"/>
                <w:szCs w:val="20"/>
              </w:rPr>
              <w:t>If you choose this answer, then add the following notes: “You have an uneven skin tone but prefer not to treat those freckles at this point. Therefore, your skin is categorized as “Non-Pigmented Type.”</w:t>
            </w:r>
          </w:p>
          <w:p w14:paraId="34C06FEB" w14:textId="77777777" w:rsidR="00A57CCE" w:rsidRPr="00F31F22" w:rsidRDefault="00A57CCE" w:rsidP="00655852">
            <w:pPr>
              <w:widowControl w:val="0"/>
              <w:spacing w:after="0" w:line="240" w:lineRule="auto"/>
              <w:ind w:left="720"/>
              <w:rPr>
                <w:rFonts w:ascii="Times New Roman" w:hAnsi="Times New Roman" w:cs="Times New Roman"/>
                <w:noProof/>
                <w:color w:val="9FC5E8"/>
                <w:sz w:val="20"/>
                <w:szCs w:val="20"/>
              </w:rPr>
            </w:pPr>
          </w:p>
          <w:p w14:paraId="55925154" w14:textId="77777777" w:rsidR="00A57CCE" w:rsidRPr="00F31F22" w:rsidRDefault="00A57CCE" w:rsidP="00655852">
            <w:pPr>
              <w:widowControl w:val="0"/>
              <w:spacing w:after="0" w:line="240" w:lineRule="auto"/>
              <w:rPr>
                <w:rFonts w:ascii="Times New Roman" w:hAnsi="Times New Roman" w:cs="Times New Roman"/>
                <w:b/>
                <w:noProof/>
                <w:color w:val="FF0000"/>
                <w:sz w:val="20"/>
                <w:szCs w:val="20"/>
              </w:rPr>
            </w:pPr>
            <w:r w:rsidRPr="00F31F22">
              <w:rPr>
                <w:rFonts w:ascii="Times New Roman" w:hAnsi="Times New Roman" w:cs="Times New Roman"/>
                <w:noProof/>
                <w:color w:val="FF0000"/>
                <w:sz w:val="20"/>
                <w:szCs w:val="20"/>
              </w:rPr>
              <w:t xml:space="preserve">Based on the answers, determine skin pigmentation category as </w:t>
            </w:r>
            <w:r w:rsidRPr="00F31F22">
              <w:rPr>
                <w:rFonts w:ascii="Times New Roman" w:hAnsi="Times New Roman" w:cs="Times New Roman"/>
                <w:b/>
                <w:noProof/>
                <w:color w:val="FF0000"/>
                <w:sz w:val="20"/>
                <w:szCs w:val="20"/>
              </w:rPr>
              <w:t>Non-pigmented (N)</w:t>
            </w:r>
            <w:r w:rsidRPr="00F31F22">
              <w:rPr>
                <w:rFonts w:ascii="Times New Roman" w:hAnsi="Times New Roman" w:cs="Times New Roman"/>
                <w:noProof/>
                <w:color w:val="FF0000"/>
                <w:sz w:val="20"/>
                <w:szCs w:val="20"/>
              </w:rPr>
              <w:t xml:space="preserve"> or, otherwise </w:t>
            </w:r>
            <w:r w:rsidRPr="00F31F22">
              <w:rPr>
                <w:rFonts w:ascii="Times New Roman" w:hAnsi="Times New Roman" w:cs="Times New Roman"/>
                <w:b/>
                <w:noProof/>
                <w:color w:val="FF0000"/>
                <w:sz w:val="20"/>
                <w:szCs w:val="20"/>
              </w:rPr>
              <w:t>Pigmented (P)</w:t>
            </w:r>
          </w:p>
          <w:p w14:paraId="6946DDE0" w14:textId="77777777" w:rsidR="00A57CCE" w:rsidRPr="00F31F22" w:rsidRDefault="00A57CCE" w:rsidP="00655852">
            <w:pPr>
              <w:widowControl w:val="0"/>
              <w:spacing w:after="0" w:line="240" w:lineRule="auto"/>
              <w:rPr>
                <w:rFonts w:ascii="Times New Roman" w:hAnsi="Times New Roman" w:cs="Times New Roman"/>
                <w:b/>
                <w:noProof/>
                <w:color w:val="FF0000"/>
                <w:sz w:val="20"/>
                <w:szCs w:val="20"/>
              </w:rPr>
            </w:pPr>
          </w:p>
          <w:p w14:paraId="5EBADCD3"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b/>
                <w:noProof/>
                <w:sz w:val="20"/>
                <w:szCs w:val="20"/>
              </w:rPr>
              <w:t xml:space="preserve">Barrier 4: </w:t>
            </w:r>
            <w:r w:rsidRPr="00F31F22">
              <w:rPr>
                <w:rFonts w:ascii="Times New Roman" w:hAnsi="Times New Roman" w:cs="Times New Roman"/>
                <w:noProof/>
                <w:sz w:val="20"/>
                <w:szCs w:val="20"/>
              </w:rPr>
              <w:t>Skin Aging (Prone to Wrinkles or Tight)</w:t>
            </w:r>
          </w:p>
        </w:tc>
      </w:tr>
      <w:tr w:rsidR="00A57CCE" w:rsidRPr="00F31F22" w14:paraId="6341A40F" w14:textId="77777777" w:rsidTr="00655852">
        <w:trPr>
          <w:trHeight w:val="2224"/>
        </w:trPr>
        <w:tc>
          <w:tcPr>
            <w:tcW w:w="526" w:type="dxa"/>
            <w:shd w:val="clear" w:color="auto" w:fill="auto"/>
            <w:tcMar>
              <w:top w:w="100" w:type="dxa"/>
              <w:left w:w="100" w:type="dxa"/>
              <w:bottom w:w="100" w:type="dxa"/>
              <w:right w:w="100" w:type="dxa"/>
            </w:tcMar>
          </w:tcPr>
          <w:p w14:paraId="0E95D7C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7</w:t>
            </w:r>
          </w:p>
        </w:tc>
        <w:tc>
          <w:tcPr>
            <w:tcW w:w="3300" w:type="dxa"/>
            <w:tcBorders>
              <w:bottom w:val="single" w:sz="4" w:space="0" w:color="auto"/>
            </w:tcBorders>
            <w:shd w:val="clear" w:color="auto" w:fill="auto"/>
            <w:tcMar>
              <w:top w:w="100" w:type="dxa"/>
              <w:left w:w="100" w:type="dxa"/>
              <w:bottom w:w="100" w:type="dxa"/>
              <w:right w:w="100" w:type="dxa"/>
            </w:tcMar>
          </w:tcPr>
          <w:p w14:paraId="2584869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Check all that apply to you. (Multiple answers allowed)</w:t>
            </w:r>
          </w:p>
          <w:p w14:paraId="682B8A98"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have smoked over 50 cigarettes or cigars in my life. </w:t>
            </w:r>
          </w:p>
          <w:p w14:paraId="6970D736"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I am exposed to secondhand smoke on a weekly basis</w:t>
            </w:r>
          </w:p>
          <w:p w14:paraId="28FD2556"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currently smoke cigarettes or cigars </w:t>
            </w:r>
          </w:p>
          <w:p w14:paraId="128E0B3E"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I have been to a tanning bed more than 3 times in my life</w:t>
            </w:r>
          </w:p>
          <w:p w14:paraId="6E52096F"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am exposed to sun over 3 hours a week </w:t>
            </w:r>
          </w:p>
          <w:p w14:paraId="5C40E534"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spend over 3 hours in a week close to a window during daylight (includes driving) </w:t>
            </w:r>
          </w:p>
          <w:p w14:paraId="40A5DBB9"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My face has been sunburned and peeled more than twice in my life </w:t>
            </w:r>
          </w:p>
          <w:p w14:paraId="35EB2E43"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 not take daily antioxidant supplements like Vitamin E and C. </w:t>
            </w:r>
          </w:p>
          <w:p w14:paraId="1A5A82F4"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often get less than 7 hours of sleep a night </w:t>
            </w:r>
          </w:p>
          <w:p w14:paraId="1D5E907A"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I feel stress at least 2 hours a day</w:t>
            </w:r>
          </w:p>
          <w:p w14:paraId="4FD956E3"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One of my parents has more wrinkles than others their age.</w:t>
            </w:r>
          </w:p>
          <w:p w14:paraId="5FE70FA4"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I eat sugary foods over 3 times a week.</w:t>
            </w:r>
          </w:p>
          <w:p w14:paraId="3E4FE3DD"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I exercise less than 3 hours a week</w:t>
            </w:r>
          </w:p>
          <w:p w14:paraId="19E57499"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I do not eat fruit or vegetables every day</w:t>
            </w:r>
          </w:p>
          <w:p w14:paraId="12B6C6DC"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I do not wear sunscreen every day</w:t>
            </w:r>
          </w:p>
          <w:p w14:paraId="08F79F05"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I do not wear sunscreen during outdoor activities</w:t>
            </w:r>
          </w:p>
          <w:p w14:paraId="1E9C4608" w14:textId="77777777" w:rsidR="00A57CCE" w:rsidRPr="00F31F22" w:rsidRDefault="00A57CCE" w:rsidP="00A57CCE">
            <w:pPr>
              <w:widowControl w:val="0"/>
              <w:numPr>
                <w:ilvl w:val="0"/>
                <w:numId w:val="1"/>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ne of the above</w:t>
            </w:r>
          </w:p>
          <w:p w14:paraId="6C3751C2"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214869C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r w:rsidRPr="00F31F22">
              <w:rPr>
                <w:rFonts w:ascii="Times New Roman" w:hAnsi="Times New Roman" w:cs="Times New Roman"/>
                <w:noProof/>
                <w:color w:val="FF0000"/>
                <w:sz w:val="20"/>
                <w:szCs w:val="20"/>
              </w:rPr>
              <w:t xml:space="preserve">If 3 or more are selected below (except choice “None of the above”) designation is </w:t>
            </w:r>
            <w:r w:rsidRPr="00F31F22">
              <w:rPr>
                <w:rFonts w:ascii="Times New Roman" w:hAnsi="Times New Roman" w:cs="Times New Roman"/>
                <w:b/>
                <w:noProof/>
                <w:color w:val="FF0000"/>
                <w:sz w:val="20"/>
                <w:szCs w:val="20"/>
              </w:rPr>
              <w:t>Wrinkle Prone (W)</w:t>
            </w:r>
            <w:r w:rsidRPr="00F31F22">
              <w:rPr>
                <w:rFonts w:ascii="Times New Roman" w:hAnsi="Times New Roman" w:cs="Times New Roman"/>
                <w:noProof/>
                <w:color w:val="FF0000"/>
                <w:sz w:val="20"/>
                <w:szCs w:val="20"/>
              </w:rPr>
              <w:t xml:space="preserve">. Also, if age is 30 years or more designation is </w:t>
            </w:r>
            <w:r w:rsidRPr="00F31F22">
              <w:rPr>
                <w:rFonts w:ascii="Times New Roman" w:hAnsi="Times New Roman" w:cs="Times New Roman"/>
                <w:b/>
                <w:noProof/>
                <w:color w:val="FF0000"/>
                <w:sz w:val="20"/>
                <w:szCs w:val="20"/>
              </w:rPr>
              <w:t>Wrinkle-Prone (W).</w:t>
            </w:r>
            <w:r w:rsidRPr="00F31F22">
              <w:rPr>
                <w:rFonts w:ascii="Times New Roman" w:hAnsi="Times New Roman" w:cs="Times New Roman"/>
                <w:noProof/>
                <w:color w:val="FF0000"/>
                <w:sz w:val="20"/>
                <w:szCs w:val="20"/>
              </w:rPr>
              <w:t xml:space="preserve"> All others are </w:t>
            </w:r>
            <w:r w:rsidRPr="00F31F22">
              <w:rPr>
                <w:rFonts w:ascii="Times New Roman" w:hAnsi="Times New Roman" w:cs="Times New Roman"/>
                <w:b/>
                <w:noProof/>
                <w:color w:val="FF0000"/>
                <w:sz w:val="20"/>
                <w:szCs w:val="20"/>
              </w:rPr>
              <w:t>Tight (T).</w:t>
            </w:r>
          </w:p>
          <w:p w14:paraId="720FADB8"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5E885A4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Scoring Example below:</w:t>
            </w:r>
          </w:p>
          <w:p w14:paraId="2FFC98D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D/O Score = -8 = D= Very Dry</w:t>
            </w:r>
          </w:p>
          <w:p w14:paraId="087FF5F4"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S/R Score and sensitivity subtype = S1= Acne, S2= Redness/ Rosaces, S3= Stinging, S4= Dermatitis</w:t>
            </w:r>
          </w:p>
          <w:p w14:paraId="300B4B90"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Type (Susceptible to Allergens and Irritants)</w:t>
            </w:r>
          </w:p>
          <w:p w14:paraId="3C5E967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P/N Score = P</w:t>
            </w:r>
          </w:p>
          <w:p w14:paraId="13BE8A07"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T Score = W</w:t>
            </w:r>
          </w:p>
          <w:p w14:paraId="0FC1F6A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1F1F27E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Overall Result = DSPW</w:t>
            </w:r>
          </w:p>
          <w:p w14:paraId="094B73BC"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Detailed Result = D2S1S2PW= Very dry, acne, rosacea, uneven skin pigment and wrinkle prone.</w:t>
            </w:r>
          </w:p>
          <w:p w14:paraId="2EA3B576"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5975324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tc>
        <w:tc>
          <w:tcPr>
            <w:tcW w:w="3226" w:type="dxa"/>
            <w:tcBorders>
              <w:bottom w:val="single" w:sz="4" w:space="0" w:color="auto"/>
            </w:tcBorders>
            <w:shd w:val="clear" w:color="auto" w:fill="auto"/>
            <w:tcMar>
              <w:top w:w="100" w:type="dxa"/>
              <w:left w:w="100" w:type="dxa"/>
              <w:bottom w:w="100" w:type="dxa"/>
              <w:right w:w="100" w:type="dxa"/>
            </w:tcMar>
          </w:tcPr>
          <w:p w14:paraId="0015BEE9"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Put a check mark on the statement that suits you. (Answers may be more than one)</w:t>
            </w:r>
          </w:p>
          <w:p w14:paraId="5D499535"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have smoked more than 50 cigarettes or cigars in my life. </w:t>
            </w:r>
          </w:p>
          <w:p w14:paraId="6AEE04AB"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am passively exposed to secondhand smoke every week </w:t>
            </w:r>
          </w:p>
          <w:p w14:paraId="4836099C"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currently smoke or smoke cigars </w:t>
            </w:r>
          </w:p>
          <w:p w14:paraId="5C1B7851"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hroughout my life, I have used tanning beds more than 3 times </w:t>
            </w:r>
          </w:p>
          <w:p w14:paraId="24E3A2AE"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am exposed to the sun more than 3 hours a week </w:t>
            </w:r>
          </w:p>
          <w:p w14:paraId="4BE4AC3A"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am near a window for more than 3 hours during the day (including driving) </w:t>
            </w:r>
          </w:p>
          <w:p w14:paraId="1EAFFDB2"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hroughout my life, my face has been sunburned and peeled more than twice </w:t>
            </w:r>
          </w:p>
          <w:p w14:paraId="60A45A39"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 not take daily antioxidant supplements such as Vitamins E and C. </w:t>
            </w:r>
          </w:p>
          <w:p w14:paraId="1C261E44"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often sleep less than 7 hours per night </w:t>
            </w:r>
          </w:p>
          <w:p w14:paraId="7D63DD35"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feel stressed for at least 2 hours a day </w:t>
            </w:r>
          </w:p>
          <w:p w14:paraId="7B2A3788"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One of my parents has more wrinkles than most of his peers. </w:t>
            </w:r>
          </w:p>
          <w:p w14:paraId="1DA15139"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eat sweets more than 3 times a week. </w:t>
            </w:r>
          </w:p>
          <w:p w14:paraId="50B5B213"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exercise less than 3 hours a week </w:t>
            </w:r>
          </w:p>
          <w:p w14:paraId="657D6FD9"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eat fruit and vegetables not every day </w:t>
            </w:r>
          </w:p>
          <w:p w14:paraId="1838B5B8"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wear sunscreen every day </w:t>
            </w:r>
          </w:p>
          <w:p w14:paraId="52A01E2C"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 not wear sunscreen during outdoor activities </w:t>
            </w:r>
          </w:p>
          <w:p w14:paraId="63B25F04" w14:textId="77777777" w:rsidR="00A57CCE" w:rsidRPr="00F31F22" w:rsidRDefault="00A57CCE" w:rsidP="00A57CCE">
            <w:pPr>
              <w:widowControl w:val="0"/>
              <w:numPr>
                <w:ilvl w:val="0"/>
                <w:numId w:val="38"/>
              </w:numP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ne of the above</w:t>
            </w:r>
          </w:p>
          <w:p w14:paraId="4CF3FEE9" w14:textId="77777777" w:rsidR="00A57CCE" w:rsidRPr="00F31F22" w:rsidRDefault="00A57CCE" w:rsidP="00655852">
            <w:pPr>
              <w:widowControl w:val="0"/>
              <w:spacing w:after="0" w:line="240" w:lineRule="auto"/>
              <w:rPr>
                <w:rFonts w:ascii="Times New Roman" w:hAnsi="Times New Roman" w:cs="Times New Roman"/>
                <w:noProof/>
                <w:sz w:val="20"/>
                <w:szCs w:val="20"/>
              </w:rPr>
            </w:pPr>
          </w:p>
          <w:p w14:paraId="4786FE0C" w14:textId="77777777" w:rsidR="00A57CCE" w:rsidRPr="00F31F22" w:rsidRDefault="00A57CCE" w:rsidP="00655852">
            <w:pPr>
              <w:widowControl w:val="0"/>
              <w:spacing w:after="0" w:line="240" w:lineRule="auto"/>
              <w:rPr>
                <w:rFonts w:ascii="Times New Roman" w:hAnsi="Times New Roman" w:cs="Times New Roman"/>
                <w:b/>
                <w:noProof/>
                <w:color w:val="FF0000"/>
                <w:sz w:val="20"/>
                <w:szCs w:val="20"/>
              </w:rPr>
            </w:pPr>
            <w:r w:rsidRPr="00F31F22">
              <w:rPr>
                <w:rFonts w:ascii="Times New Roman" w:hAnsi="Times New Roman" w:cs="Times New Roman"/>
                <w:noProof/>
                <w:color w:val="FF0000"/>
                <w:sz w:val="20"/>
                <w:szCs w:val="20"/>
              </w:rPr>
              <w:t xml:space="preserve">If you choose 3 or more answers (not including the option "None of the above") are categorized as </w:t>
            </w:r>
            <w:r w:rsidRPr="00F31F22">
              <w:rPr>
                <w:rFonts w:ascii="Times New Roman" w:hAnsi="Times New Roman" w:cs="Times New Roman"/>
                <w:b/>
                <w:noProof/>
                <w:color w:val="FF0000"/>
                <w:sz w:val="20"/>
                <w:szCs w:val="20"/>
              </w:rPr>
              <w:t>Wrinkle Prone (W)</w:t>
            </w:r>
            <w:r w:rsidRPr="00F31F22">
              <w:rPr>
                <w:rFonts w:ascii="Times New Roman" w:hAnsi="Times New Roman" w:cs="Times New Roman"/>
                <w:noProof/>
                <w:color w:val="FF0000"/>
                <w:sz w:val="20"/>
                <w:szCs w:val="20"/>
              </w:rPr>
              <w:t xml:space="preserve">. If you are 30 years old or older, you are also categorized as </w:t>
            </w:r>
            <w:r w:rsidRPr="00F31F22">
              <w:rPr>
                <w:rFonts w:ascii="Times New Roman" w:hAnsi="Times New Roman" w:cs="Times New Roman"/>
                <w:b/>
                <w:noProof/>
                <w:color w:val="FF0000"/>
                <w:sz w:val="20"/>
                <w:szCs w:val="20"/>
              </w:rPr>
              <w:t>Wrinkle Prone (W).</w:t>
            </w:r>
            <w:r w:rsidRPr="00F31F22">
              <w:rPr>
                <w:rFonts w:ascii="Times New Roman" w:hAnsi="Times New Roman" w:cs="Times New Roman"/>
                <w:noProof/>
                <w:color w:val="FF0000"/>
                <w:sz w:val="20"/>
                <w:szCs w:val="20"/>
              </w:rPr>
              <w:t xml:space="preserve"> Apart from those described, it is categorized as </w:t>
            </w:r>
            <w:r w:rsidRPr="00F31F22">
              <w:rPr>
                <w:rFonts w:ascii="Times New Roman" w:hAnsi="Times New Roman" w:cs="Times New Roman"/>
                <w:b/>
                <w:noProof/>
                <w:color w:val="FF0000"/>
                <w:sz w:val="20"/>
                <w:szCs w:val="20"/>
              </w:rPr>
              <w:t>Tight (T).</w:t>
            </w:r>
          </w:p>
          <w:p w14:paraId="20CCDE30" w14:textId="77777777" w:rsidR="00A57CCE" w:rsidRPr="00F31F22" w:rsidRDefault="00A57CCE" w:rsidP="00655852">
            <w:pPr>
              <w:widowControl w:val="0"/>
              <w:spacing w:after="0" w:line="240" w:lineRule="auto"/>
              <w:rPr>
                <w:rFonts w:ascii="Times New Roman" w:hAnsi="Times New Roman" w:cs="Times New Roman"/>
                <w:b/>
                <w:noProof/>
                <w:color w:val="FF0000"/>
                <w:sz w:val="20"/>
                <w:szCs w:val="20"/>
              </w:rPr>
            </w:pPr>
          </w:p>
          <w:p w14:paraId="6E74AA61"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Below is an example of an assessment: </w:t>
            </w:r>
          </w:p>
          <w:p w14:paraId="0CB94E5E"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D/O Score = -8 = D = Very Dry </w:t>
            </w:r>
          </w:p>
          <w:p w14:paraId="3C001AD4"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R score and sensitivity subtype = S1 = Acne, S2 = Redness/Rosasea, S3 = Stinging, S4 = Type of Dermatitis (Susceptible to Allergens </w:t>
            </w:r>
            <w:r w:rsidRPr="00F31F22">
              <w:rPr>
                <w:rFonts w:ascii="Times New Roman" w:hAnsi="Times New Roman" w:cs="Times New Roman"/>
                <w:noProof/>
                <w:sz w:val="20"/>
                <w:szCs w:val="20"/>
              </w:rPr>
              <w:lastRenderedPageBreak/>
              <w:t xml:space="preserve">and Irritants) </w:t>
            </w:r>
          </w:p>
          <w:p w14:paraId="6B121712"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P/N score = P </w:t>
            </w:r>
          </w:p>
          <w:p w14:paraId="300C087F"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T score = W</w:t>
            </w:r>
          </w:p>
          <w:p w14:paraId="58AECCD2" w14:textId="77777777" w:rsidR="00A57CCE" w:rsidRPr="00F31F22" w:rsidRDefault="00A57CCE" w:rsidP="00655852">
            <w:pPr>
              <w:widowControl w:val="0"/>
              <w:spacing w:after="0" w:line="240" w:lineRule="auto"/>
              <w:rPr>
                <w:rFonts w:ascii="Times New Roman" w:hAnsi="Times New Roman" w:cs="Times New Roman"/>
                <w:noProof/>
                <w:sz w:val="20"/>
                <w:szCs w:val="20"/>
              </w:rPr>
            </w:pPr>
          </w:p>
          <w:p w14:paraId="44F48894"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General Results = DSPW </w:t>
            </w:r>
          </w:p>
          <w:p w14:paraId="74286C01" w14:textId="77777777" w:rsidR="00A57CCE" w:rsidRPr="00F31F22" w:rsidRDefault="00A57CCE" w:rsidP="00655852">
            <w:pPr>
              <w:widowControl w:val="0"/>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Detailed Results = D2S1S2PW= Very dry, acne, rosacea, uneven skin pigmentation and prone to wrinkles.</w:t>
            </w:r>
          </w:p>
        </w:tc>
        <w:tc>
          <w:tcPr>
            <w:tcW w:w="3299" w:type="dxa"/>
            <w:tcBorders>
              <w:bottom w:val="single" w:sz="4" w:space="0" w:color="auto"/>
            </w:tcBorders>
            <w:shd w:val="clear" w:color="auto" w:fill="auto"/>
            <w:tcMar>
              <w:top w:w="100" w:type="dxa"/>
              <w:left w:w="100" w:type="dxa"/>
              <w:bottom w:w="100" w:type="dxa"/>
              <w:right w:w="100" w:type="dxa"/>
            </w:tcMar>
          </w:tcPr>
          <w:p w14:paraId="4DC46530"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lastRenderedPageBreak/>
              <w:t>Put a check mark on the statement that best suits you. (You are allowed to provide more than one answer)</w:t>
            </w:r>
          </w:p>
          <w:p w14:paraId="026AC1FA"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have smoked more than 50 cigarettes or cigars in my life. </w:t>
            </w:r>
          </w:p>
          <w:p w14:paraId="54A037A3"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am passively exposed to cigarettes smoke weekly </w:t>
            </w:r>
          </w:p>
          <w:p w14:paraId="21833B51"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currently smoke cigars </w:t>
            </w:r>
          </w:p>
          <w:p w14:paraId="42874766"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hroughout my life, I have used tanning beds more than 3 times </w:t>
            </w:r>
          </w:p>
          <w:p w14:paraId="5ACAFE01"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am exposed to the sun more than 3 hours a week </w:t>
            </w:r>
          </w:p>
          <w:p w14:paraId="387F400F"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am near a window for more than 3 hours during the day (including driving) </w:t>
            </w:r>
          </w:p>
          <w:p w14:paraId="04C9552C"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Throughout my life, my face has been sunburned and peeled more than twice </w:t>
            </w:r>
          </w:p>
          <w:p w14:paraId="3AD524AB"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 I do not take daily antioxidant supplements such as Vitamins E and C. </w:t>
            </w:r>
          </w:p>
          <w:p w14:paraId="1DEC89FE"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often sleep less than 7 hours per night </w:t>
            </w:r>
          </w:p>
          <w:p w14:paraId="16768EE5"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feel stressed for at least 2 hours a day </w:t>
            </w:r>
          </w:p>
          <w:p w14:paraId="5D54B4D1"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One of my parents has more wrinkles than most of his peers. </w:t>
            </w:r>
          </w:p>
          <w:p w14:paraId="15A996A9"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eat sweets more than 3 times a week. </w:t>
            </w:r>
          </w:p>
          <w:p w14:paraId="260597FB"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exercise less than 3 hours a week </w:t>
            </w:r>
          </w:p>
          <w:p w14:paraId="3FA42FB5"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eat fruit and vegetables every day </w:t>
            </w:r>
          </w:p>
          <w:p w14:paraId="18C6FD16"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wear sunscreen every day </w:t>
            </w:r>
          </w:p>
          <w:p w14:paraId="24E7EFAA"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wear sunscreen during outdoor activities </w:t>
            </w:r>
          </w:p>
          <w:p w14:paraId="70E208D9" w14:textId="77777777" w:rsidR="00A57CCE" w:rsidRPr="00F31F22" w:rsidRDefault="00A57CCE" w:rsidP="00A57CCE">
            <w:pPr>
              <w:widowControl w:val="0"/>
              <w:numPr>
                <w:ilvl w:val="0"/>
                <w:numId w:val="13"/>
              </w:numPr>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None of the above</w:t>
            </w:r>
          </w:p>
          <w:p w14:paraId="2A7A6099"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33D8997C" w14:textId="77777777" w:rsidR="00A57CCE" w:rsidRPr="00E97572" w:rsidRDefault="00A57CCE" w:rsidP="00655852">
            <w:pPr>
              <w:widowControl w:val="0"/>
              <w:pBdr>
                <w:top w:val="nil"/>
                <w:left w:val="nil"/>
                <w:bottom w:val="nil"/>
                <w:right w:val="nil"/>
                <w:between w:val="nil"/>
              </w:pBdr>
              <w:spacing w:after="0" w:line="240" w:lineRule="auto"/>
              <w:rPr>
                <w:rFonts w:ascii="Times New Roman" w:hAnsi="Times New Roman" w:cs="Times New Roman"/>
                <w:b/>
                <w:noProof/>
                <w:color w:val="FF0000"/>
                <w:sz w:val="20"/>
                <w:szCs w:val="20"/>
              </w:rPr>
            </w:pPr>
            <w:r w:rsidRPr="00F31F22">
              <w:rPr>
                <w:rFonts w:ascii="Times New Roman" w:hAnsi="Times New Roman" w:cs="Times New Roman"/>
                <w:noProof/>
                <w:color w:val="FF0000"/>
                <w:sz w:val="20"/>
                <w:szCs w:val="20"/>
              </w:rPr>
              <w:t>If you provide 3 answers or more (not including the option “None of the above”), then your skin is categorized as Wrinkle Prone (W). If you are 30 years old or older, you are also categorized as Wrinkle Prone (W). Apart from those described, it is categorized as Tight (T).</w:t>
            </w:r>
            <w:r w:rsidRPr="00F31F22">
              <w:rPr>
                <w:rFonts w:ascii="Times New Roman" w:hAnsi="Times New Roman" w:cs="Times New Roman"/>
                <w:noProof/>
                <w:sz w:val="20"/>
                <w:szCs w:val="20"/>
              </w:rPr>
              <w:t xml:space="preserve">  </w:t>
            </w:r>
          </w:p>
          <w:p w14:paraId="178503F7"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64F5CD0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ee the following for an example of assessment: </w:t>
            </w:r>
          </w:p>
          <w:p w14:paraId="44C69AFF"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D/O Score = -8 = D = Very Dry </w:t>
            </w:r>
          </w:p>
          <w:p w14:paraId="1234F73D"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S/R score and sensitivity subtype = S1 = Acne, S2 = Redness/Rosacea, S3 = Stinging, S4 = Type of Dermatitis (Susceptible to Allergens and Irritants) P/N score = P </w:t>
            </w:r>
          </w:p>
          <w:p w14:paraId="14FDA765"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W/T score = W</w:t>
            </w:r>
          </w:p>
          <w:p w14:paraId="620B8510"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p>
          <w:p w14:paraId="6EFC9991"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 xml:space="preserve">General Results = DSPW </w:t>
            </w:r>
          </w:p>
          <w:p w14:paraId="6B9C38F3" w14:textId="77777777" w:rsidR="00A57CCE" w:rsidRPr="00F31F22" w:rsidRDefault="00A57CCE" w:rsidP="00655852">
            <w:pPr>
              <w:widowControl w:val="0"/>
              <w:pBdr>
                <w:top w:val="nil"/>
                <w:left w:val="nil"/>
                <w:bottom w:val="nil"/>
                <w:right w:val="nil"/>
                <w:between w:val="nil"/>
              </w:pBdr>
              <w:spacing w:after="0" w:line="240" w:lineRule="auto"/>
              <w:rPr>
                <w:rFonts w:ascii="Times New Roman" w:hAnsi="Times New Roman" w:cs="Times New Roman"/>
                <w:noProof/>
                <w:sz w:val="20"/>
                <w:szCs w:val="20"/>
              </w:rPr>
            </w:pPr>
            <w:r w:rsidRPr="00F31F22">
              <w:rPr>
                <w:rFonts w:ascii="Times New Roman" w:hAnsi="Times New Roman" w:cs="Times New Roman"/>
                <w:noProof/>
                <w:sz w:val="20"/>
                <w:szCs w:val="20"/>
              </w:rPr>
              <w:t>Detailed Results = D2S1S2PW= Very dry, acne, rosacea, uneven skin pigmentation and prone to wrinkles.</w:t>
            </w:r>
          </w:p>
        </w:tc>
      </w:tr>
    </w:tbl>
    <w:p w14:paraId="4B40B128" w14:textId="77777777" w:rsidR="00D44BFC" w:rsidRDefault="00D44BFC"/>
    <w:sectPr w:rsidR="00D44BFC" w:rsidSect="006F5D10">
      <w:type w:val="continuous"/>
      <w:pgSz w:w="12240" w:h="18720"/>
      <w:pgMar w:top="1797" w:right="998" w:bottom="2699" w:left="1520" w:header="0" w:footer="104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B51E1"/>
    <w:multiLevelType w:val="multilevel"/>
    <w:tmpl w:val="D4BA9B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012C1E"/>
    <w:multiLevelType w:val="multilevel"/>
    <w:tmpl w:val="47A876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D616BFC"/>
    <w:multiLevelType w:val="multilevel"/>
    <w:tmpl w:val="D0C6C7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7426CDC"/>
    <w:multiLevelType w:val="multilevel"/>
    <w:tmpl w:val="E4E840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756700B"/>
    <w:multiLevelType w:val="multilevel"/>
    <w:tmpl w:val="45B0F7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063ECA"/>
    <w:multiLevelType w:val="multilevel"/>
    <w:tmpl w:val="28BC29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782A3E"/>
    <w:multiLevelType w:val="multilevel"/>
    <w:tmpl w:val="7408EC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3633E60"/>
    <w:multiLevelType w:val="multilevel"/>
    <w:tmpl w:val="4A422D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5375CB3"/>
    <w:multiLevelType w:val="multilevel"/>
    <w:tmpl w:val="EFA06C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6FC5324"/>
    <w:multiLevelType w:val="multilevel"/>
    <w:tmpl w:val="8EAE2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8BC7EE5"/>
    <w:multiLevelType w:val="multilevel"/>
    <w:tmpl w:val="C4AA3A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A356F39"/>
    <w:multiLevelType w:val="multilevel"/>
    <w:tmpl w:val="5E08E2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B1618D7"/>
    <w:multiLevelType w:val="multilevel"/>
    <w:tmpl w:val="69AAFB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F7F515A"/>
    <w:multiLevelType w:val="multilevel"/>
    <w:tmpl w:val="831660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3FF7FA1"/>
    <w:multiLevelType w:val="multilevel"/>
    <w:tmpl w:val="55D2C7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4136B03"/>
    <w:multiLevelType w:val="multilevel"/>
    <w:tmpl w:val="60EA836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A4E7201"/>
    <w:multiLevelType w:val="multilevel"/>
    <w:tmpl w:val="E2CA1E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B20054B"/>
    <w:multiLevelType w:val="multilevel"/>
    <w:tmpl w:val="6360B4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590193"/>
    <w:multiLevelType w:val="multilevel"/>
    <w:tmpl w:val="4042B8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0C6698"/>
    <w:multiLevelType w:val="multilevel"/>
    <w:tmpl w:val="3A9E1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0A2553F"/>
    <w:multiLevelType w:val="multilevel"/>
    <w:tmpl w:val="54BABF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3F427EE"/>
    <w:multiLevelType w:val="multilevel"/>
    <w:tmpl w:val="13DAF2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5BC1244"/>
    <w:multiLevelType w:val="multilevel"/>
    <w:tmpl w:val="F3B4E2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B9C7309"/>
    <w:multiLevelType w:val="multilevel"/>
    <w:tmpl w:val="ECD8C4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D66196E"/>
    <w:multiLevelType w:val="multilevel"/>
    <w:tmpl w:val="704ED1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25E1EF3"/>
    <w:multiLevelType w:val="multilevel"/>
    <w:tmpl w:val="16FAC6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35E05A1"/>
    <w:multiLevelType w:val="multilevel"/>
    <w:tmpl w:val="529A30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6B82AAB"/>
    <w:multiLevelType w:val="multilevel"/>
    <w:tmpl w:val="571662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17811BB"/>
    <w:multiLevelType w:val="multilevel"/>
    <w:tmpl w:val="C17059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1D87314"/>
    <w:multiLevelType w:val="multilevel"/>
    <w:tmpl w:val="3F96E5C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649037B3"/>
    <w:multiLevelType w:val="multilevel"/>
    <w:tmpl w:val="FFCE2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81700C2"/>
    <w:multiLevelType w:val="multilevel"/>
    <w:tmpl w:val="608895B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6E130FB9"/>
    <w:multiLevelType w:val="multilevel"/>
    <w:tmpl w:val="CD0CD6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6EC13256"/>
    <w:multiLevelType w:val="multilevel"/>
    <w:tmpl w:val="AF18AD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2BF4A65"/>
    <w:multiLevelType w:val="multilevel"/>
    <w:tmpl w:val="9FD88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78034D7B"/>
    <w:multiLevelType w:val="multilevel"/>
    <w:tmpl w:val="34CAB9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7CE95624"/>
    <w:multiLevelType w:val="multilevel"/>
    <w:tmpl w:val="C4FEF4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E486958"/>
    <w:multiLevelType w:val="multilevel"/>
    <w:tmpl w:val="45ECC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7F763437"/>
    <w:multiLevelType w:val="multilevel"/>
    <w:tmpl w:val="AC5CDA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978755">
    <w:abstractNumId w:val="31"/>
  </w:num>
  <w:num w:numId="2" w16cid:durableId="1366982576">
    <w:abstractNumId w:val="20"/>
  </w:num>
  <w:num w:numId="3" w16cid:durableId="1600143399">
    <w:abstractNumId w:val="2"/>
  </w:num>
  <w:num w:numId="4" w16cid:durableId="1260716766">
    <w:abstractNumId w:val="6"/>
  </w:num>
  <w:num w:numId="5" w16cid:durableId="727001306">
    <w:abstractNumId w:val="25"/>
  </w:num>
  <w:num w:numId="6" w16cid:durableId="745499709">
    <w:abstractNumId w:val="21"/>
  </w:num>
  <w:num w:numId="7" w16cid:durableId="295570006">
    <w:abstractNumId w:val="36"/>
  </w:num>
  <w:num w:numId="8" w16cid:durableId="1058937263">
    <w:abstractNumId w:val="24"/>
  </w:num>
  <w:num w:numId="9" w16cid:durableId="1501699969">
    <w:abstractNumId w:val="22"/>
  </w:num>
  <w:num w:numId="10" w16cid:durableId="1235123341">
    <w:abstractNumId w:val="23"/>
  </w:num>
  <w:num w:numId="11" w16cid:durableId="2124223376">
    <w:abstractNumId w:val="17"/>
  </w:num>
  <w:num w:numId="12" w16cid:durableId="1357466891">
    <w:abstractNumId w:val="32"/>
  </w:num>
  <w:num w:numId="13" w16cid:durableId="921448143">
    <w:abstractNumId w:val="15"/>
  </w:num>
  <w:num w:numId="14" w16cid:durableId="271472299">
    <w:abstractNumId w:val="12"/>
  </w:num>
  <w:num w:numId="15" w16cid:durableId="1886798233">
    <w:abstractNumId w:val="37"/>
  </w:num>
  <w:num w:numId="16" w16cid:durableId="394158199">
    <w:abstractNumId w:val="26"/>
  </w:num>
  <w:num w:numId="17" w16cid:durableId="452481771">
    <w:abstractNumId w:val="11"/>
  </w:num>
  <w:num w:numId="18" w16cid:durableId="814032850">
    <w:abstractNumId w:val="14"/>
  </w:num>
  <w:num w:numId="19" w16cid:durableId="755789584">
    <w:abstractNumId w:val="9"/>
  </w:num>
  <w:num w:numId="20" w16cid:durableId="1873154399">
    <w:abstractNumId w:val="34"/>
  </w:num>
  <w:num w:numId="21" w16cid:durableId="1103183529">
    <w:abstractNumId w:val="38"/>
  </w:num>
  <w:num w:numId="22" w16cid:durableId="282157533">
    <w:abstractNumId w:val="30"/>
  </w:num>
  <w:num w:numId="23" w16cid:durableId="1458601273">
    <w:abstractNumId w:val="5"/>
  </w:num>
  <w:num w:numId="24" w16cid:durableId="1753163908">
    <w:abstractNumId w:val="27"/>
  </w:num>
  <w:num w:numId="25" w16cid:durableId="969213998">
    <w:abstractNumId w:val="8"/>
  </w:num>
  <w:num w:numId="26" w16cid:durableId="534736474">
    <w:abstractNumId w:val="16"/>
  </w:num>
  <w:num w:numId="27" w16cid:durableId="1776973774">
    <w:abstractNumId w:val="18"/>
  </w:num>
  <w:num w:numId="28" w16cid:durableId="427241635">
    <w:abstractNumId w:val="4"/>
  </w:num>
  <w:num w:numId="29" w16cid:durableId="157885302">
    <w:abstractNumId w:val="28"/>
  </w:num>
  <w:num w:numId="30" w16cid:durableId="155386149">
    <w:abstractNumId w:val="0"/>
  </w:num>
  <w:num w:numId="31" w16cid:durableId="1431243159">
    <w:abstractNumId w:val="1"/>
  </w:num>
  <w:num w:numId="32" w16cid:durableId="435757768">
    <w:abstractNumId w:val="10"/>
  </w:num>
  <w:num w:numId="33" w16cid:durableId="2103449123">
    <w:abstractNumId w:val="33"/>
  </w:num>
  <w:num w:numId="34" w16cid:durableId="1013724648">
    <w:abstractNumId w:val="13"/>
  </w:num>
  <w:num w:numId="35" w16cid:durableId="1309213630">
    <w:abstractNumId w:val="7"/>
  </w:num>
  <w:num w:numId="36" w16cid:durableId="1965845865">
    <w:abstractNumId w:val="19"/>
  </w:num>
  <w:num w:numId="37" w16cid:durableId="368990770">
    <w:abstractNumId w:val="35"/>
  </w:num>
  <w:num w:numId="38" w16cid:durableId="1769426499">
    <w:abstractNumId w:val="29"/>
  </w:num>
  <w:num w:numId="39" w16cid:durableId="753202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CCE"/>
    <w:rsid w:val="00235A21"/>
    <w:rsid w:val="00251B5B"/>
    <w:rsid w:val="0039591D"/>
    <w:rsid w:val="006F5D10"/>
    <w:rsid w:val="00A57CCE"/>
    <w:rsid w:val="00D44BFC"/>
  </w:rsids>
  <m:mathPr>
    <m:mathFont m:val="Cambria Math"/>
    <m:brkBin m:val="before"/>
    <m:brkBinSub m:val="--"/>
    <m:smallFrac m:val="0"/>
    <m:dispDef/>
    <m:lMargin m:val="0"/>
    <m:rMargin m:val="0"/>
    <m:defJc m:val="centerGroup"/>
    <m:wrapIndent m:val="1440"/>
    <m:intLim m:val="subSup"/>
    <m:naryLim m:val="undOvr"/>
  </m:mathPr>
  <w:themeFontLang w:val="en-ID"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673495"/>
  <w15:chartTrackingRefBased/>
  <w15:docId w15:val="{CB02C9F1-63AE-3D42-B94F-65346F59E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CCE"/>
    <w:pPr>
      <w:spacing w:after="200" w:line="276" w:lineRule="auto"/>
    </w:pPr>
    <w:rPr>
      <w:sz w:val="22"/>
      <w:szCs w:val="22"/>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685</Words>
  <Characters>15305</Characters>
  <Application>Microsoft Office Word</Application>
  <DocSecurity>0</DocSecurity>
  <Lines>127</Lines>
  <Paragraphs>35</Paragraphs>
  <ScaleCrop>false</ScaleCrop>
  <Company/>
  <LinksUpToDate>false</LinksUpToDate>
  <CharactersWithSpaces>1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omiahimsa</cp:lastModifiedBy>
  <cp:revision>4</cp:revision>
  <dcterms:created xsi:type="dcterms:W3CDTF">2025-11-10T14:36:00Z</dcterms:created>
  <dcterms:modified xsi:type="dcterms:W3CDTF">2026-02-05T06:28:00Z</dcterms:modified>
</cp:coreProperties>
</file>